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2AF1A" w14:textId="77777777" w:rsidR="00971233" w:rsidRPr="003B40E6" w:rsidRDefault="00971233" w:rsidP="00971233">
      <w:pPr>
        <w:jc w:val="center"/>
        <w:rPr>
          <w:sz w:val="36"/>
          <w:szCs w:val="36"/>
        </w:rPr>
      </w:pPr>
      <w:bookmarkStart w:id="0" w:name="_GoBack"/>
      <w:bookmarkEnd w:id="0"/>
      <w:r>
        <w:rPr>
          <w:sz w:val="36"/>
          <w:szCs w:val="36"/>
        </w:rPr>
        <w:t>Supplementary Materials for</w:t>
      </w:r>
    </w:p>
    <w:p w14:paraId="62A44060" w14:textId="77777777" w:rsidR="00971233" w:rsidRDefault="00971233" w:rsidP="00971233"/>
    <w:p w14:paraId="52468B19" w14:textId="77777777" w:rsidR="00971233" w:rsidRPr="008D3409" w:rsidRDefault="00971233" w:rsidP="00971233">
      <w:pPr>
        <w:spacing w:line="480" w:lineRule="auto"/>
        <w:jc w:val="center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A</w:t>
      </w:r>
      <w:r w:rsidRPr="008D3409">
        <w:rPr>
          <w:b/>
          <w:color w:val="000000" w:themeColor="text1"/>
        </w:rPr>
        <w:t xml:space="preserve"> SYSTEM OF CYTOKINES </w:t>
      </w:r>
    </w:p>
    <w:p w14:paraId="77533152" w14:textId="77777777" w:rsidR="00971233" w:rsidRPr="008D3409" w:rsidRDefault="00971233" w:rsidP="00971233">
      <w:pPr>
        <w:spacing w:line="480" w:lineRule="auto"/>
        <w:jc w:val="center"/>
        <w:outlineLvl w:val="0"/>
        <w:rPr>
          <w:b/>
          <w:color w:val="000000" w:themeColor="text1"/>
        </w:rPr>
      </w:pPr>
      <w:r w:rsidRPr="008D3409">
        <w:rPr>
          <w:b/>
          <w:color w:val="000000" w:themeColor="text1"/>
        </w:rPr>
        <w:t>ENCAPSULATED IN EXTRA-CELLULAR VESICLES</w:t>
      </w:r>
    </w:p>
    <w:p w14:paraId="4D97FE90" w14:textId="77777777" w:rsidR="00971233" w:rsidRPr="007108F5" w:rsidRDefault="00971233" w:rsidP="00971233">
      <w:pPr>
        <w:jc w:val="center"/>
        <w:rPr>
          <w:sz w:val="28"/>
          <w:szCs w:val="28"/>
        </w:rPr>
      </w:pPr>
    </w:p>
    <w:p w14:paraId="5B0DCA2E" w14:textId="77777777" w:rsidR="00971233" w:rsidRPr="005F085C" w:rsidRDefault="00971233" w:rsidP="00971233">
      <w:pPr>
        <w:spacing w:line="480" w:lineRule="auto"/>
        <w:jc w:val="center"/>
        <w:outlineLvl w:val="0"/>
        <w:rPr>
          <w:color w:val="000000" w:themeColor="text1"/>
        </w:rPr>
      </w:pPr>
      <w:r w:rsidRPr="008D3409">
        <w:rPr>
          <w:color w:val="000000" w:themeColor="text1"/>
        </w:rPr>
        <w:t>Wendy Fitzgerald</w:t>
      </w:r>
      <w:r w:rsidRPr="008D3409">
        <w:rPr>
          <w:color w:val="000000" w:themeColor="text1"/>
          <w:vertAlign w:val="superscript"/>
        </w:rPr>
        <w:t>1</w:t>
      </w:r>
      <w:r w:rsidRPr="008D3409">
        <w:rPr>
          <w:color w:val="000000" w:themeColor="text1"/>
        </w:rPr>
        <w:t xml:space="preserve">, </w:t>
      </w:r>
      <w:r>
        <w:rPr>
          <w:color w:val="000000" w:themeColor="text1"/>
        </w:rPr>
        <w:t>Michael L. Freeman</w:t>
      </w:r>
      <w:r w:rsidRPr="008D3409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</w:t>
      </w:r>
      <w:r w:rsidRPr="008D3409">
        <w:rPr>
          <w:color w:val="000000" w:themeColor="text1"/>
        </w:rPr>
        <w:t>Michael M. Lederman</w:t>
      </w:r>
      <w:r w:rsidRPr="008D3409">
        <w:rPr>
          <w:color w:val="000000" w:themeColor="text1"/>
          <w:vertAlign w:val="superscript"/>
        </w:rPr>
        <w:t>2</w:t>
      </w:r>
      <w:r w:rsidRPr="008D3409">
        <w:rPr>
          <w:color w:val="000000" w:themeColor="text1"/>
        </w:rPr>
        <w:t>, Elena Vasilieva</w:t>
      </w:r>
      <w:r w:rsidRPr="008D3409"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, Roberto </w:t>
      </w:r>
      <w:r w:rsidRPr="008D3409">
        <w:rPr>
          <w:color w:val="000000" w:themeColor="text1"/>
        </w:rPr>
        <w:t>Romero</w:t>
      </w:r>
      <w:r w:rsidRPr="008D3409">
        <w:rPr>
          <w:color w:val="000000" w:themeColor="text1"/>
          <w:vertAlign w:val="superscript"/>
        </w:rPr>
        <w:t>4</w:t>
      </w:r>
      <w:r w:rsidRPr="008D3409">
        <w:rPr>
          <w:color w:val="000000" w:themeColor="text1"/>
        </w:rPr>
        <w:t>* and Leonid Margolis</w:t>
      </w:r>
      <w:r w:rsidRPr="008D3409">
        <w:rPr>
          <w:color w:val="000000" w:themeColor="text1"/>
          <w:vertAlign w:val="superscript"/>
        </w:rPr>
        <w:t>1</w:t>
      </w:r>
      <w:r w:rsidRPr="008D3409">
        <w:rPr>
          <w:color w:val="000000" w:themeColor="text1"/>
        </w:rPr>
        <w:t>*</w:t>
      </w:r>
    </w:p>
    <w:p w14:paraId="3B1227D2" w14:textId="77777777" w:rsidR="00971233" w:rsidRPr="008D3409" w:rsidRDefault="00971233" w:rsidP="00971233">
      <w:pPr>
        <w:spacing w:line="480" w:lineRule="auto"/>
        <w:jc w:val="center"/>
        <w:outlineLvl w:val="0"/>
        <w:rPr>
          <w:color w:val="000000" w:themeColor="text1"/>
          <w:vertAlign w:val="superscript"/>
        </w:rPr>
      </w:pPr>
    </w:p>
    <w:p w14:paraId="428E665A" w14:textId="77777777" w:rsidR="00971233" w:rsidRPr="008D3409" w:rsidRDefault="00971233" w:rsidP="00971233">
      <w:pPr>
        <w:spacing w:line="480" w:lineRule="auto"/>
        <w:jc w:val="center"/>
        <w:outlineLvl w:val="0"/>
        <w:rPr>
          <w:color w:val="000000" w:themeColor="text1"/>
        </w:rPr>
      </w:pPr>
      <w:r w:rsidRPr="008D3409">
        <w:rPr>
          <w:color w:val="000000" w:themeColor="text1"/>
          <w:vertAlign w:val="superscript"/>
        </w:rPr>
        <w:t>1</w:t>
      </w:r>
      <w:r w:rsidRPr="008D3409">
        <w:rPr>
          <w:color w:val="000000" w:themeColor="text1"/>
        </w:rPr>
        <w:t xml:space="preserve">Section of Intercellular Interactions, Eunice Kennedy-Shriver National Institute of Child Health and Human Development, National Institutes of Health; </w:t>
      </w:r>
      <w:r w:rsidRPr="008D3409">
        <w:rPr>
          <w:color w:val="000000" w:themeColor="text1"/>
          <w:vertAlign w:val="superscript"/>
        </w:rPr>
        <w:t>2</w:t>
      </w:r>
      <w:r w:rsidRPr="008D3409">
        <w:rPr>
          <w:color w:val="000000" w:themeColor="text1"/>
        </w:rPr>
        <w:t>Case-Western University, Cleveland;</w:t>
      </w:r>
      <w:r>
        <w:rPr>
          <w:color w:val="000000" w:themeColor="text1"/>
        </w:rPr>
        <w:t xml:space="preserve"> </w:t>
      </w:r>
      <w:r w:rsidRPr="008D3409">
        <w:rPr>
          <w:color w:val="000000" w:themeColor="text1"/>
          <w:vertAlign w:val="superscript"/>
        </w:rPr>
        <w:t>3</w:t>
      </w:r>
      <w:r w:rsidRPr="008D3409">
        <w:rPr>
          <w:color w:val="000000" w:themeColor="text1"/>
        </w:rPr>
        <w:t xml:space="preserve">Evdokimov Moscow University of Medicine and Dentistry, Moscow; </w:t>
      </w:r>
      <w:r w:rsidRPr="008D3409">
        <w:rPr>
          <w:color w:val="000000" w:themeColor="text1"/>
          <w:vertAlign w:val="superscript"/>
        </w:rPr>
        <w:t>4</w:t>
      </w:r>
      <w:r w:rsidRPr="008D3409">
        <w:rPr>
          <w:color w:val="000000" w:themeColor="text1"/>
        </w:rPr>
        <w:t>Neonatology Branch, Eunice Kennedy-Shri</w:t>
      </w:r>
      <w:r>
        <w:rPr>
          <w:color w:val="000000" w:themeColor="text1"/>
        </w:rPr>
        <w:t xml:space="preserve">ver National Institute of Child </w:t>
      </w:r>
      <w:r w:rsidRPr="008D3409">
        <w:rPr>
          <w:color w:val="000000" w:themeColor="text1"/>
        </w:rPr>
        <w:t>Health and Human Development,</w:t>
      </w:r>
      <w:r>
        <w:rPr>
          <w:color w:val="000000" w:themeColor="text1"/>
        </w:rPr>
        <w:t xml:space="preserve"> </w:t>
      </w:r>
      <w:r w:rsidRPr="008D3409">
        <w:rPr>
          <w:color w:val="000000" w:themeColor="text1"/>
        </w:rPr>
        <w:t>National Institutes of Health</w:t>
      </w:r>
    </w:p>
    <w:p w14:paraId="6BF953F9" w14:textId="77777777" w:rsidR="00971233" w:rsidRDefault="00971233" w:rsidP="00971233">
      <w:pPr>
        <w:jc w:val="center"/>
        <w:rPr>
          <w:szCs w:val="24"/>
        </w:rPr>
      </w:pPr>
    </w:p>
    <w:p w14:paraId="57176A05" w14:textId="77777777" w:rsidR="00971233" w:rsidRDefault="00971233" w:rsidP="00971233">
      <w:pPr>
        <w:jc w:val="center"/>
      </w:pPr>
      <w:r>
        <w:rPr>
          <w:szCs w:val="24"/>
        </w:rPr>
        <w:t xml:space="preserve">correspondence to:  </w:t>
      </w:r>
      <w:hyperlink r:id="rId6" w:history="1">
        <w:r w:rsidRPr="006E6B13">
          <w:rPr>
            <w:rStyle w:val="Hyperlink"/>
            <w:rFonts w:eastAsiaTheme="minorEastAsia"/>
            <w:bCs/>
            <w:noProof/>
          </w:rPr>
          <w:t>margolis@helix.nih.gov</w:t>
        </w:r>
      </w:hyperlink>
      <w:r>
        <w:rPr>
          <w:rFonts w:eastAsiaTheme="minorEastAsia"/>
          <w:bCs/>
          <w:noProof/>
          <w:color w:val="000000" w:themeColor="text1"/>
        </w:rPr>
        <w:t xml:space="preserve">, </w:t>
      </w:r>
      <w:r>
        <w:t>romeror@mail.nih.gov</w:t>
      </w:r>
    </w:p>
    <w:p w14:paraId="384B37AE" w14:textId="77777777" w:rsidR="00971233" w:rsidRDefault="00971233" w:rsidP="00971233">
      <w:pPr>
        <w:rPr>
          <w:b/>
        </w:rPr>
      </w:pPr>
    </w:p>
    <w:p w14:paraId="38A3DD56" w14:textId="77777777" w:rsidR="00971233" w:rsidRPr="00262D72" w:rsidRDefault="00971233" w:rsidP="00971233">
      <w:pPr>
        <w:rPr>
          <w:b/>
        </w:rPr>
      </w:pPr>
      <w:r>
        <w:rPr>
          <w:b/>
        </w:rPr>
        <w:t xml:space="preserve">This file </w:t>
      </w:r>
      <w:r w:rsidRPr="00262D72">
        <w:rPr>
          <w:b/>
        </w:rPr>
        <w:t>includes:</w:t>
      </w:r>
    </w:p>
    <w:p w14:paraId="016EFEE4" w14:textId="77777777" w:rsidR="00971233" w:rsidRDefault="00971233" w:rsidP="00971233"/>
    <w:p w14:paraId="1A3531B8" w14:textId="359100AD" w:rsidR="00971233" w:rsidRPr="00FE211A" w:rsidRDefault="00971233" w:rsidP="00FE211A">
      <w:r>
        <w:t>Supplementary Tables 1 and 2</w:t>
      </w:r>
      <w:bookmarkStart w:id="1" w:name="Tables"/>
      <w:bookmarkStart w:id="2" w:name="MaterialsMethods"/>
      <w:bookmarkEnd w:id="1"/>
      <w:bookmarkEnd w:id="2"/>
      <w:r w:rsidR="00BB5D7E">
        <w:t xml:space="preserve">, </w:t>
      </w:r>
      <w:r w:rsidR="003C691C">
        <w:t xml:space="preserve">Supplementary Figure </w:t>
      </w:r>
      <w:r w:rsidR="00BB5D7E">
        <w:t>1</w:t>
      </w:r>
    </w:p>
    <w:p w14:paraId="05C11EDD" w14:textId="77777777" w:rsidR="00971233" w:rsidRDefault="00971233" w:rsidP="00971233">
      <w:pPr>
        <w:pStyle w:val="SMText"/>
      </w:pPr>
    </w:p>
    <w:p w14:paraId="5CC9BA0B" w14:textId="77777777" w:rsidR="00971233" w:rsidRDefault="00971233" w:rsidP="00971233">
      <w:r>
        <w:br w:type="page"/>
      </w:r>
    </w:p>
    <w:p w14:paraId="41F33191" w14:textId="77777777" w:rsidR="00971233" w:rsidRDefault="00971233" w:rsidP="00971233">
      <w:pPr>
        <w:pStyle w:val="SMcaption"/>
      </w:pPr>
    </w:p>
    <w:tbl>
      <w:tblPr>
        <w:tblStyle w:val="LightList"/>
        <w:tblW w:w="10007" w:type="dxa"/>
        <w:tblLook w:val="0620" w:firstRow="1" w:lastRow="0" w:firstColumn="0" w:lastColumn="0" w:noHBand="1" w:noVBand="1"/>
      </w:tblPr>
      <w:tblGrid>
        <w:gridCol w:w="1738"/>
        <w:gridCol w:w="2576"/>
        <w:gridCol w:w="1849"/>
        <w:gridCol w:w="1907"/>
        <w:gridCol w:w="1937"/>
      </w:tblGrid>
      <w:tr w:rsidR="00971233" w:rsidRPr="006A39F5" w14:paraId="7C002886" w14:textId="77777777" w:rsidTr="00D12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tcW w:w="10007" w:type="dxa"/>
            <w:gridSpan w:val="5"/>
          </w:tcPr>
          <w:p w14:paraId="29C169AF" w14:textId="77777777" w:rsidR="00971233" w:rsidRPr="00FE211A" w:rsidRDefault="00971233" w:rsidP="00D12F41">
            <w:pPr>
              <w:ind w:right="-108"/>
            </w:pPr>
            <w:r w:rsidRPr="00FE211A">
              <w:t>Supplementary Table 1   Nanosight determination of vesicle size and concentration</w:t>
            </w:r>
          </w:p>
        </w:tc>
      </w:tr>
      <w:tr w:rsidR="00971233" w:rsidRPr="006A39F5" w14:paraId="5CD33897" w14:textId="77777777" w:rsidTr="00D12F41">
        <w:trPr>
          <w:trHeight w:val="537"/>
        </w:trPr>
        <w:tc>
          <w:tcPr>
            <w:tcW w:w="1738" w:type="dxa"/>
            <w:hideMark/>
          </w:tcPr>
          <w:p w14:paraId="2D1FA799" w14:textId="77777777" w:rsidR="00971233" w:rsidRPr="00FE211A" w:rsidRDefault="00971233" w:rsidP="00D12F41"/>
        </w:tc>
        <w:tc>
          <w:tcPr>
            <w:tcW w:w="2576" w:type="dxa"/>
            <w:hideMark/>
          </w:tcPr>
          <w:p w14:paraId="326D696E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Concentration (vesicles/ml)</w:t>
            </w:r>
          </w:p>
        </w:tc>
        <w:tc>
          <w:tcPr>
            <w:tcW w:w="1849" w:type="dxa"/>
            <w:hideMark/>
          </w:tcPr>
          <w:p w14:paraId="2A727A6D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Mean (nm)</w:t>
            </w:r>
          </w:p>
        </w:tc>
        <w:tc>
          <w:tcPr>
            <w:tcW w:w="1907" w:type="dxa"/>
            <w:hideMark/>
          </w:tcPr>
          <w:p w14:paraId="04CF7CCC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Mode (nm)</w:t>
            </w:r>
          </w:p>
        </w:tc>
        <w:tc>
          <w:tcPr>
            <w:tcW w:w="1937" w:type="dxa"/>
            <w:hideMark/>
          </w:tcPr>
          <w:p w14:paraId="26F33F61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D90 (nm)</w:t>
            </w:r>
          </w:p>
        </w:tc>
      </w:tr>
      <w:tr w:rsidR="00971233" w:rsidRPr="006A39F5" w14:paraId="3332048C" w14:textId="77777777" w:rsidTr="00D12F41">
        <w:trPr>
          <w:trHeight w:val="557"/>
        </w:trPr>
        <w:tc>
          <w:tcPr>
            <w:tcW w:w="1738" w:type="dxa"/>
          </w:tcPr>
          <w:p w14:paraId="2E2ED638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Plasma</w:t>
            </w:r>
          </w:p>
        </w:tc>
        <w:tc>
          <w:tcPr>
            <w:tcW w:w="2576" w:type="dxa"/>
          </w:tcPr>
          <w:p w14:paraId="55DCE242" w14:textId="77777777" w:rsidR="00971233" w:rsidRPr="00FE211A" w:rsidRDefault="00971233" w:rsidP="00D12F41">
            <w:r w:rsidRPr="00FE211A">
              <w:rPr>
                <w:lang w:val="fr-FR"/>
              </w:rPr>
              <w:t xml:space="preserve">3.4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7 x 10</w:t>
            </w:r>
            <w:r w:rsidRPr="00FE211A">
              <w:rPr>
                <w:vertAlign w:val="superscript"/>
                <w:lang w:val="fr-FR"/>
              </w:rPr>
              <w:t>11</w:t>
            </w:r>
          </w:p>
        </w:tc>
        <w:tc>
          <w:tcPr>
            <w:tcW w:w="1849" w:type="dxa"/>
          </w:tcPr>
          <w:p w14:paraId="15E0D57F" w14:textId="77777777" w:rsidR="00971233" w:rsidRPr="00FE211A" w:rsidRDefault="00971233" w:rsidP="00D12F41">
            <w:r w:rsidRPr="00FE211A">
              <w:t xml:space="preserve">127 </w:t>
            </w:r>
            <w:r w:rsidRPr="00FE211A">
              <w:rPr>
                <w:bCs/>
              </w:rPr>
              <w:t>±</w:t>
            </w:r>
            <w:r w:rsidRPr="00FE211A">
              <w:t xml:space="preserve"> 3.2</w:t>
            </w:r>
          </w:p>
        </w:tc>
        <w:tc>
          <w:tcPr>
            <w:tcW w:w="1907" w:type="dxa"/>
          </w:tcPr>
          <w:p w14:paraId="6D6B229B" w14:textId="77777777" w:rsidR="00971233" w:rsidRPr="00FE211A" w:rsidRDefault="00971233" w:rsidP="00D12F41">
            <w:r w:rsidRPr="00FE211A">
              <w:t xml:space="preserve">115 </w:t>
            </w:r>
            <w:r w:rsidRPr="00FE211A">
              <w:rPr>
                <w:bCs/>
              </w:rPr>
              <w:t>±</w:t>
            </w:r>
            <w:r w:rsidRPr="00FE211A">
              <w:t xml:space="preserve"> 1.7</w:t>
            </w:r>
          </w:p>
        </w:tc>
        <w:tc>
          <w:tcPr>
            <w:tcW w:w="1937" w:type="dxa"/>
          </w:tcPr>
          <w:p w14:paraId="421B7A5C" w14:textId="77777777" w:rsidR="00971233" w:rsidRPr="00FE211A" w:rsidRDefault="00971233" w:rsidP="00D12F41">
            <w:r w:rsidRPr="00FE211A">
              <w:t xml:space="preserve">187 </w:t>
            </w:r>
            <w:r w:rsidRPr="00FE211A">
              <w:rPr>
                <w:bCs/>
              </w:rPr>
              <w:t>±</w:t>
            </w:r>
            <w:r w:rsidRPr="00FE211A">
              <w:t xml:space="preserve"> 4.1</w:t>
            </w:r>
          </w:p>
        </w:tc>
      </w:tr>
      <w:tr w:rsidR="00971233" w:rsidRPr="006A39F5" w14:paraId="27528B4D" w14:textId="77777777" w:rsidTr="00D12F41">
        <w:trPr>
          <w:trHeight w:val="557"/>
        </w:trPr>
        <w:tc>
          <w:tcPr>
            <w:tcW w:w="1738" w:type="dxa"/>
          </w:tcPr>
          <w:p w14:paraId="20E542A2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Amniotic Fluid</w:t>
            </w:r>
          </w:p>
        </w:tc>
        <w:tc>
          <w:tcPr>
            <w:tcW w:w="2576" w:type="dxa"/>
          </w:tcPr>
          <w:p w14:paraId="1639F72D" w14:textId="77777777" w:rsidR="00971233" w:rsidRPr="00FE211A" w:rsidRDefault="00971233" w:rsidP="00D12F41">
            <w:r w:rsidRPr="00FE211A">
              <w:rPr>
                <w:lang w:val="fr-FR"/>
              </w:rPr>
              <w:t xml:space="preserve">9.9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5.6 x 10</w:t>
            </w:r>
            <w:r w:rsidRPr="00FE211A">
              <w:rPr>
                <w:vertAlign w:val="superscript"/>
                <w:lang w:val="fr-FR"/>
              </w:rPr>
              <w:t>8</w:t>
            </w:r>
          </w:p>
        </w:tc>
        <w:tc>
          <w:tcPr>
            <w:tcW w:w="1849" w:type="dxa"/>
          </w:tcPr>
          <w:p w14:paraId="48CC4746" w14:textId="77777777" w:rsidR="00971233" w:rsidRPr="00FE211A" w:rsidRDefault="00971233" w:rsidP="00D12F41">
            <w:r w:rsidRPr="00FE211A">
              <w:t xml:space="preserve">149 </w:t>
            </w:r>
            <w:r w:rsidRPr="00FE211A">
              <w:rPr>
                <w:bCs/>
              </w:rPr>
              <w:t>±</w:t>
            </w:r>
            <w:r w:rsidRPr="00FE211A">
              <w:t xml:space="preserve"> 9.4</w:t>
            </w:r>
          </w:p>
        </w:tc>
        <w:tc>
          <w:tcPr>
            <w:tcW w:w="1907" w:type="dxa"/>
          </w:tcPr>
          <w:p w14:paraId="5FD71EAC" w14:textId="77777777" w:rsidR="00971233" w:rsidRPr="00FE211A" w:rsidRDefault="00971233" w:rsidP="00D12F41">
            <w:r w:rsidRPr="00FE211A">
              <w:t xml:space="preserve">111 </w:t>
            </w:r>
            <w:r w:rsidRPr="00FE211A">
              <w:rPr>
                <w:bCs/>
              </w:rPr>
              <w:t xml:space="preserve">± </w:t>
            </w:r>
            <w:r w:rsidRPr="00FE211A">
              <w:t>2.8</w:t>
            </w:r>
          </w:p>
        </w:tc>
        <w:tc>
          <w:tcPr>
            <w:tcW w:w="1937" w:type="dxa"/>
          </w:tcPr>
          <w:p w14:paraId="5AC088F2" w14:textId="77777777" w:rsidR="00971233" w:rsidRPr="00FE211A" w:rsidRDefault="00971233" w:rsidP="00D12F41">
            <w:r w:rsidRPr="00FE211A">
              <w:t xml:space="preserve">225 </w:t>
            </w:r>
            <w:r w:rsidRPr="00FE211A">
              <w:rPr>
                <w:bCs/>
              </w:rPr>
              <w:t>±</w:t>
            </w:r>
            <w:r w:rsidRPr="00FE211A">
              <w:t xml:space="preserve"> 40.8</w:t>
            </w:r>
          </w:p>
        </w:tc>
      </w:tr>
      <w:tr w:rsidR="00971233" w:rsidRPr="006A39F5" w14:paraId="6CD37385" w14:textId="77777777" w:rsidTr="00D12F41">
        <w:trPr>
          <w:trHeight w:val="557"/>
        </w:trPr>
        <w:tc>
          <w:tcPr>
            <w:tcW w:w="1738" w:type="dxa"/>
            <w:hideMark/>
          </w:tcPr>
          <w:p w14:paraId="24B6C538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Placental Villi</w:t>
            </w:r>
          </w:p>
        </w:tc>
        <w:tc>
          <w:tcPr>
            <w:tcW w:w="2576" w:type="dxa"/>
            <w:hideMark/>
          </w:tcPr>
          <w:p w14:paraId="12B8AA52" w14:textId="77777777" w:rsidR="00971233" w:rsidRPr="00FE211A" w:rsidRDefault="00971233" w:rsidP="00D12F41">
            <w:pPr>
              <w:ind w:left="-18"/>
            </w:pPr>
            <w:r w:rsidRPr="00FE211A">
              <w:rPr>
                <w:lang w:val="fr-FR"/>
              </w:rPr>
              <w:t xml:space="preserve">8.8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7 x 10</w:t>
            </w:r>
            <w:r w:rsidRPr="00FE211A">
              <w:rPr>
                <w:vertAlign w:val="superscript"/>
                <w:lang w:val="fr-FR"/>
              </w:rPr>
              <w:t>9</w:t>
            </w:r>
          </w:p>
        </w:tc>
        <w:tc>
          <w:tcPr>
            <w:tcW w:w="1849" w:type="dxa"/>
            <w:hideMark/>
          </w:tcPr>
          <w:p w14:paraId="516ACF60" w14:textId="77777777" w:rsidR="00971233" w:rsidRPr="00FE211A" w:rsidRDefault="00971233" w:rsidP="00D12F41">
            <w:r w:rsidRPr="00FE211A">
              <w:t xml:space="preserve">221 </w:t>
            </w:r>
            <w:r w:rsidRPr="00FE211A">
              <w:rPr>
                <w:bCs/>
              </w:rPr>
              <w:t>±</w:t>
            </w:r>
            <w:r w:rsidRPr="00FE211A">
              <w:t xml:space="preserve"> 6.6</w:t>
            </w:r>
          </w:p>
        </w:tc>
        <w:tc>
          <w:tcPr>
            <w:tcW w:w="1907" w:type="dxa"/>
            <w:hideMark/>
          </w:tcPr>
          <w:p w14:paraId="09A26993" w14:textId="77777777" w:rsidR="00971233" w:rsidRPr="00FE211A" w:rsidRDefault="00971233" w:rsidP="00D12F41">
            <w:r w:rsidRPr="00FE211A">
              <w:t xml:space="preserve">152 </w:t>
            </w:r>
            <w:r w:rsidRPr="00FE211A">
              <w:rPr>
                <w:bCs/>
              </w:rPr>
              <w:t>±</w:t>
            </w:r>
            <w:r w:rsidRPr="00FE211A">
              <w:t xml:space="preserve"> 7.9</w:t>
            </w:r>
          </w:p>
        </w:tc>
        <w:tc>
          <w:tcPr>
            <w:tcW w:w="1937" w:type="dxa"/>
            <w:hideMark/>
          </w:tcPr>
          <w:p w14:paraId="36B8DBC2" w14:textId="77777777" w:rsidR="00971233" w:rsidRPr="00FE211A" w:rsidRDefault="00971233" w:rsidP="00D12F41">
            <w:r w:rsidRPr="00FE211A">
              <w:t xml:space="preserve">350 </w:t>
            </w:r>
            <w:r w:rsidRPr="00FE211A">
              <w:rPr>
                <w:bCs/>
              </w:rPr>
              <w:t>±</w:t>
            </w:r>
            <w:r w:rsidRPr="00FE211A">
              <w:t xml:space="preserve"> 12.1</w:t>
            </w:r>
          </w:p>
        </w:tc>
      </w:tr>
      <w:tr w:rsidR="00971233" w:rsidRPr="006A39F5" w14:paraId="4A9481D4" w14:textId="77777777" w:rsidTr="00D12F41">
        <w:trPr>
          <w:trHeight w:val="557"/>
        </w:trPr>
        <w:tc>
          <w:tcPr>
            <w:tcW w:w="1738" w:type="dxa"/>
            <w:hideMark/>
          </w:tcPr>
          <w:p w14:paraId="0703B18D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Amnion</w:t>
            </w:r>
          </w:p>
        </w:tc>
        <w:tc>
          <w:tcPr>
            <w:tcW w:w="2576" w:type="dxa"/>
            <w:hideMark/>
          </w:tcPr>
          <w:p w14:paraId="33BF27FE" w14:textId="77777777" w:rsidR="00971233" w:rsidRPr="00FE211A" w:rsidRDefault="00971233" w:rsidP="00D12F41">
            <w:r w:rsidRPr="00FE211A">
              <w:rPr>
                <w:lang w:val="fr-FR"/>
              </w:rPr>
              <w:t xml:space="preserve">1.9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3 x 10</w:t>
            </w:r>
            <w:r w:rsidRPr="00FE211A">
              <w:rPr>
                <w:vertAlign w:val="superscript"/>
                <w:lang w:val="fr-FR"/>
              </w:rPr>
              <w:t>9</w:t>
            </w:r>
          </w:p>
        </w:tc>
        <w:tc>
          <w:tcPr>
            <w:tcW w:w="1849" w:type="dxa"/>
            <w:hideMark/>
          </w:tcPr>
          <w:p w14:paraId="476E16D6" w14:textId="77777777" w:rsidR="00971233" w:rsidRPr="00FE211A" w:rsidRDefault="00971233" w:rsidP="00D12F41">
            <w:r w:rsidRPr="00FE211A">
              <w:t xml:space="preserve">151 </w:t>
            </w:r>
            <w:r w:rsidRPr="00FE211A">
              <w:rPr>
                <w:bCs/>
              </w:rPr>
              <w:t>±</w:t>
            </w:r>
            <w:r w:rsidRPr="00FE211A">
              <w:t xml:space="preserve"> 6.9</w:t>
            </w:r>
          </w:p>
        </w:tc>
        <w:tc>
          <w:tcPr>
            <w:tcW w:w="1907" w:type="dxa"/>
            <w:hideMark/>
          </w:tcPr>
          <w:p w14:paraId="656EE83B" w14:textId="77777777" w:rsidR="00971233" w:rsidRPr="00FE211A" w:rsidRDefault="00971233" w:rsidP="00D12F41">
            <w:r w:rsidRPr="00FE211A">
              <w:t xml:space="preserve">111 </w:t>
            </w:r>
            <w:r w:rsidRPr="00FE211A">
              <w:rPr>
                <w:bCs/>
              </w:rPr>
              <w:t>±</w:t>
            </w:r>
            <w:r w:rsidRPr="00FE211A">
              <w:t xml:space="preserve"> 3.8</w:t>
            </w:r>
          </w:p>
        </w:tc>
        <w:tc>
          <w:tcPr>
            <w:tcW w:w="1937" w:type="dxa"/>
            <w:hideMark/>
          </w:tcPr>
          <w:p w14:paraId="6AD00D20" w14:textId="77777777" w:rsidR="00971233" w:rsidRPr="00FE211A" w:rsidRDefault="00971233" w:rsidP="00D12F41">
            <w:r w:rsidRPr="00FE211A">
              <w:t xml:space="preserve">222 </w:t>
            </w:r>
            <w:r w:rsidRPr="00FE211A">
              <w:rPr>
                <w:bCs/>
              </w:rPr>
              <w:t>±</w:t>
            </w:r>
            <w:r w:rsidRPr="00FE211A">
              <w:t xml:space="preserve"> 16.9</w:t>
            </w:r>
          </w:p>
        </w:tc>
      </w:tr>
      <w:tr w:rsidR="00971233" w:rsidRPr="006A39F5" w14:paraId="1F8C7DAE" w14:textId="77777777" w:rsidTr="00D12F41">
        <w:trPr>
          <w:trHeight w:val="557"/>
        </w:trPr>
        <w:tc>
          <w:tcPr>
            <w:tcW w:w="1738" w:type="dxa"/>
            <w:hideMark/>
          </w:tcPr>
          <w:p w14:paraId="3E458FF0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Tonsil</w:t>
            </w:r>
          </w:p>
        </w:tc>
        <w:tc>
          <w:tcPr>
            <w:tcW w:w="2576" w:type="dxa"/>
            <w:hideMark/>
          </w:tcPr>
          <w:p w14:paraId="0DAFAF93" w14:textId="77777777" w:rsidR="00971233" w:rsidRPr="00FE211A" w:rsidRDefault="00971233" w:rsidP="00D12F41">
            <w:r w:rsidRPr="00FE211A">
              <w:rPr>
                <w:lang w:val="fr-FR"/>
              </w:rPr>
              <w:t xml:space="preserve">1.2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0 x 10</w:t>
            </w:r>
            <w:r w:rsidRPr="00FE211A">
              <w:rPr>
                <w:vertAlign w:val="superscript"/>
                <w:lang w:val="fr-FR"/>
              </w:rPr>
              <w:t>9</w:t>
            </w:r>
          </w:p>
        </w:tc>
        <w:tc>
          <w:tcPr>
            <w:tcW w:w="1849" w:type="dxa"/>
            <w:hideMark/>
          </w:tcPr>
          <w:p w14:paraId="27EF5586" w14:textId="77777777" w:rsidR="00971233" w:rsidRPr="00FE211A" w:rsidRDefault="00971233" w:rsidP="00D12F41">
            <w:r w:rsidRPr="00FE211A">
              <w:t xml:space="preserve">190 </w:t>
            </w:r>
            <w:r w:rsidRPr="00FE211A">
              <w:rPr>
                <w:bCs/>
              </w:rPr>
              <w:t>±</w:t>
            </w:r>
            <w:r w:rsidRPr="00FE211A">
              <w:t xml:space="preserve"> 6.5</w:t>
            </w:r>
          </w:p>
        </w:tc>
        <w:tc>
          <w:tcPr>
            <w:tcW w:w="1907" w:type="dxa"/>
            <w:hideMark/>
          </w:tcPr>
          <w:p w14:paraId="23B0B539" w14:textId="77777777" w:rsidR="00971233" w:rsidRPr="00FE211A" w:rsidRDefault="00971233" w:rsidP="00D12F41">
            <w:r w:rsidRPr="00FE211A">
              <w:t xml:space="preserve">156 </w:t>
            </w:r>
            <w:r w:rsidRPr="00FE211A">
              <w:rPr>
                <w:bCs/>
              </w:rPr>
              <w:t>±</w:t>
            </w:r>
            <w:r w:rsidRPr="00FE211A">
              <w:t xml:space="preserve"> 12.4</w:t>
            </w:r>
          </w:p>
        </w:tc>
        <w:tc>
          <w:tcPr>
            <w:tcW w:w="1937" w:type="dxa"/>
            <w:hideMark/>
          </w:tcPr>
          <w:p w14:paraId="4D250062" w14:textId="77777777" w:rsidR="00971233" w:rsidRPr="00FE211A" w:rsidRDefault="00971233" w:rsidP="00D12F41">
            <w:r w:rsidRPr="00FE211A">
              <w:t xml:space="preserve">291 </w:t>
            </w:r>
            <w:r w:rsidRPr="00FE211A">
              <w:rPr>
                <w:bCs/>
              </w:rPr>
              <w:t>±</w:t>
            </w:r>
            <w:r w:rsidRPr="00FE211A">
              <w:t xml:space="preserve"> 47.3</w:t>
            </w:r>
          </w:p>
        </w:tc>
      </w:tr>
      <w:tr w:rsidR="00971233" w:rsidRPr="006A39F5" w14:paraId="5679D5EC" w14:textId="77777777" w:rsidTr="00D12F41">
        <w:trPr>
          <w:trHeight w:val="557"/>
        </w:trPr>
        <w:tc>
          <w:tcPr>
            <w:tcW w:w="1738" w:type="dxa"/>
            <w:hideMark/>
          </w:tcPr>
          <w:p w14:paraId="6BBE3A06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Cervix</w:t>
            </w:r>
          </w:p>
        </w:tc>
        <w:tc>
          <w:tcPr>
            <w:tcW w:w="2576" w:type="dxa"/>
            <w:hideMark/>
          </w:tcPr>
          <w:p w14:paraId="7BC4F2C2" w14:textId="77777777" w:rsidR="00971233" w:rsidRPr="00FE211A" w:rsidRDefault="00971233" w:rsidP="00D12F41">
            <w:r w:rsidRPr="00FE211A">
              <w:rPr>
                <w:lang w:val="fr-FR"/>
              </w:rPr>
              <w:t xml:space="preserve">3.0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5 x 10</w:t>
            </w:r>
            <w:r w:rsidRPr="00FE211A">
              <w:rPr>
                <w:vertAlign w:val="superscript"/>
                <w:lang w:val="fr-FR"/>
              </w:rPr>
              <w:t>9</w:t>
            </w:r>
          </w:p>
        </w:tc>
        <w:tc>
          <w:tcPr>
            <w:tcW w:w="1849" w:type="dxa"/>
            <w:hideMark/>
          </w:tcPr>
          <w:p w14:paraId="4DA202F9" w14:textId="77777777" w:rsidR="00971233" w:rsidRPr="00FE211A" w:rsidRDefault="00971233" w:rsidP="00D12F41">
            <w:r w:rsidRPr="00FE211A">
              <w:t xml:space="preserve">143 </w:t>
            </w:r>
            <w:r w:rsidRPr="00FE211A">
              <w:rPr>
                <w:bCs/>
              </w:rPr>
              <w:t>±</w:t>
            </w:r>
            <w:r w:rsidRPr="00FE211A">
              <w:t xml:space="preserve"> 7.5</w:t>
            </w:r>
          </w:p>
        </w:tc>
        <w:tc>
          <w:tcPr>
            <w:tcW w:w="1907" w:type="dxa"/>
            <w:hideMark/>
          </w:tcPr>
          <w:p w14:paraId="5B58E618" w14:textId="77777777" w:rsidR="00971233" w:rsidRPr="00FE211A" w:rsidRDefault="00971233" w:rsidP="00D12F41">
            <w:r w:rsidRPr="00FE211A">
              <w:t xml:space="preserve">76 </w:t>
            </w:r>
            <w:r w:rsidRPr="00FE211A">
              <w:rPr>
                <w:bCs/>
              </w:rPr>
              <w:t>±</w:t>
            </w:r>
            <w:r w:rsidRPr="00FE211A">
              <w:t xml:space="preserve"> 19.1</w:t>
            </w:r>
          </w:p>
        </w:tc>
        <w:tc>
          <w:tcPr>
            <w:tcW w:w="1937" w:type="dxa"/>
            <w:hideMark/>
          </w:tcPr>
          <w:p w14:paraId="7C80062D" w14:textId="77777777" w:rsidR="00971233" w:rsidRPr="00FE211A" w:rsidRDefault="00971233" w:rsidP="00D12F41">
            <w:r w:rsidRPr="00FE211A">
              <w:t xml:space="preserve">238 </w:t>
            </w:r>
            <w:r w:rsidRPr="00FE211A">
              <w:rPr>
                <w:bCs/>
              </w:rPr>
              <w:t>±</w:t>
            </w:r>
            <w:r w:rsidRPr="00FE211A">
              <w:t xml:space="preserve"> 12.5</w:t>
            </w:r>
          </w:p>
        </w:tc>
      </w:tr>
      <w:tr w:rsidR="00971233" w:rsidRPr="006A39F5" w14:paraId="051A4648" w14:textId="77777777" w:rsidTr="00D12F41">
        <w:trPr>
          <w:trHeight w:val="557"/>
        </w:trPr>
        <w:tc>
          <w:tcPr>
            <w:tcW w:w="1738" w:type="dxa"/>
            <w:hideMark/>
          </w:tcPr>
          <w:p w14:paraId="1B109607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T cells</w:t>
            </w:r>
          </w:p>
        </w:tc>
        <w:tc>
          <w:tcPr>
            <w:tcW w:w="2576" w:type="dxa"/>
            <w:hideMark/>
          </w:tcPr>
          <w:p w14:paraId="66585578" w14:textId="77777777" w:rsidR="00971233" w:rsidRPr="00FE211A" w:rsidRDefault="00971233" w:rsidP="00D12F41">
            <w:r w:rsidRPr="00FE211A">
              <w:rPr>
                <w:lang w:val="fr-FR"/>
              </w:rPr>
              <w:t xml:space="preserve">1.6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3 x 10</w:t>
            </w:r>
            <w:r w:rsidRPr="00FE211A">
              <w:rPr>
                <w:vertAlign w:val="superscript"/>
                <w:lang w:val="fr-FR"/>
              </w:rPr>
              <w:t>10</w:t>
            </w:r>
          </w:p>
        </w:tc>
        <w:tc>
          <w:tcPr>
            <w:tcW w:w="1849" w:type="dxa"/>
            <w:hideMark/>
          </w:tcPr>
          <w:p w14:paraId="65D3CF02" w14:textId="77777777" w:rsidR="00971233" w:rsidRPr="00FE211A" w:rsidRDefault="00971233" w:rsidP="00D12F41">
            <w:r w:rsidRPr="00FE211A">
              <w:t xml:space="preserve">127 </w:t>
            </w:r>
            <w:r w:rsidRPr="00FE211A">
              <w:rPr>
                <w:bCs/>
              </w:rPr>
              <w:t>±</w:t>
            </w:r>
            <w:r w:rsidRPr="00FE211A">
              <w:t xml:space="preserve"> 0.6</w:t>
            </w:r>
          </w:p>
        </w:tc>
        <w:tc>
          <w:tcPr>
            <w:tcW w:w="1907" w:type="dxa"/>
            <w:hideMark/>
          </w:tcPr>
          <w:p w14:paraId="09B96795" w14:textId="77777777" w:rsidR="00971233" w:rsidRPr="00FE211A" w:rsidRDefault="00971233" w:rsidP="00D12F41">
            <w:r w:rsidRPr="00FE211A">
              <w:t xml:space="preserve">83 </w:t>
            </w:r>
            <w:r w:rsidRPr="00FE211A">
              <w:rPr>
                <w:bCs/>
              </w:rPr>
              <w:t>±</w:t>
            </w:r>
            <w:r w:rsidRPr="00FE211A">
              <w:t xml:space="preserve"> 16.7</w:t>
            </w:r>
          </w:p>
        </w:tc>
        <w:tc>
          <w:tcPr>
            <w:tcW w:w="1937" w:type="dxa"/>
            <w:hideMark/>
          </w:tcPr>
          <w:p w14:paraId="28C7692A" w14:textId="77777777" w:rsidR="00971233" w:rsidRPr="00FE211A" w:rsidRDefault="00971233" w:rsidP="00D12F41">
            <w:r w:rsidRPr="00FE211A">
              <w:t xml:space="preserve">208 </w:t>
            </w:r>
            <w:r w:rsidRPr="00FE211A">
              <w:rPr>
                <w:bCs/>
              </w:rPr>
              <w:t>±</w:t>
            </w:r>
            <w:r w:rsidRPr="00FE211A">
              <w:t xml:space="preserve"> 32.8</w:t>
            </w:r>
          </w:p>
        </w:tc>
      </w:tr>
      <w:tr w:rsidR="00971233" w:rsidRPr="006A39F5" w14:paraId="6D734CCF" w14:textId="77777777" w:rsidTr="00D12F41">
        <w:trPr>
          <w:trHeight w:val="557"/>
        </w:trPr>
        <w:tc>
          <w:tcPr>
            <w:tcW w:w="1738" w:type="dxa"/>
            <w:hideMark/>
          </w:tcPr>
          <w:p w14:paraId="5C06D959" w14:textId="77777777" w:rsidR="00971233" w:rsidRPr="00FE211A" w:rsidRDefault="00971233" w:rsidP="00D12F41">
            <w:pPr>
              <w:rPr>
                <w:b/>
              </w:rPr>
            </w:pPr>
            <w:r w:rsidRPr="00FE211A">
              <w:rPr>
                <w:b/>
              </w:rPr>
              <w:t>Monocytes</w:t>
            </w:r>
          </w:p>
        </w:tc>
        <w:tc>
          <w:tcPr>
            <w:tcW w:w="2576" w:type="dxa"/>
            <w:hideMark/>
          </w:tcPr>
          <w:p w14:paraId="0DCD1715" w14:textId="77777777" w:rsidR="00971233" w:rsidRPr="00FE211A" w:rsidRDefault="00971233" w:rsidP="00D12F41">
            <w:r w:rsidRPr="00FE211A">
              <w:rPr>
                <w:lang w:val="fr-FR"/>
              </w:rPr>
              <w:t xml:space="preserve">1.1 </w:t>
            </w:r>
            <w:r w:rsidRPr="00FE211A">
              <w:rPr>
                <w:bCs/>
              </w:rPr>
              <w:t>±</w:t>
            </w:r>
            <w:r w:rsidRPr="00FE211A">
              <w:rPr>
                <w:lang w:val="fr-FR"/>
              </w:rPr>
              <w:t xml:space="preserve"> 0.1 x 10</w:t>
            </w:r>
            <w:r w:rsidRPr="00FE211A">
              <w:rPr>
                <w:vertAlign w:val="superscript"/>
                <w:lang w:val="fr-FR"/>
              </w:rPr>
              <w:t>10</w:t>
            </w:r>
          </w:p>
        </w:tc>
        <w:tc>
          <w:tcPr>
            <w:tcW w:w="1849" w:type="dxa"/>
            <w:hideMark/>
          </w:tcPr>
          <w:p w14:paraId="0FFB3BC0" w14:textId="77777777" w:rsidR="00971233" w:rsidRPr="00FE211A" w:rsidRDefault="00971233" w:rsidP="00D12F41">
            <w:r w:rsidRPr="00FE211A">
              <w:t xml:space="preserve">123 </w:t>
            </w:r>
            <w:r w:rsidRPr="00FE211A">
              <w:rPr>
                <w:bCs/>
              </w:rPr>
              <w:t>±</w:t>
            </w:r>
            <w:r w:rsidRPr="00FE211A">
              <w:t xml:space="preserve"> 4.4</w:t>
            </w:r>
          </w:p>
        </w:tc>
        <w:tc>
          <w:tcPr>
            <w:tcW w:w="1907" w:type="dxa"/>
            <w:hideMark/>
          </w:tcPr>
          <w:p w14:paraId="342FF44A" w14:textId="77777777" w:rsidR="00971233" w:rsidRPr="00FE211A" w:rsidRDefault="00971233" w:rsidP="00D12F41">
            <w:r w:rsidRPr="00FE211A">
              <w:t xml:space="preserve">87 </w:t>
            </w:r>
            <w:r w:rsidRPr="00FE211A">
              <w:rPr>
                <w:bCs/>
              </w:rPr>
              <w:t>±</w:t>
            </w:r>
            <w:r w:rsidRPr="00FE211A">
              <w:t xml:space="preserve"> 2.7</w:t>
            </w:r>
          </w:p>
        </w:tc>
        <w:tc>
          <w:tcPr>
            <w:tcW w:w="1937" w:type="dxa"/>
            <w:hideMark/>
          </w:tcPr>
          <w:p w14:paraId="2EBB95EC" w14:textId="77777777" w:rsidR="00971233" w:rsidRPr="00FE211A" w:rsidRDefault="00971233" w:rsidP="00D12F41">
            <w:r w:rsidRPr="00FE211A">
              <w:t xml:space="preserve">166 </w:t>
            </w:r>
            <w:r w:rsidRPr="00FE211A">
              <w:rPr>
                <w:bCs/>
              </w:rPr>
              <w:t>±</w:t>
            </w:r>
            <w:r w:rsidRPr="00FE211A">
              <w:t xml:space="preserve"> 6.4</w:t>
            </w:r>
          </w:p>
        </w:tc>
      </w:tr>
    </w:tbl>
    <w:p w14:paraId="7B568560" w14:textId="77777777" w:rsidR="00971233" w:rsidRDefault="00971233" w:rsidP="00971233">
      <w:pPr>
        <w:pStyle w:val="SMcaption"/>
      </w:pPr>
      <w:r w:rsidRPr="00E343C5">
        <w:t xml:space="preserve">Culture supernatants and body fluids were analyzed by NanoSight NS300. Data from the three </w:t>
      </w:r>
      <w:r>
        <w:t xml:space="preserve">representative </w:t>
      </w:r>
      <w:r w:rsidRPr="00E343C5">
        <w:t xml:space="preserve">samples was combined to provide averaged values of concentration </w:t>
      </w:r>
      <w:r w:rsidRPr="00E343C5">
        <w:rPr>
          <w:shd w:val="clear" w:color="auto" w:fill="FFFFFF"/>
        </w:rPr>
        <w:t>±</w:t>
      </w:r>
      <w:r w:rsidRPr="00E343C5">
        <w:t xml:space="preserve"> SEM of EV/ml, mean </w:t>
      </w:r>
      <w:r w:rsidRPr="00E343C5">
        <w:rPr>
          <w:shd w:val="clear" w:color="auto" w:fill="FFFFFF"/>
        </w:rPr>
        <w:t>±</w:t>
      </w:r>
      <w:r w:rsidRPr="00E343C5">
        <w:t xml:space="preserve"> SEM particle size (nm), mode ± SEM of particle size (nm), and D90 ± SEM (nm), the size above which 90% of particles are contained.  Tissue explant EVs were measured on day 3 of culture for tonsils and cervix (accumulation of EVs over days 1-3), and at day 4 for </w:t>
      </w:r>
      <w:r>
        <w:t>placental villous</w:t>
      </w:r>
      <w:r w:rsidRPr="00E343C5">
        <w:t xml:space="preserve"> and amnion explants (accumulation over days 2-4).</w:t>
      </w:r>
      <w:r>
        <w:t xml:space="preserve"> T cells and monocyte EVs were measured at day 1 (accumulation over 24 hours).</w:t>
      </w:r>
    </w:p>
    <w:p w14:paraId="4147AE88" w14:textId="77777777" w:rsidR="00971233" w:rsidRDefault="00971233" w:rsidP="00971233">
      <w:r>
        <w:br w:type="page"/>
      </w:r>
    </w:p>
    <w:tbl>
      <w:tblPr>
        <w:tblStyle w:val="LightList"/>
        <w:tblpPr w:leftFromText="180" w:rightFromText="180" w:vertAnchor="page" w:horzAnchor="page" w:tblpX="197" w:tblpY="361"/>
        <w:tblW w:w="12137" w:type="dxa"/>
        <w:tblLayout w:type="fixed"/>
        <w:tblLook w:val="04A0" w:firstRow="1" w:lastRow="0" w:firstColumn="1" w:lastColumn="0" w:noHBand="0" w:noVBand="1"/>
      </w:tblPr>
      <w:tblGrid>
        <w:gridCol w:w="793"/>
        <w:gridCol w:w="661"/>
        <w:gridCol w:w="603"/>
        <w:gridCol w:w="720"/>
        <w:gridCol w:w="720"/>
        <w:gridCol w:w="720"/>
        <w:gridCol w:w="657"/>
        <w:gridCol w:w="693"/>
        <w:gridCol w:w="630"/>
        <w:gridCol w:w="720"/>
        <w:gridCol w:w="720"/>
        <w:gridCol w:w="837"/>
        <w:gridCol w:w="720"/>
        <w:gridCol w:w="603"/>
        <w:gridCol w:w="720"/>
        <w:gridCol w:w="810"/>
        <w:gridCol w:w="810"/>
      </w:tblGrid>
      <w:tr w:rsidR="00971233" w:rsidRPr="00B62869" w14:paraId="65A7F889" w14:textId="77777777" w:rsidTr="00E44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7" w:type="dxa"/>
            <w:gridSpan w:val="17"/>
            <w:noWrap/>
            <w:hideMark/>
          </w:tcPr>
          <w:p w14:paraId="75FF7E94" w14:textId="77777777" w:rsidR="00971233" w:rsidRPr="006A39F5" w:rsidRDefault="00971233" w:rsidP="00E44EEF">
            <w:pPr>
              <w:rPr>
                <w:b w:val="0"/>
              </w:rPr>
            </w:pPr>
            <w:r w:rsidRPr="006A39F5">
              <w:rPr>
                <w:b w:val="0"/>
                <w:bCs w:val="0"/>
              </w:rPr>
              <w:t xml:space="preserve">Supplementary Table 2  </w:t>
            </w:r>
            <w:r w:rsidRPr="006A39F5">
              <w:rPr>
                <w:b w:val="0"/>
              </w:rPr>
              <w:t xml:space="preserve"> Cytokines in free and EV-associated form in eight different biological systems</w:t>
            </w:r>
          </w:p>
        </w:tc>
      </w:tr>
      <w:tr w:rsidR="00E44EEF" w:rsidRPr="00B62869" w14:paraId="0E08220B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77F69AE0" w14:textId="77777777" w:rsidR="00971233" w:rsidRDefault="00971233" w:rsidP="00E44EEF"/>
        </w:tc>
        <w:tc>
          <w:tcPr>
            <w:tcW w:w="661" w:type="dxa"/>
            <w:hideMark/>
          </w:tcPr>
          <w:p w14:paraId="4AA06DEC" w14:textId="77777777" w:rsidR="00971233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color w:val="000000"/>
                <w:sz w:val="12"/>
                <w:szCs w:val="12"/>
              </w:rPr>
              <w:t>Plasma free</w:t>
            </w:r>
          </w:p>
        </w:tc>
        <w:tc>
          <w:tcPr>
            <w:tcW w:w="603" w:type="dxa"/>
            <w:hideMark/>
          </w:tcPr>
          <w:p w14:paraId="07A5DBF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Plasma EV</w:t>
            </w:r>
          </w:p>
        </w:tc>
        <w:tc>
          <w:tcPr>
            <w:tcW w:w="720" w:type="dxa"/>
            <w:hideMark/>
          </w:tcPr>
          <w:p w14:paraId="00F4556C" w14:textId="77777777" w:rsidR="00971233" w:rsidRPr="005552E4" w:rsidRDefault="00971233" w:rsidP="00E44EEF">
            <w:pPr>
              <w:tabs>
                <w:tab w:val="left" w:pos="9900"/>
                <w:tab w:val="left" w:pos="113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Amniotic Fluid free</w:t>
            </w:r>
          </w:p>
        </w:tc>
        <w:tc>
          <w:tcPr>
            <w:tcW w:w="720" w:type="dxa"/>
            <w:hideMark/>
          </w:tcPr>
          <w:p w14:paraId="387DB6A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Amniotic Fluid EV</w:t>
            </w:r>
          </w:p>
        </w:tc>
        <w:tc>
          <w:tcPr>
            <w:tcW w:w="720" w:type="dxa"/>
            <w:hideMark/>
          </w:tcPr>
          <w:p w14:paraId="49D5C54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Villi free</w:t>
            </w:r>
          </w:p>
        </w:tc>
        <w:tc>
          <w:tcPr>
            <w:tcW w:w="657" w:type="dxa"/>
            <w:hideMark/>
          </w:tcPr>
          <w:p w14:paraId="28FEA74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Villi EV</w:t>
            </w:r>
          </w:p>
        </w:tc>
        <w:tc>
          <w:tcPr>
            <w:tcW w:w="693" w:type="dxa"/>
            <w:hideMark/>
          </w:tcPr>
          <w:p w14:paraId="4C63871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Amnion free</w:t>
            </w:r>
          </w:p>
        </w:tc>
        <w:tc>
          <w:tcPr>
            <w:tcW w:w="630" w:type="dxa"/>
            <w:hideMark/>
          </w:tcPr>
          <w:p w14:paraId="2142375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Amnion EV</w:t>
            </w:r>
          </w:p>
        </w:tc>
        <w:tc>
          <w:tcPr>
            <w:tcW w:w="720" w:type="dxa"/>
            <w:hideMark/>
          </w:tcPr>
          <w:p w14:paraId="045241C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Tonsil free</w:t>
            </w:r>
          </w:p>
        </w:tc>
        <w:tc>
          <w:tcPr>
            <w:tcW w:w="720" w:type="dxa"/>
            <w:hideMark/>
          </w:tcPr>
          <w:p w14:paraId="62B3219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Tonsil EV</w:t>
            </w:r>
          </w:p>
        </w:tc>
        <w:tc>
          <w:tcPr>
            <w:tcW w:w="837" w:type="dxa"/>
            <w:hideMark/>
          </w:tcPr>
          <w:p w14:paraId="0D1CD96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Cervix free</w:t>
            </w:r>
          </w:p>
        </w:tc>
        <w:tc>
          <w:tcPr>
            <w:tcW w:w="720" w:type="dxa"/>
            <w:hideMark/>
          </w:tcPr>
          <w:p w14:paraId="26CD10B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Cervix EV</w:t>
            </w:r>
          </w:p>
        </w:tc>
        <w:tc>
          <w:tcPr>
            <w:tcW w:w="603" w:type="dxa"/>
            <w:hideMark/>
          </w:tcPr>
          <w:p w14:paraId="2406530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T Cells free</w:t>
            </w:r>
          </w:p>
        </w:tc>
        <w:tc>
          <w:tcPr>
            <w:tcW w:w="720" w:type="dxa"/>
            <w:hideMark/>
          </w:tcPr>
          <w:p w14:paraId="21AD2A7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T Cells EV</w:t>
            </w:r>
          </w:p>
        </w:tc>
        <w:tc>
          <w:tcPr>
            <w:tcW w:w="810" w:type="dxa"/>
            <w:hideMark/>
          </w:tcPr>
          <w:p w14:paraId="0B43AE3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Monocytes free</w:t>
            </w:r>
          </w:p>
        </w:tc>
        <w:tc>
          <w:tcPr>
            <w:tcW w:w="810" w:type="dxa"/>
            <w:hideMark/>
          </w:tcPr>
          <w:p w14:paraId="3E7E4AC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Monocytes EV</w:t>
            </w:r>
          </w:p>
        </w:tc>
      </w:tr>
      <w:tr w:rsidR="00E44EEF" w:rsidRPr="00B62869" w14:paraId="73FE7B81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690EC0BB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</w:t>
            </w:r>
            <w:r w:rsidRPr="00131192">
              <w:rPr>
                <w:sz w:val="12"/>
                <w:szCs w:val="12"/>
              </w:rPr>
              <w:t>α</w:t>
            </w:r>
          </w:p>
        </w:tc>
        <w:tc>
          <w:tcPr>
            <w:tcW w:w="661" w:type="dxa"/>
            <w:hideMark/>
          </w:tcPr>
          <w:p w14:paraId="7604C3B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5</w:t>
            </w:r>
          </w:p>
          <w:p w14:paraId="2FD6028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2</w:t>
            </w:r>
          </w:p>
        </w:tc>
        <w:tc>
          <w:tcPr>
            <w:tcW w:w="603" w:type="dxa"/>
            <w:hideMark/>
          </w:tcPr>
          <w:p w14:paraId="402BB90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8</w:t>
            </w:r>
          </w:p>
          <w:p w14:paraId="68652B8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4</w:t>
            </w:r>
          </w:p>
        </w:tc>
        <w:tc>
          <w:tcPr>
            <w:tcW w:w="720" w:type="dxa"/>
            <w:hideMark/>
          </w:tcPr>
          <w:p w14:paraId="0C440E4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720" w:type="dxa"/>
            <w:hideMark/>
          </w:tcPr>
          <w:p w14:paraId="29E35AC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5</w:t>
            </w:r>
          </w:p>
        </w:tc>
        <w:tc>
          <w:tcPr>
            <w:tcW w:w="720" w:type="dxa"/>
            <w:hideMark/>
          </w:tcPr>
          <w:p w14:paraId="121F7B7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.8</w:t>
            </w:r>
          </w:p>
          <w:p w14:paraId="5CD0238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5</w:t>
            </w:r>
          </w:p>
        </w:tc>
        <w:tc>
          <w:tcPr>
            <w:tcW w:w="657" w:type="dxa"/>
            <w:hideMark/>
          </w:tcPr>
          <w:p w14:paraId="37F0AF3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.4</w:t>
            </w:r>
          </w:p>
          <w:p w14:paraId="277EA66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8</w:t>
            </w:r>
          </w:p>
        </w:tc>
        <w:tc>
          <w:tcPr>
            <w:tcW w:w="693" w:type="dxa"/>
            <w:hideMark/>
          </w:tcPr>
          <w:p w14:paraId="40C2739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4</w:t>
            </w:r>
          </w:p>
          <w:p w14:paraId="7ED94E3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0</w:t>
            </w:r>
          </w:p>
        </w:tc>
        <w:tc>
          <w:tcPr>
            <w:tcW w:w="630" w:type="dxa"/>
            <w:hideMark/>
          </w:tcPr>
          <w:p w14:paraId="719A25B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5</w:t>
            </w:r>
          </w:p>
          <w:p w14:paraId="41A69F7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4</w:t>
            </w:r>
          </w:p>
        </w:tc>
        <w:tc>
          <w:tcPr>
            <w:tcW w:w="720" w:type="dxa"/>
            <w:hideMark/>
          </w:tcPr>
          <w:p w14:paraId="303FC5E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64.2</w:t>
            </w:r>
          </w:p>
          <w:p w14:paraId="1997576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0.9</w:t>
            </w:r>
          </w:p>
        </w:tc>
        <w:tc>
          <w:tcPr>
            <w:tcW w:w="720" w:type="dxa"/>
            <w:hideMark/>
          </w:tcPr>
          <w:p w14:paraId="5E00DE4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4.8</w:t>
            </w:r>
          </w:p>
          <w:p w14:paraId="625B93F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3.9</w:t>
            </w:r>
          </w:p>
        </w:tc>
        <w:tc>
          <w:tcPr>
            <w:tcW w:w="837" w:type="dxa"/>
            <w:hideMark/>
          </w:tcPr>
          <w:p w14:paraId="6E49677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7.2</w:t>
            </w:r>
          </w:p>
          <w:p w14:paraId="111230A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5.8</w:t>
            </w:r>
          </w:p>
        </w:tc>
        <w:tc>
          <w:tcPr>
            <w:tcW w:w="720" w:type="dxa"/>
            <w:hideMark/>
          </w:tcPr>
          <w:p w14:paraId="01E1E91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.1</w:t>
            </w:r>
          </w:p>
          <w:p w14:paraId="52B6D59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2</w:t>
            </w:r>
          </w:p>
        </w:tc>
        <w:tc>
          <w:tcPr>
            <w:tcW w:w="603" w:type="dxa"/>
            <w:hideMark/>
          </w:tcPr>
          <w:p w14:paraId="4B2CE65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48D51F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3</w:t>
            </w:r>
          </w:p>
          <w:p w14:paraId="0C8EAA6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6</w:t>
            </w:r>
          </w:p>
        </w:tc>
        <w:tc>
          <w:tcPr>
            <w:tcW w:w="810" w:type="dxa"/>
            <w:hideMark/>
          </w:tcPr>
          <w:p w14:paraId="582C0F4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2D53EDA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2</w:t>
            </w:r>
          </w:p>
        </w:tc>
        <w:tc>
          <w:tcPr>
            <w:tcW w:w="810" w:type="dxa"/>
            <w:hideMark/>
          </w:tcPr>
          <w:p w14:paraId="07D173C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3</w:t>
            </w:r>
          </w:p>
          <w:p w14:paraId="0953EED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8</w:t>
            </w:r>
          </w:p>
        </w:tc>
      </w:tr>
      <w:tr w:rsidR="00E44EEF" w:rsidRPr="00B62869" w14:paraId="232BB671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04D4F60F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</w:t>
            </w:r>
            <w:r w:rsidRPr="00131192">
              <w:rPr>
                <w:sz w:val="12"/>
                <w:szCs w:val="12"/>
              </w:rPr>
              <w:t>β</w:t>
            </w:r>
          </w:p>
        </w:tc>
        <w:tc>
          <w:tcPr>
            <w:tcW w:w="661" w:type="dxa"/>
            <w:hideMark/>
          </w:tcPr>
          <w:p w14:paraId="78F04A0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.5</w:t>
            </w:r>
          </w:p>
          <w:p w14:paraId="3554F1A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3</w:t>
            </w:r>
          </w:p>
        </w:tc>
        <w:tc>
          <w:tcPr>
            <w:tcW w:w="603" w:type="dxa"/>
            <w:hideMark/>
          </w:tcPr>
          <w:p w14:paraId="16C8022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5</w:t>
            </w:r>
          </w:p>
          <w:p w14:paraId="1207E55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6</w:t>
            </w:r>
          </w:p>
        </w:tc>
        <w:tc>
          <w:tcPr>
            <w:tcW w:w="720" w:type="dxa"/>
            <w:hideMark/>
          </w:tcPr>
          <w:p w14:paraId="53F5290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3</w:t>
            </w:r>
          </w:p>
        </w:tc>
        <w:tc>
          <w:tcPr>
            <w:tcW w:w="720" w:type="dxa"/>
            <w:hideMark/>
          </w:tcPr>
          <w:p w14:paraId="7F33816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75F91FE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6.0</w:t>
            </w:r>
          </w:p>
          <w:p w14:paraId="714A54C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.9</w:t>
            </w:r>
          </w:p>
        </w:tc>
        <w:tc>
          <w:tcPr>
            <w:tcW w:w="657" w:type="dxa"/>
            <w:hideMark/>
          </w:tcPr>
          <w:p w14:paraId="4BA46C5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1.0</w:t>
            </w:r>
          </w:p>
          <w:p w14:paraId="7DDCB85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8</w:t>
            </w:r>
          </w:p>
        </w:tc>
        <w:tc>
          <w:tcPr>
            <w:tcW w:w="693" w:type="dxa"/>
            <w:hideMark/>
          </w:tcPr>
          <w:p w14:paraId="1798DC0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.1</w:t>
            </w:r>
          </w:p>
          <w:p w14:paraId="5E3E3DF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3</w:t>
            </w:r>
          </w:p>
        </w:tc>
        <w:tc>
          <w:tcPr>
            <w:tcW w:w="630" w:type="dxa"/>
            <w:hideMark/>
          </w:tcPr>
          <w:p w14:paraId="14DC919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.4</w:t>
            </w:r>
          </w:p>
          <w:p w14:paraId="6CC910C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5</w:t>
            </w:r>
          </w:p>
        </w:tc>
        <w:tc>
          <w:tcPr>
            <w:tcW w:w="720" w:type="dxa"/>
            <w:hideMark/>
          </w:tcPr>
          <w:p w14:paraId="7896CAA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6.8</w:t>
            </w:r>
          </w:p>
          <w:p w14:paraId="4BEA949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2.8</w:t>
            </w:r>
          </w:p>
        </w:tc>
        <w:tc>
          <w:tcPr>
            <w:tcW w:w="720" w:type="dxa"/>
            <w:hideMark/>
          </w:tcPr>
          <w:p w14:paraId="0152FF7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.9</w:t>
            </w:r>
          </w:p>
          <w:p w14:paraId="681EF17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1</w:t>
            </w:r>
          </w:p>
        </w:tc>
        <w:tc>
          <w:tcPr>
            <w:tcW w:w="837" w:type="dxa"/>
            <w:hideMark/>
          </w:tcPr>
          <w:p w14:paraId="062314E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.8</w:t>
            </w:r>
          </w:p>
          <w:p w14:paraId="0AE6256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0</w:t>
            </w:r>
          </w:p>
        </w:tc>
        <w:tc>
          <w:tcPr>
            <w:tcW w:w="720" w:type="dxa"/>
            <w:hideMark/>
          </w:tcPr>
          <w:p w14:paraId="3A35DCC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.2</w:t>
            </w:r>
          </w:p>
          <w:p w14:paraId="3F646C0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0</w:t>
            </w:r>
          </w:p>
        </w:tc>
        <w:tc>
          <w:tcPr>
            <w:tcW w:w="603" w:type="dxa"/>
            <w:hideMark/>
          </w:tcPr>
          <w:p w14:paraId="0A91344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7F8FDC5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720" w:type="dxa"/>
            <w:hideMark/>
          </w:tcPr>
          <w:p w14:paraId="4D05C1B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7</w:t>
            </w:r>
          </w:p>
          <w:p w14:paraId="70E457F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1</w:t>
            </w:r>
          </w:p>
        </w:tc>
        <w:tc>
          <w:tcPr>
            <w:tcW w:w="810" w:type="dxa"/>
            <w:hideMark/>
          </w:tcPr>
          <w:p w14:paraId="030FDFE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4</w:t>
            </w:r>
          </w:p>
          <w:p w14:paraId="130D388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9</w:t>
            </w:r>
          </w:p>
        </w:tc>
        <w:tc>
          <w:tcPr>
            <w:tcW w:w="810" w:type="dxa"/>
            <w:hideMark/>
          </w:tcPr>
          <w:p w14:paraId="7D3E287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9</w:t>
            </w:r>
          </w:p>
          <w:p w14:paraId="54A398D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1</w:t>
            </w:r>
          </w:p>
        </w:tc>
      </w:tr>
      <w:tr w:rsidR="00E44EEF" w:rsidRPr="00B62869" w14:paraId="04BFE734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F02DF52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2</w:t>
            </w:r>
          </w:p>
        </w:tc>
        <w:tc>
          <w:tcPr>
            <w:tcW w:w="661" w:type="dxa"/>
            <w:hideMark/>
          </w:tcPr>
          <w:p w14:paraId="0C3E379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49E662E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603" w:type="dxa"/>
            <w:hideMark/>
          </w:tcPr>
          <w:p w14:paraId="266E399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4</w:t>
            </w:r>
          </w:p>
          <w:p w14:paraId="6DA3929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2</w:t>
            </w:r>
          </w:p>
        </w:tc>
        <w:tc>
          <w:tcPr>
            <w:tcW w:w="720" w:type="dxa"/>
            <w:hideMark/>
          </w:tcPr>
          <w:p w14:paraId="373AC08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3F904F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34120B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9.7</w:t>
            </w:r>
          </w:p>
          <w:p w14:paraId="54921A2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7</w:t>
            </w:r>
          </w:p>
        </w:tc>
        <w:tc>
          <w:tcPr>
            <w:tcW w:w="657" w:type="dxa"/>
            <w:hideMark/>
          </w:tcPr>
          <w:p w14:paraId="0401163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.3</w:t>
            </w:r>
          </w:p>
          <w:p w14:paraId="38BD241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1</w:t>
            </w:r>
          </w:p>
        </w:tc>
        <w:tc>
          <w:tcPr>
            <w:tcW w:w="693" w:type="dxa"/>
            <w:hideMark/>
          </w:tcPr>
          <w:p w14:paraId="4B1ECC2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0</w:t>
            </w:r>
          </w:p>
          <w:p w14:paraId="778B557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8</w:t>
            </w:r>
          </w:p>
        </w:tc>
        <w:tc>
          <w:tcPr>
            <w:tcW w:w="630" w:type="dxa"/>
            <w:hideMark/>
          </w:tcPr>
          <w:p w14:paraId="375B0A9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.1</w:t>
            </w:r>
          </w:p>
          <w:p w14:paraId="3AB1A0E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0</w:t>
            </w:r>
          </w:p>
        </w:tc>
        <w:tc>
          <w:tcPr>
            <w:tcW w:w="720" w:type="dxa"/>
            <w:hideMark/>
          </w:tcPr>
          <w:p w14:paraId="4B76FFF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6.7</w:t>
            </w:r>
          </w:p>
          <w:p w14:paraId="2F472B4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1</w:t>
            </w:r>
          </w:p>
        </w:tc>
        <w:tc>
          <w:tcPr>
            <w:tcW w:w="720" w:type="dxa"/>
            <w:hideMark/>
          </w:tcPr>
          <w:p w14:paraId="58534C1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3.2</w:t>
            </w:r>
          </w:p>
          <w:p w14:paraId="0E9B8C7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7.0</w:t>
            </w:r>
          </w:p>
        </w:tc>
        <w:tc>
          <w:tcPr>
            <w:tcW w:w="837" w:type="dxa"/>
            <w:hideMark/>
          </w:tcPr>
          <w:p w14:paraId="00677C5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4</w:t>
            </w:r>
          </w:p>
          <w:p w14:paraId="1D1A767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6</w:t>
            </w:r>
          </w:p>
        </w:tc>
        <w:tc>
          <w:tcPr>
            <w:tcW w:w="720" w:type="dxa"/>
            <w:hideMark/>
          </w:tcPr>
          <w:p w14:paraId="1B3F910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.7</w:t>
            </w:r>
          </w:p>
          <w:p w14:paraId="70AC24B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8</w:t>
            </w:r>
          </w:p>
        </w:tc>
        <w:tc>
          <w:tcPr>
            <w:tcW w:w="603" w:type="dxa"/>
            <w:hideMark/>
          </w:tcPr>
          <w:p w14:paraId="170A6D6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61312D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4</w:t>
            </w:r>
          </w:p>
          <w:p w14:paraId="24C735A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4</w:t>
            </w:r>
          </w:p>
        </w:tc>
        <w:tc>
          <w:tcPr>
            <w:tcW w:w="810" w:type="dxa"/>
            <w:hideMark/>
          </w:tcPr>
          <w:p w14:paraId="0960FB5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89705A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</w:tr>
      <w:tr w:rsidR="00E44EEF" w:rsidRPr="00B62869" w14:paraId="26EC73A9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1157714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4</w:t>
            </w:r>
          </w:p>
        </w:tc>
        <w:tc>
          <w:tcPr>
            <w:tcW w:w="661" w:type="dxa"/>
            <w:hideMark/>
          </w:tcPr>
          <w:p w14:paraId="3F86152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03" w:type="dxa"/>
            <w:hideMark/>
          </w:tcPr>
          <w:p w14:paraId="15E65FA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41F10F8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7EE1AF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3</w:t>
            </w:r>
          </w:p>
        </w:tc>
        <w:tc>
          <w:tcPr>
            <w:tcW w:w="720" w:type="dxa"/>
            <w:hideMark/>
          </w:tcPr>
          <w:p w14:paraId="648D5CE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57" w:type="dxa"/>
            <w:hideMark/>
          </w:tcPr>
          <w:p w14:paraId="1E320EB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93" w:type="dxa"/>
            <w:hideMark/>
          </w:tcPr>
          <w:p w14:paraId="016A710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6B7F9D8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9CBC29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4.8</w:t>
            </w:r>
          </w:p>
          <w:p w14:paraId="38F4682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5</w:t>
            </w:r>
          </w:p>
        </w:tc>
        <w:tc>
          <w:tcPr>
            <w:tcW w:w="720" w:type="dxa"/>
            <w:hideMark/>
          </w:tcPr>
          <w:p w14:paraId="134B94F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8.0</w:t>
            </w:r>
          </w:p>
          <w:p w14:paraId="559E1BB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4.3</w:t>
            </w:r>
          </w:p>
        </w:tc>
        <w:tc>
          <w:tcPr>
            <w:tcW w:w="837" w:type="dxa"/>
            <w:hideMark/>
          </w:tcPr>
          <w:p w14:paraId="2D9B56B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3B5971C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0.8</w:t>
            </w:r>
          </w:p>
          <w:p w14:paraId="716EE94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3.5</w:t>
            </w:r>
          </w:p>
        </w:tc>
        <w:tc>
          <w:tcPr>
            <w:tcW w:w="603" w:type="dxa"/>
            <w:hideMark/>
          </w:tcPr>
          <w:p w14:paraId="46F96BD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9ABFA5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.4</w:t>
            </w:r>
          </w:p>
          <w:p w14:paraId="05AFBB8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9</w:t>
            </w:r>
          </w:p>
        </w:tc>
        <w:tc>
          <w:tcPr>
            <w:tcW w:w="810" w:type="dxa"/>
            <w:hideMark/>
          </w:tcPr>
          <w:p w14:paraId="41B97D9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414AE8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.1</w:t>
            </w:r>
          </w:p>
          <w:p w14:paraId="2878374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.6</w:t>
            </w:r>
          </w:p>
        </w:tc>
      </w:tr>
      <w:tr w:rsidR="00E44EEF" w:rsidRPr="00B62869" w14:paraId="5029F21B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81DD2F7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 xml:space="preserve">IL-6 </w:t>
            </w:r>
          </w:p>
        </w:tc>
        <w:tc>
          <w:tcPr>
            <w:tcW w:w="661" w:type="dxa"/>
            <w:hideMark/>
          </w:tcPr>
          <w:p w14:paraId="0B332CE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9</w:t>
            </w:r>
          </w:p>
          <w:p w14:paraId="454DF48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8</w:t>
            </w:r>
          </w:p>
        </w:tc>
        <w:tc>
          <w:tcPr>
            <w:tcW w:w="603" w:type="dxa"/>
            <w:hideMark/>
          </w:tcPr>
          <w:p w14:paraId="5AAAC6B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3</w:t>
            </w:r>
          </w:p>
          <w:p w14:paraId="64974FD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720" w:type="dxa"/>
            <w:hideMark/>
          </w:tcPr>
          <w:p w14:paraId="1BDF161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68.2</w:t>
            </w:r>
          </w:p>
        </w:tc>
        <w:tc>
          <w:tcPr>
            <w:tcW w:w="720" w:type="dxa"/>
            <w:hideMark/>
          </w:tcPr>
          <w:p w14:paraId="585F5D8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720" w:type="dxa"/>
            <w:hideMark/>
          </w:tcPr>
          <w:p w14:paraId="5D93D078" w14:textId="304857C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7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39.4±4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85.7</w:t>
            </w:r>
          </w:p>
        </w:tc>
        <w:tc>
          <w:tcPr>
            <w:tcW w:w="657" w:type="dxa"/>
            <w:hideMark/>
          </w:tcPr>
          <w:p w14:paraId="0AB16FED" w14:textId="625BF216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00.1</w:t>
            </w:r>
          </w:p>
          <w:p w14:paraId="541F92E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41.6</w:t>
            </w:r>
          </w:p>
        </w:tc>
        <w:tc>
          <w:tcPr>
            <w:tcW w:w="693" w:type="dxa"/>
            <w:hideMark/>
          </w:tcPr>
          <w:p w14:paraId="5A530CB8" w14:textId="7C6327CE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23.8</w:t>
            </w:r>
          </w:p>
          <w:p w14:paraId="3F1BCB28" w14:textId="02FB06AC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50.6</w:t>
            </w:r>
          </w:p>
        </w:tc>
        <w:tc>
          <w:tcPr>
            <w:tcW w:w="630" w:type="dxa"/>
            <w:hideMark/>
          </w:tcPr>
          <w:p w14:paraId="284D8EF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39.6</w:t>
            </w:r>
          </w:p>
          <w:p w14:paraId="4272F7A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66.7</w:t>
            </w:r>
          </w:p>
        </w:tc>
        <w:tc>
          <w:tcPr>
            <w:tcW w:w="720" w:type="dxa"/>
            <w:hideMark/>
          </w:tcPr>
          <w:p w14:paraId="4F9435B5" w14:textId="733B994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64.3</w:t>
            </w:r>
          </w:p>
          <w:p w14:paraId="03DD51C0" w14:textId="5073F363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92.7</w:t>
            </w:r>
          </w:p>
        </w:tc>
        <w:tc>
          <w:tcPr>
            <w:tcW w:w="720" w:type="dxa"/>
            <w:hideMark/>
          </w:tcPr>
          <w:p w14:paraId="5C95E2ED" w14:textId="0B4D0F89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229.6</w:t>
            </w:r>
          </w:p>
          <w:p w14:paraId="7D2F966E" w14:textId="2659A3D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13.9</w:t>
            </w:r>
          </w:p>
        </w:tc>
        <w:tc>
          <w:tcPr>
            <w:tcW w:w="837" w:type="dxa"/>
            <w:hideMark/>
          </w:tcPr>
          <w:p w14:paraId="25AAEF3A" w14:textId="57EEEA89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5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11.0</w:t>
            </w:r>
          </w:p>
          <w:p w14:paraId="29A841E3" w14:textId="03A8608A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43.5</w:t>
            </w:r>
          </w:p>
        </w:tc>
        <w:tc>
          <w:tcPr>
            <w:tcW w:w="720" w:type="dxa"/>
            <w:hideMark/>
          </w:tcPr>
          <w:p w14:paraId="36F475AF" w14:textId="6D8C4EA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54.8</w:t>
            </w:r>
          </w:p>
          <w:p w14:paraId="5B539AB5" w14:textId="3AB1F8D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24.9</w:t>
            </w:r>
          </w:p>
        </w:tc>
        <w:tc>
          <w:tcPr>
            <w:tcW w:w="603" w:type="dxa"/>
            <w:hideMark/>
          </w:tcPr>
          <w:p w14:paraId="3162ED5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3B3714E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4B2A42B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810" w:type="dxa"/>
            <w:hideMark/>
          </w:tcPr>
          <w:p w14:paraId="2F4DCA3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.4</w:t>
            </w:r>
          </w:p>
          <w:p w14:paraId="5654274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2</w:t>
            </w:r>
          </w:p>
        </w:tc>
        <w:tc>
          <w:tcPr>
            <w:tcW w:w="810" w:type="dxa"/>
            <w:hideMark/>
          </w:tcPr>
          <w:p w14:paraId="7573B39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72BCCDA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0</w:t>
            </w:r>
          </w:p>
        </w:tc>
      </w:tr>
      <w:tr w:rsidR="00E44EEF" w:rsidRPr="00B62869" w14:paraId="168CD571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7439D471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7</w:t>
            </w:r>
          </w:p>
        </w:tc>
        <w:tc>
          <w:tcPr>
            <w:tcW w:w="661" w:type="dxa"/>
            <w:hideMark/>
          </w:tcPr>
          <w:p w14:paraId="6997DCB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03" w:type="dxa"/>
            <w:hideMark/>
          </w:tcPr>
          <w:p w14:paraId="01FA9D5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673C69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3</w:t>
            </w:r>
          </w:p>
        </w:tc>
        <w:tc>
          <w:tcPr>
            <w:tcW w:w="720" w:type="dxa"/>
            <w:hideMark/>
          </w:tcPr>
          <w:p w14:paraId="22954A9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3</w:t>
            </w:r>
          </w:p>
        </w:tc>
        <w:tc>
          <w:tcPr>
            <w:tcW w:w="720" w:type="dxa"/>
            <w:hideMark/>
          </w:tcPr>
          <w:p w14:paraId="545C8B1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57" w:type="dxa"/>
            <w:hideMark/>
          </w:tcPr>
          <w:p w14:paraId="7D51046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93" w:type="dxa"/>
            <w:hideMark/>
          </w:tcPr>
          <w:p w14:paraId="2822BC2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5798409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6F2AB5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.2</w:t>
            </w:r>
          </w:p>
          <w:p w14:paraId="26A3CAD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3</w:t>
            </w:r>
          </w:p>
        </w:tc>
        <w:tc>
          <w:tcPr>
            <w:tcW w:w="720" w:type="dxa"/>
            <w:hideMark/>
          </w:tcPr>
          <w:p w14:paraId="74A9C10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7.1</w:t>
            </w:r>
          </w:p>
          <w:p w14:paraId="2F5FB78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.4</w:t>
            </w:r>
          </w:p>
        </w:tc>
        <w:tc>
          <w:tcPr>
            <w:tcW w:w="837" w:type="dxa"/>
            <w:hideMark/>
          </w:tcPr>
          <w:p w14:paraId="060FE17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.6</w:t>
            </w:r>
          </w:p>
          <w:p w14:paraId="2A48CFD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7</w:t>
            </w:r>
          </w:p>
        </w:tc>
        <w:tc>
          <w:tcPr>
            <w:tcW w:w="720" w:type="dxa"/>
            <w:hideMark/>
          </w:tcPr>
          <w:p w14:paraId="465A6DD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5</w:t>
            </w:r>
          </w:p>
          <w:p w14:paraId="163542F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2</w:t>
            </w:r>
          </w:p>
        </w:tc>
        <w:tc>
          <w:tcPr>
            <w:tcW w:w="603" w:type="dxa"/>
            <w:hideMark/>
          </w:tcPr>
          <w:p w14:paraId="1457313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7006B30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9</w:t>
            </w:r>
          </w:p>
          <w:p w14:paraId="4C0F4DB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6</w:t>
            </w:r>
          </w:p>
        </w:tc>
        <w:tc>
          <w:tcPr>
            <w:tcW w:w="810" w:type="dxa"/>
            <w:hideMark/>
          </w:tcPr>
          <w:p w14:paraId="0226340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EA7181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0</w:t>
            </w:r>
          </w:p>
          <w:p w14:paraId="3B53BD2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7</w:t>
            </w:r>
          </w:p>
        </w:tc>
      </w:tr>
      <w:tr w:rsidR="00E44EEF" w:rsidRPr="00B62869" w14:paraId="6A7233CF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33E51A15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8</w:t>
            </w:r>
          </w:p>
        </w:tc>
        <w:tc>
          <w:tcPr>
            <w:tcW w:w="661" w:type="dxa"/>
            <w:hideMark/>
          </w:tcPr>
          <w:p w14:paraId="77265CC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1</w:t>
            </w:r>
          </w:p>
          <w:p w14:paraId="15C27DF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3</w:t>
            </w:r>
          </w:p>
        </w:tc>
        <w:tc>
          <w:tcPr>
            <w:tcW w:w="603" w:type="dxa"/>
            <w:hideMark/>
          </w:tcPr>
          <w:p w14:paraId="6167126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2</w:t>
            </w:r>
          </w:p>
          <w:p w14:paraId="4A3A7AB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720" w:type="dxa"/>
            <w:hideMark/>
          </w:tcPr>
          <w:p w14:paraId="4082DB9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60.4</w:t>
            </w:r>
          </w:p>
        </w:tc>
        <w:tc>
          <w:tcPr>
            <w:tcW w:w="720" w:type="dxa"/>
            <w:hideMark/>
          </w:tcPr>
          <w:p w14:paraId="772F9F5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720" w:type="dxa"/>
            <w:hideMark/>
          </w:tcPr>
          <w:p w14:paraId="79002112" w14:textId="58A4355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826.1</w:t>
            </w:r>
          </w:p>
          <w:p w14:paraId="15019B5D" w14:textId="2E9EE6EE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96.8</w:t>
            </w:r>
          </w:p>
        </w:tc>
        <w:tc>
          <w:tcPr>
            <w:tcW w:w="657" w:type="dxa"/>
            <w:hideMark/>
          </w:tcPr>
          <w:p w14:paraId="79B200F2" w14:textId="210E0544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20.3</w:t>
            </w:r>
          </w:p>
          <w:p w14:paraId="3CDB2CA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54.0</w:t>
            </w:r>
          </w:p>
        </w:tc>
        <w:tc>
          <w:tcPr>
            <w:tcW w:w="693" w:type="dxa"/>
            <w:hideMark/>
          </w:tcPr>
          <w:p w14:paraId="3F4D4D33" w14:textId="61FACB5B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19.1±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34.0</w:t>
            </w:r>
          </w:p>
        </w:tc>
        <w:tc>
          <w:tcPr>
            <w:tcW w:w="630" w:type="dxa"/>
            <w:hideMark/>
          </w:tcPr>
          <w:p w14:paraId="1397766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28.1</w:t>
            </w:r>
          </w:p>
          <w:p w14:paraId="34A5C48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86.6</w:t>
            </w:r>
          </w:p>
        </w:tc>
        <w:tc>
          <w:tcPr>
            <w:tcW w:w="720" w:type="dxa"/>
            <w:hideMark/>
          </w:tcPr>
          <w:p w14:paraId="56704B19" w14:textId="6D583BD2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78.5</w:t>
            </w:r>
          </w:p>
          <w:p w14:paraId="2CFDEDCD" w14:textId="6CFBD85A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46.9</w:t>
            </w:r>
          </w:p>
        </w:tc>
        <w:tc>
          <w:tcPr>
            <w:tcW w:w="720" w:type="dxa"/>
            <w:hideMark/>
          </w:tcPr>
          <w:p w14:paraId="2498A4A5" w14:textId="14A7F8A6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66.4</w:t>
            </w:r>
          </w:p>
          <w:p w14:paraId="0EF1193F" w14:textId="0AFAA6D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35.1</w:t>
            </w:r>
          </w:p>
        </w:tc>
        <w:tc>
          <w:tcPr>
            <w:tcW w:w="837" w:type="dxa"/>
            <w:hideMark/>
          </w:tcPr>
          <w:p w14:paraId="52624E6B" w14:textId="4CDF31D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26.8</w:t>
            </w:r>
          </w:p>
          <w:p w14:paraId="2067321E" w14:textId="2988C81F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24.3</w:t>
            </w:r>
          </w:p>
        </w:tc>
        <w:tc>
          <w:tcPr>
            <w:tcW w:w="720" w:type="dxa"/>
            <w:hideMark/>
          </w:tcPr>
          <w:p w14:paraId="31FA7B2C" w14:textId="7F72291F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34.0</w:t>
            </w:r>
          </w:p>
          <w:p w14:paraId="71540B64" w14:textId="59A07EA0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15.7</w:t>
            </w:r>
          </w:p>
        </w:tc>
        <w:tc>
          <w:tcPr>
            <w:tcW w:w="603" w:type="dxa"/>
            <w:hideMark/>
          </w:tcPr>
          <w:p w14:paraId="4045F55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7</w:t>
            </w:r>
          </w:p>
          <w:p w14:paraId="56E0CCD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7</w:t>
            </w:r>
          </w:p>
        </w:tc>
        <w:tc>
          <w:tcPr>
            <w:tcW w:w="720" w:type="dxa"/>
            <w:hideMark/>
          </w:tcPr>
          <w:p w14:paraId="091E1DB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4</w:t>
            </w:r>
          </w:p>
          <w:p w14:paraId="6367646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8</w:t>
            </w:r>
          </w:p>
        </w:tc>
        <w:tc>
          <w:tcPr>
            <w:tcW w:w="810" w:type="dxa"/>
            <w:hideMark/>
          </w:tcPr>
          <w:p w14:paraId="10848D1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89.0</w:t>
            </w:r>
          </w:p>
          <w:p w14:paraId="482600A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47.1</w:t>
            </w:r>
          </w:p>
        </w:tc>
        <w:tc>
          <w:tcPr>
            <w:tcW w:w="810" w:type="dxa"/>
            <w:hideMark/>
          </w:tcPr>
          <w:p w14:paraId="74F4CBB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6.0</w:t>
            </w:r>
          </w:p>
          <w:p w14:paraId="6E37B6F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4.9</w:t>
            </w:r>
          </w:p>
        </w:tc>
      </w:tr>
      <w:tr w:rsidR="00E44EEF" w:rsidRPr="00B62869" w14:paraId="1FAA01B6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3A3A7A92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0</w:t>
            </w:r>
          </w:p>
        </w:tc>
        <w:tc>
          <w:tcPr>
            <w:tcW w:w="661" w:type="dxa"/>
            <w:hideMark/>
          </w:tcPr>
          <w:p w14:paraId="707CFBD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03" w:type="dxa"/>
            <w:hideMark/>
          </w:tcPr>
          <w:p w14:paraId="05D762C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2.9</w:t>
            </w:r>
          </w:p>
          <w:p w14:paraId="32F4E16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0</w:t>
            </w:r>
          </w:p>
        </w:tc>
        <w:tc>
          <w:tcPr>
            <w:tcW w:w="720" w:type="dxa"/>
            <w:hideMark/>
          </w:tcPr>
          <w:p w14:paraId="777905D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78E1CA8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9</w:t>
            </w:r>
          </w:p>
        </w:tc>
        <w:tc>
          <w:tcPr>
            <w:tcW w:w="720" w:type="dxa"/>
            <w:hideMark/>
          </w:tcPr>
          <w:p w14:paraId="092319D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5.5</w:t>
            </w:r>
          </w:p>
          <w:p w14:paraId="22A26E7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9</w:t>
            </w:r>
          </w:p>
        </w:tc>
        <w:tc>
          <w:tcPr>
            <w:tcW w:w="657" w:type="dxa"/>
            <w:hideMark/>
          </w:tcPr>
          <w:p w14:paraId="4C74E1F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.5</w:t>
            </w:r>
          </w:p>
          <w:p w14:paraId="3B0E6C1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8</w:t>
            </w:r>
          </w:p>
        </w:tc>
        <w:tc>
          <w:tcPr>
            <w:tcW w:w="693" w:type="dxa"/>
            <w:hideMark/>
          </w:tcPr>
          <w:p w14:paraId="3354BB1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4.4</w:t>
            </w:r>
          </w:p>
          <w:p w14:paraId="549B39C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3.6</w:t>
            </w:r>
          </w:p>
        </w:tc>
        <w:tc>
          <w:tcPr>
            <w:tcW w:w="630" w:type="dxa"/>
            <w:hideMark/>
          </w:tcPr>
          <w:p w14:paraId="6205476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2</w:t>
            </w:r>
          </w:p>
          <w:p w14:paraId="7F90799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1</w:t>
            </w:r>
          </w:p>
        </w:tc>
        <w:tc>
          <w:tcPr>
            <w:tcW w:w="720" w:type="dxa"/>
            <w:hideMark/>
          </w:tcPr>
          <w:p w14:paraId="6496049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7</w:t>
            </w:r>
            <w:r>
              <w:rPr>
                <w:b/>
                <w:bCs/>
                <w:color w:val="000000"/>
                <w:sz w:val="12"/>
                <w:szCs w:val="12"/>
              </w:rPr>
              <w:t>.6</w:t>
            </w:r>
          </w:p>
          <w:p w14:paraId="6A3A708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1</w:t>
            </w:r>
            <w:r>
              <w:rPr>
                <w:b/>
                <w:bCs/>
                <w:color w:val="000000"/>
                <w:sz w:val="12"/>
                <w:szCs w:val="12"/>
              </w:rPr>
              <w:t>.1</w:t>
            </w:r>
          </w:p>
        </w:tc>
        <w:tc>
          <w:tcPr>
            <w:tcW w:w="720" w:type="dxa"/>
            <w:hideMark/>
          </w:tcPr>
          <w:p w14:paraId="5EFB4E1E" w14:textId="7D269D68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>
              <w:rPr>
                <w:b/>
                <w:bCs/>
                <w:color w:val="000000"/>
                <w:sz w:val="12"/>
                <w:szCs w:val="12"/>
              </w:rPr>
              <w:t>349.3</w:t>
            </w:r>
          </w:p>
          <w:p w14:paraId="69F0D0C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59</w:t>
            </w:r>
            <w:r>
              <w:rPr>
                <w:b/>
                <w:bCs/>
                <w:color w:val="000000"/>
                <w:sz w:val="12"/>
                <w:szCs w:val="12"/>
              </w:rPr>
              <w:t>.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837" w:type="dxa"/>
            <w:hideMark/>
          </w:tcPr>
          <w:p w14:paraId="56855F9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2.2</w:t>
            </w:r>
          </w:p>
          <w:p w14:paraId="55B212A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2.9</w:t>
            </w:r>
          </w:p>
        </w:tc>
        <w:tc>
          <w:tcPr>
            <w:tcW w:w="720" w:type="dxa"/>
            <w:hideMark/>
          </w:tcPr>
          <w:p w14:paraId="2B81895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3.9</w:t>
            </w:r>
          </w:p>
          <w:p w14:paraId="237EF38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2.4</w:t>
            </w:r>
          </w:p>
        </w:tc>
        <w:tc>
          <w:tcPr>
            <w:tcW w:w="603" w:type="dxa"/>
            <w:hideMark/>
          </w:tcPr>
          <w:p w14:paraId="58512D8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3D4B6ED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.3</w:t>
            </w:r>
          </w:p>
          <w:p w14:paraId="11E7810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.1</w:t>
            </w:r>
          </w:p>
        </w:tc>
        <w:tc>
          <w:tcPr>
            <w:tcW w:w="810" w:type="dxa"/>
            <w:hideMark/>
          </w:tcPr>
          <w:p w14:paraId="794CA98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D0F7EC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5.1</w:t>
            </w:r>
          </w:p>
          <w:p w14:paraId="2680362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6.1</w:t>
            </w:r>
          </w:p>
        </w:tc>
      </w:tr>
      <w:tr w:rsidR="00E44EEF" w:rsidRPr="00B62869" w14:paraId="3C233935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810558B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2 p70</w:t>
            </w:r>
          </w:p>
        </w:tc>
        <w:tc>
          <w:tcPr>
            <w:tcW w:w="661" w:type="dxa"/>
            <w:hideMark/>
          </w:tcPr>
          <w:p w14:paraId="05AE98B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0</w:t>
            </w:r>
          </w:p>
          <w:p w14:paraId="1624F7C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0</w:t>
            </w:r>
          </w:p>
        </w:tc>
        <w:tc>
          <w:tcPr>
            <w:tcW w:w="603" w:type="dxa"/>
            <w:hideMark/>
          </w:tcPr>
          <w:p w14:paraId="234149B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.8</w:t>
            </w:r>
          </w:p>
          <w:p w14:paraId="1AB661A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4.3</w:t>
            </w:r>
          </w:p>
        </w:tc>
        <w:tc>
          <w:tcPr>
            <w:tcW w:w="720" w:type="dxa"/>
            <w:hideMark/>
          </w:tcPr>
          <w:p w14:paraId="61CC170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D9C7AE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3</w:t>
            </w:r>
          </w:p>
        </w:tc>
        <w:tc>
          <w:tcPr>
            <w:tcW w:w="720" w:type="dxa"/>
            <w:hideMark/>
          </w:tcPr>
          <w:p w14:paraId="2724BAF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57" w:type="dxa"/>
            <w:hideMark/>
          </w:tcPr>
          <w:p w14:paraId="4724E90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93" w:type="dxa"/>
            <w:hideMark/>
          </w:tcPr>
          <w:p w14:paraId="6E0B6DF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47870CE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2305CD5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9.7</w:t>
            </w:r>
          </w:p>
          <w:p w14:paraId="30A4100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8</w:t>
            </w:r>
          </w:p>
        </w:tc>
        <w:tc>
          <w:tcPr>
            <w:tcW w:w="720" w:type="dxa"/>
            <w:hideMark/>
          </w:tcPr>
          <w:p w14:paraId="21087D1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2.5</w:t>
            </w:r>
          </w:p>
          <w:p w14:paraId="5DB3C84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0.8</w:t>
            </w:r>
          </w:p>
        </w:tc>
        <w:tc>
          <w:tcPr>
            <w:tcW w:w="837" w:type="dxa"/>
            <w:hideMark/>
          </w:tcPr>
          <w:p w14:paraId="55180FD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725354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7</w:t>
            </w:r>
          </w:p>
          <w:p w14:paraId="0978B94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1</w:t>
            </w:r>
          </w:p>
        </w:tc>
        <w:tc>
          <w:tcPr>
            <w:tcW w:w="603" w:type="dxa"/>
            <w:hideMark/>
          </w:tcPr>
          <w:p w14:paraId="7768E19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DA4117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A3DC19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5E3897C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</w:tr>
      <w:tr w:rsidR="00E44EEF" w:rsidRPr="00B62869" w14:paraId="04437F88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E567B86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3</w:t>
            </w:r>
          </w:p>
        </w:tc>
        <w:tc>
          <w:tcPr>
            <w:tcW w:w="661" w:type="dxa"/>
            <w:hideMark/>
          </w:tcPr>
          <w:p w14:paraId="46CD924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2.5</w:t>
            </w:r>
          </w:p>
          <w:p w14:paraId="57719C6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.8</w:t>
            </w:r>
          </w:p>
        </w:tc>
        <w:tc>
          <w:tcPr>
            <w:tcW w:w="603" w:type="dxa"/>
            <w:hideMark/>
          </w:tcPr>
          <w:p w14:paraId="3C895FB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1.9</w:t>
            </w:r>
          </w:p>
          <w:p w14:paraId="7D2938C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5.0</w:t>
            </w:r>
          </w:p>
        </w:tc>
        <w:tc>
          <w:tcPr>
            <w:tcW w:w="720" w:type="dxa"/>
            <w:hideMark/>
          </w:tcPr>
          <w:p w14:paraId="317439E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2DF413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9D6C2E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3.3</w:t>
            </w:r>
          </w:p>
          <w:p w14:paraId="1F013BB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6.5</w:t>
            </w:r>
          </w:p>
        </w:tc>
        <w:tc>
          <w:tcPr>
            <w:tcW w:w="657" w:type="dxa"/>
            <w:hideMark/>
          </w:tcPr>
          <w:p w14:paraId="0D5DB79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6.5</w:t>
            </w:r>
          </w:p>
          <w:p w14:paraId="5F593EA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1.4</w:t>
            </w:r>
          </w:p>
        </w:tc>
        <w:tc>
          <w:tcPr>
            <w:tcW w:w="693" w:type="dxa"/>
            <w:hideMark/>
          </w:tcPr>
          <w:p w14:paraId="7DC6415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6.8</w:t>
            </w:r>
          </w:p>
          <w:p w14:paraId="39C6C12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2.7</w:t>
            </w:r>
          </w:p>
        </w:tc>
        <w:tc>
          <w:tcPr>
            <w:tcW w:w="630" w:type="dxa"/>
            <w:hideMark/>
          </w:tcPr>
          <w:p w14:paraId="18EC3DA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3.4</w:t>
            </w:r>
          </w:p>
          <w:p w14:paraId="3A05CC4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9.0</w:t>
            </w:r>
          </w:p>
        </w:tc>
        <w:tc>
          <w:tcPr>
            <w:tcW w:w="720" w:type="dxa"/>
            <w:hideMark/>
          </w:tcPr>
          <w:p w14:paraId="0B7B1B90" w14:textId="4D71A474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49.8</w:t>
            </w:r>
          </w:p>
          <w:p w14:paraId="0CDD0D4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6.9</w:t>
            </w:r>
          </w:p>
        </w:tc>
        <w:tc>
          <w:tcPr>
            <w:tcW w:w="720" w:type="dxa"/>
            <w:hideMark/>
          </w:tcPr>
          <w:p w14:paraId="1753057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80.0</w:t>
            </w:r>
          </w:p>
          <w:p w14:paraId="67060B5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14.7</w:t>
            </w:r>
          </w:p>
        </w:tc>
        <w:tc>
          <w:tcPr>
            <w:tcW w:w="837" w:type="dxa"/>
            <w:hideMark/>
          </w:tcPr>
          <w:p w14:paraId="6DEEB3C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7.1</w:t>
            </w:r>
          </w:p>
          <w:p w14:paraId="797457B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9.2</w:t>
            </w:r>
          </w:p>
        </w:tc>
        <w:tc>
          <w:tcPr>
            <w:tcW w:w="720" w:type="dxa"/>
            <w:hideMark/>
          </w:tcPr>
          <w:p w14:paraId="7F5734E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.4</w:t>
            </w:r>
          </w:p>
          <w:p w14:paraId="4F950E6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4</w:t>
            </w:r>
          </w:p>
        </w:tc>
        <w:tc>
          <w:tcPr>
            <w:tcW w:w="603" w:type="dxa"/>
            <w:hideMark/>
          </w:tcPr>
          <w:p w14:paraId="245778B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4ABDD2E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F50AF0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557617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</w:tr>
      <w:tr w:rsidR="00E44EEF" w:rsidRPr="00B62869" w14:paraId="24495484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C8041B3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5</w:t>
            </w:r>
          </w:p>
        </w:tc>
        <w:tc>
          <w:tcPr>
            <w:tcW w:w="661" w:type="dxa"/>
            <w:hideMark/>
          </w:tcPr>
          <w:p w14:paraId="4F6539D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7</w:t>
            </w:r>
          </w:p>
          <w:p w14:paraId="796876F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4</w:t>
            </w:r>
          </w:p>
        </w:tc>
        <w:tc>
          <w:tcPr>
            <w:tcW w:w="603" w:type="dxa"/>
            <w:hideMark/>
          </w:tcPr>
          <w:p w14:paraId="37A9ED9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6</w:t>
            </w:r>
          </w:p>
          <w:p w14:paraId="0D0C119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1</w:t>
            </w:r>
          </w:p>
        </w:tc>
        <w:tc>
          <w:tcPr>
            <w:tcW w:w="720" w:type="dxa"/>
            <w:hideMark/>
          </w:tcPr>
          <w:p w14:paraId="230CC5D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5.4</w:t>
            </w:r>
          </w:p>
        </w:tc>
        <w:tc>
          <w:tcPr>
            <w:tcW w:w="720" w:type="dxa"/>
            <w:hideMark/>
          </w:tcPr>
          <w:p w14:paraId="3C0EDB7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21054E1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3.9</w:t>
            </w:r>
          </w:p>
          <w:p w14:paraId="6391087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1.4</w:t>
            </w:r>
          </w:p>
        </w:tc>
        <w:tc>
          <w:tcPr>
            <w:tcW w:w="657" w:type="dxa"/>
            <w:hideMark/>
          </w:tcPr>
          <w:p w14:paraId="4DFDB33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.1</w:t>
            </w:r>
          </w:p>
          <w:p w14:paraId="18D1087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2</w:t>
            </w:r>
          </w:p>
        </w:tc>
        <w:tc>
          <w:tcPr>
            <w:tcW w:w="693" w:type="dxa"/>
            <w:hideMark/>
          </w:tcPr>
          <w:p w14:paraId="263F968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5</w:t>
            </w:r>
          </w:p>
          <w:p w14:paraId="707D865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0</w:t>
            </w:r>
          </w:p>
        </w:tc>
        <w:tc>
          <w:tcPr>
            <w:tcW w:w="630" w:type="dxa"/>
            <w:hideMark/>
          </w:tcPr>
          <w:p w14:paraId="1A97894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0</w:t>
            </w:r>
          </w:p>
          <w:p w14:paraId="427A425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7</w:t>
            </w:r>
          </w:p>
        </w:tc>
        <w:tc>
          <w:tcPr>
            <w:tcW w:w="720" w:type="dxa"/>
            <w:hideMark/>
          </w:tcPr>
          <w:p w14:paraId="674F930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6</w:t>
            </w:r>
          </w:p>
          <w:p w14:paraId="72C8D08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0</w:t>
            </w:r>
          </w:p>
        </w:tc>
        <w:tc>
          <w:tcPr>
            <w:tcW w:w="720" w:type="dxa"/>
            <w:hideMark/>
          </w:tcPr>
          <w:p w14:paraId="1CF3D7F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37" w:type="dxa"/>
            <w:hideMark/>
          </w:tcPr>
          <w:p w14:paraId="51B0857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7.3</w:t>
            </w:r>
          </w:p>
          <w:p w14:paraId="7BFD915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6</w:t>
            </w:r>
          </w:p>
        </w:tc>
        <w:tc>
          <w:tcPr>
            <w:tcW w:w="720" w:type="dxa"/>
            <w:hideMark/>
          </w:tcPr>
          <w:p w14:paraId="49BE297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7</w:t>
            </w:r>
          </w:p>
          <w:p w14:paraId="1F48EF1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5</w:t>
            </w:r>
          </w:p>
        </w:tc>
        <w:tc>
          <w:tcPr>
            <w:tcW w:w="603" w:type="dxa"/>
            <w:hideMark/>
          </w:tcPr>
          <w:p w14:paraId="4C08A4F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2AE45C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.8</w:t>
            </w:r>
          </w:p>
          <w:p w14:paraId="72B7517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.6</w:t>
            </w:r>
          </w:p>
        </w:tc>
        <w:tc>
          <w:tcPr>
            <w:tcW w:w="810" w:type="dxa"/>
            <w:hideMark/>
          </w:tcPr>
          <w:p w14:paraId="7DBCECD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53D7D8B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1AA0C24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0</w:t>
            </w:r>
          </w:p>
        </w:tc>
      </w:tr>
      <w:tr w:rsidR="00E44EEF" w:rsidRPr="00B62869" w14:paraId="78F28E62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C3C0D11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6</w:t>
            </w:r>
          </w:p>
        </w:tc>
        <w:tc>
          <w:tcPr>
            <w:tcW w:w="661" w:type="dxa"/>
            <w:hideMark/>
          </w:tcPr>
          <w:p w14:paraId="16CE191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5.7</w:t>
            </w:r>
          </w:p>
          <w:p w14:paraId="7BA5985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.2</w:t>
            </w:r>
          </w:p>
        </w:tc>
        <w:tc>
          <w:tcPr>
            <w:tcW w:w="603" w:type="dxa"/>
            <w:hideMark/>
          </w:tcPr>
          <w:p w14:paraId="1AD22DA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1.4</w:t>
            </w:r>
          </w:p>
          <w:p w14:paraId="0C2E36D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4</w:t>
            </w:r>
          </w:p>
        </w:tc>
        <w:tc>
          <w:tcPr>
            <w:tcW w:w="720" w:type="dxa"/>
            <w:hideMark/>
          </w:tcPr>
          <w:p w14:paraId="63F9868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9.4</w:t>
            </w:r>
          </w:p>
        </w:tc>
        <w:tc>
          <w:tcPr>
            <w:tcW w:w="720" w:type="dxa"/>
            <w:hideMark/>
          </w:tcPr>
          <w:p w14:paraId="76ABC9E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2.3</w:t>
            </w:r>
          </w:p>
        </w:tc>
        <w:tc>
          <w:tcPr>
            <w:tcW w:w="720" w:type="dxa"/>
            <w:hideMark/>
          </w:tcPr>
          <w:p w14:paraId="376CA3D7" w14:textId="1BBED1C8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17.3</w:t>
            </w:r>
          </w:p>
          <w:p w14:paraId="5DD6468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22.4</w:t>
            </w:r>
          </w:p>
        </w:tc>
        <w:tc>
          <w:tcPr>
            <w:tcW w:w="657" w:type="dxa"/>
            <w:hideMark/>
          </w:tcPr>
          <w:p w14:paraId="005D41B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73.1</w:t>
            </w:r>
          </w:p>
          <w:p w14:paraId="14AF406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1.1</w:t>
            </w:r>
          </w:p>
        </w:tc>
        <w:tc>
          <w:tcPr>
            <w:tcW w:w="693" w:type="dxa"/>
            <w:hideMark/>
          </w:tcPr>
          <w:p w14:paraId="2245B1D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45.5</w:t>
            </w:r>
          </w:p>
          <w:p w14:paraId="66C45CD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3.0</w:t>
            </w:r>
          </w:p>
        </w:tc>
        <w:tc>
          <w:tcPr>
            <w:tcW w:w="630" w:type="dxa"/>
            <w:hideMark/>
          </w:tcPr>
          <w:p w14:paraId="162A074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2.8</w:t>
            </w:r>
          </w:p>
          <w:p w14:paraId="65654B7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6.3</w:t>
            </w:r>
          </w:p>
        </w:tc>
        <w:tc>
          <w:tcPr>
            <w:tcW w:w="720" w:type="dxa"/>
            <w:hideMark/>
          </w:tcPr>
          <w:p w14:paraId="7A0BE711" w14:textId="02829EC1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47.8</w:t>
            </w:r>
          </w:p>
          <w:p w14:paraId="35AC8025" w14:textId="68111552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29.3</w:t>
            </w:r>
          </w:p>
        </w:tc>
        <w:tc>
          <w:tcPr>
            <w:tcW w:w="720" w:type="dxa"/>
            <w:hideMark/>
          </w:tcPr>
          <w:p w14:paraId="35BCE6C8" w14:textId="726BE85E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66.8</w:t>
            </w:r>
          </w:p>
          <w:p w14:paraId="2AEE4A3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30.2</w:t>
            </w:r>
          </w:p>
        </w:tc>
        <w:tc>
          <w:tcPr>
            <w:tcW w:w="837" w:type="dxa"/>
            <w:hideMark/>
          </w:tcPr>
          <w:p w14:paraId="12A30039" w14:textId="30BE5F7A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42.4</w:t>
            </w:r>
          </w:p>
          <w:p w14:paraId="124C3A1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18.0</w:t>
            </w:r>
          </w:p>
        </w:tc>
        <w:tc>
          <w:tcPr>
            <w:tcW w:w="720" w:type="dxa"/>
            <w:hideMark/>
          </w:tcPr>
          <w:p w14:paraId="115C49D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1.8</w:t>
            </w:r>
          </w:p>
          <w:p w14:paraId="1C8A52C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1.6</w:t>
            </w:r>
          </w:p>
        </w:tc>
        <w:tc>
          <w:tcPr>
            <w:tcW w:w="603" w:type="dxa"/>
            <w:hideMark/>
          </w:tcPr>
          <w:p w14:paraId="0196EF5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0.4</w:t>
            </w:r>
          </w:p>
          <w:p w14:paraId="1669B6C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3.6</w:t>
            </w:r>
          </w:p>
        </w:tc>
        <w:tc>
          <w:tcPr>
            <w:tcW w:w="720" w:type="dxa"/>
            <w:hideMark/>
          </w:tcPr>
          <w:p w14:paraId="7095AAA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2.9</w:t>
            </w:r>
          </w:p>
          <w:p w14:paraId="38C10DD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4.7</w:t>
            </w:r>
          </w:p>
        </w:tc>
        <w:tc>
          <w:tcPr>
            <w:tcW w:w="810" w:type="dxa"/>
            <w:hideMark/>
          </w:tcPr>
          <w:p w14:paraId="613CDDA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1.9</w:t>
            </w:r>
          </w:p>
          <w:p w14:paraId="7711174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8.4</w:t>
            </w:r>
          </w:p>
        </w:tc>
        <w:tc>
          <w:tcPr>
            <w:tcW w:w="810" w:type="dxa"/>
            <w:hideMark/>
          </w:tcPr>
          <w:p w14:paraId="65B5F78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1.9</w:t>
            </w:r>
          </w:p>
          <w:p w14:paraId="10E6951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7.8</w:t>
            </w:r>
          </w:p>
        </w:tc>
      </w:tr>
      <w:tr w:rsidR="00E44EEF" w:rsidRPr="00B62869" w14:paraId="3F8756B7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0C4D4F8C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7</w:t>
            </w:r>
          </w:p>
        </w:tc>
        <w:tc>
          <w:tcPr>
            <w:tcW w:w="661" w:type="dxa"/>
            <w:hideMark/>
          </w:tcPr>
          <w:p w14:paraId="0CF170C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03" w:type="dxa"/>
            <w:hideMark/>
          </w:tcPr>
          <w:p w14:paraId="2580174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3E09ACE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439DC0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9</w:t>
            </w:r>
          </w:p>
        </w:tc>
        <w:tc>
          <w:tcPr>
            <w:tcW w:w="720" w:type="dxa"/>
            <w:hideMark/>
          </w:tcPr>
          <w:p w14:paraId="0ABBADE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57" w:type="dxa"/>
            <w:hideMark/>
          </w:tcPr>
          <w:p w14:paraId="5D0C105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93" w:type="dxa"/>
            <w:hideMark/>
          </w:tcPr>
          <w:p w14:paraId="32DC097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3E63D99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7A075D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55.5</w:t>
            </w:r>
          </w:p>
          <w:p w14:paraId="01D6759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68.6</w:t>
            </w:r>
          </w:p>
        </w:tc>
        <w:tc>
          <w:tcPr>
            <w:tcW w:w="720" w:type="dxa"/>
            <w:hideMark/>
          </w:tcPr>
          <w:p w14:paraId="1B6A786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69.6</w:t>
            </w:r>
          </w:p>
          <w:p w14:paraId="5E98D62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98.6</w:t>
            </w:r>
          </w:p>
        </w:tc>
        <w:tc>
          <w:tcPr>
            <w:tcW w:w="837" w:type="dxa"/>
            <w:hideMark/>
          </w:tcPr>
          <w:p w14:paraId="285BF6B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9</w:t>
            </w:r>
          </w:p>
          <w:p w14:paraId="6B13FFC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8</w:t>
            </w:r>
          </w:p>
        </w:tc>
        <w:tc>
          <w:tcPr>
            <w:tcW w:w="720" w:type="dxa"/>
            <w:hideMark/>
          </w:tcPr>
          <w:p w14:paraId="79484B7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3</w:t>
            </w:r>
          </w:p>
          <w:p w14:paraId="6583C38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1</w:t>
            </w:r>
          </w:p>
        </w:tc>
        <w:tc>
          <w:tcPr>
            <w:tcW w:w="603" w:type="dxa"/>
            <w:hideMark/>
          </w:tcPr>
          <w:p w14:paraId="0AF043B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3E63B0F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4</w:t>
            </w:r>
          </w:p>
          <w:p w14:paraId="118968A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1</w:t>
            </w:r>
          </w:p>
        </w:tc>
        <w:tc>
          <w:tcPr>
            <w:tcW w:w="810" w:type="dxa"/>
            <w:hideMark/>
          </w:tcPr>
          <w:p w14:paraId="5F81600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14CF82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4.3</w:t>
            </w:r>
          </w:p>
          <w:p w14:paraId="00D9D32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.4</w:t>
            </w:r>
          </w:p>
        </w:tc>
      </w:tr>
      <w:tr w:rsidR="00E44EEF" w:rsidRPr="00B62869" w14:paraId="544DE7B2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46168900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18</w:t>
            </w:r>
          </w:p>
        </w:tc>
        <w:tc>
          <w:tcPr>
            <w:tcW w:w="661" w:type="dxa"/>
            <w:hideMark/>
          </w:tcPr>
          <w:p w14:paraId="6992A06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06.6</w:t>
            </w:r>
          </w:p>
          <w:p w14:paraId="3920CD1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.7</w:t>
            </w:r>
          </w:p>
        </w:tc>
        <w:tc>
          <w:tcPr>
            <w:tcW w:w="603" w:type="dxa"/>
            <w:hideMark/>
          </w:tcPr>
          <w:p w14:paraId="3A67AE6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4.1</w:t>
            </w:r>
          </w:p>
          <w:p w14:paraId="3699E20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3</w:t>
            </w:r>
          </w:p>
        </w:tc>
        <w:tc>
          <w:tcPr>
            <w:tcW w:w="720" w:type="dxa"/>
            <w:hideMark/>
          </w:tcPr>
          <w:p w14:paraId="488227F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9</w:t>
            </w:r>
          </w:p>
        </w:tc>
        <w:tc>
          <w:tcPr>
            <w:tcW w:w="720" w:type="dxa"/>
            <w:hideMark/>
          </w:tcPr>
          <w:p w14:paraId="4444631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20" w:type="dxa"/>
            <w:hideMark/>
          </w:tcPr>
          <w:p w14:paraId="0E99FE7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1.6±2.6</w:t>
            </w:r>
          </w:p>
        </w:tc>
        <w:tc>
          <w:tcPr>
            <w:tcW w:w="657" w:type="dxa"/>
            <w:hideMark/>
          </w:tcPr>
          <w:p w14:paraId="44C4BD6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7</w:t>
            </w:r>
          </w:p>
          <w:p w14:paraId="4AA3EB6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6</w:t>
            </w:r>
          </w:p>
        </w:tc>
        <w:tc>
          <w:tcPr>
            <w:tcW w:w="693" w:type="dxa"/>
            <w:hideMark/>
          </w:tcPr>
          <w:p w14:paraId="0D8A51A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5</w:t>
            </w:r>
          </w:p>
          <w:p w14:paraId="0E6AD32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5</w:t>
            </w:r>
          </w:p>
        </w:tc>
        <w:tc>
          <w:tcPr>
            <w:tcW w:w="630" w:type="dxa"/>
            <w:hideMark/>
          </w:tcPr>
          <w:p w14:paraId="3333391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8</w:t>
            </w:r>
          </w:p>
          <w:p w14:paraId="4F21EA7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5</w:t>
            </w:r>
          </w:p>
        </w:tc>
        <w:tc>
          <w:tcPr>
            <w:tcW w:w="720" w:type="dxa"/>
            <w:hideMark/>
          </w:tcPr>
          <w:p w14:paraId="632DB40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86.8</w:t>
            </w:r>
          </w:p>
          <w:p w14:paraId="6B60124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0.2</w:t>
            </w:r>
          </w:p>
        </w:tc>
        <w:tc>
          <w:tcPr>
            <w:tcW w:w="720" w:type="dxa"/>
            <w:hideMark/>
          </w:tcPr>
          <w:p w14:paraId="5FA9642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9.8</w:t>
            </w:r>
          </w:p>
          <w:p w14:paraId="00737DC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9</w:t>
            </w:r>
          </w:p>
        </w:tc>
        <w:tc>
          <w:tcPr>
            <w:tcW w:w="837" w:type="dxa"/>
            <w:hideMark/>
          </w:tcPr>
          <w:p w14:paraId="69AD778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.2</w:t>
            </w:r>
          </w:p>
          <w:p w14:paraId="3ECEC13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9</w:t>
            </w:r>
          </w:p>
        </w:tc>
        <w:tc>
          <w:tcPr>
            <w:tcW w:w="720" w:type="dxa"/>
            <w:hideMark/>
          </w:tcPr>
          <w:p w14:paraId="1CD7647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1</w:t>
            </w:r>
          </w:p>
          <w:p w14:paraId="0E365BB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2</w:t>
            </w:r>
          </w:p>
        </w:tc>
        <w:tc>
          <w:tcPr>
            <w:tcW w:w="603" w:type="dxa"/>
            <w:hideMark/>
          </w:tcPr>
          <w:p w14:paraId="5669223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A5294A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5</w:t>
            </w:r>
          </w:p>
          <w:p w14:paraId="6D1DFAD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7</w:t>
            </w:r>
          </w:p>
        </w:tc>
        <w:tc>
          <w:tcPr>
            <w:tcW w:w="810" w:type="dxa"/>
            <w:hideMark/>
          </w:tcPr>
          <w:p w14:paraId="322C4BE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869332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7</w:t>
            </w:r>
          </w:p>
          <w:p w14:paraId="26DBAB7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4</w:t>
            </w:r>
          </w:p>
        </w:tc>
      </w:tr>
      <w:tr w:rsidR="00E44EEF" w:rsidRPr="00B62869" w14:paraId="5D499F24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4BBE6DFB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21</w:t>
            </w:r>
          </w:p>
        </w:tc>
        <w:tc>
          <w:tcPr>
            <w:tcW w:w="661" w:type="dxa"/>
            <w:hideMark/>
          </w:tcPr>
          <w:p w14:paraId="638E199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54.0</w:t>
            </w:r>
          </w:p>
          <w:p w14:paraId="5D79774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3.0</w:t>
            </w:r>
          </w:p>
        </w:tc>
        <w:tc>
          <w:tcPr>
            <w:tcW w:w="603" w:type="dxa"/>
            <w:hideMark/>
          </w:tcPr>
          <w:p w14:paraId="17E2819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92.0</w:t>
            </w:r>
          </w:p>
          <w:p w14:paraId="679255A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93.5</w:t>
            </w:r>
          </w:p>
        </w:tc>
        <w:tc>
          <w:tcPr>
            <w:tcW w:w="720" w:type="dxa"/>
            <w:hideMark/>
          </w:tcPr>
          <w:p w14:paraId="73ED7CD3" w14:textId="114F00AA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93.9</w:t>
            </w:r>
          </w:p>
        </w:tc>
        <w:tc>
          <w:tcPr>
            <w:tcW w:w="720" w:type="dxa"/>
            <w:hideMark/>
          </w:tcPr>
          <w:p w14:paraId="78DAA695" w14:textId="55FACB1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40.1</w:t>
            </w:r>
          </w:p>
        </w:tc>
        <w:tc>
          <w:tcPr>
            <w:tcW w:w="720" w:type="dxa"/>
            <w:hideMark/>
          </w:tcPr>
          <w:p w14:paraId="77358CC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57" w:type="dxa"/>
            <w:hideMark/>
          </w:tcPr>
          <w:p w14:paraId="5C658DD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93" w:type="dxa"/>
            <w:hideMark/>
          </w:tcPr>
          <w:p w14:paraId="3F00820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1189DEA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712E78EA" w14:textId="0DCEEA2F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90.4</w:t>
            </w:r>
          </w:p>
          <w:p w14:paraId="1EE18C3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13.8</w:t>
            </w:r>
          </w:p>
        </w:tc>
        <w:tc>
          <w:tcPr>
            <w:tcW w:w="720" w:type="dxa"/>
            <w:hideMark/>
          </w:tcPr>
          <w:p w14:paraId="4DCCE056" w14:textId="1261929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53.6</w:t>
            </w:r>
          </w:p>
          <w:p w14:paraId="47C73296" w14:textId="444107A4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47.4</w:t>
            </w:r>
          </w:p>
        </w:tc>
        <w:tc>
          <w:tcPr>
            <w:tcW w:w="837" w:type="dxa"/>
            <w:hideMark/>
          </w:tcPr>
          <w:p w14:paraId="3FEC7B2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5.6</w:t>
            </w:r>
          </w:p>
          <w:p w14:paraId="6E3E99F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2.6</w:t>
            </w:r>
          </w:p>
        </w:tc>
        <w:tc>
          <w:tcPr>
            <w:tcW w:w="720" w:type="dxa"/>
            <w:hideMark/>
          </w:tcPr>
          <w:p w14:paraId="72A61F3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8.6</w:t>
            </w:r>
          </w:p>
          <w:p w14:paraId="6A07F2D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0.3</w:t>
            </w:r>
          </w:p>
        </w:tc>
        <w:tc>
          <w:tcPr>
            <w:tcW w:w="603" w:type="dxa"/>
            <w:hideMark/>
          </w:tcPr>
          <w:p w14:paraId="4DFB2F8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7</w:t>
            </w:r>
          </w:p>
          <w:p w14:paraId="385BA56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7</w:t>
            </w:r>
          </w:p>
        </w:tc>
        <w:tc>
          <w:tcPr>
            <w:tcW w:w="720" w:type="dxa"/>
            <w:hideMark/>
          </w:tcPr>
          <w:p w14:paraId="2EE4A22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86.9</w:t>
            </w:r>
          </w:p>
          <w:p w14:paraId="142D8E2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3.9</w:t>
            </w:r>
          </w:p>
        </w:tc>
        <w:tc>
          <w:tcPr>
            <w:tcW w:w="810" w:type="dxa"/>
            <w:hideMark/>
          </w:tcPr>
          <w:p w14:paraId="32B456A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2</w:t>
            </w:r>
          </w:p>
          <w:p w14:paraId="4B6CF34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2</w:t>
            </w:r>
          </w:p>
        </w:tc>
        <w:tc>
          <w:tcPr>
            <w:tcW w:w="810" w:type="dxa"/>
            <w:hideMark/>
          </w:tcPr>
          <w:p w14:paraId="2DBD9D8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45.5</w:t>
            </w:r>
          </w:p>
          <w:p w14:paraId="5E50D00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42.0</w:t>
            </w:r>
          </w:p>
        </w:tc>
      </w:tr>
      <w:tr w:rsidR="00E44EEF" w:rsidRPr="00B62869" w14:paraId="635E6CD4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6C6B18EB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22</w:t>
            </w:r>
          </w:p>
        </w:tc>
        <w:tc>
          <w:tcPr>
            <w:tcW w:w="661" w:type="dxa"/>
            <w:hideMark/>
          </w:tcPr>
          <w:p w14:paraId="63A7DE5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.2</w:t>
            </w:r>
          </w:p>
          <w:p w14:paraId="3A0989E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1.2</w:t>
            </w:r>
          </w:p>
        </w:tc>
        <w:tc>
          <w:tcPr>
            <w:tcW w:w="603" w:type="dxa"/>
            <w:hideMark/>
          </w:tcPr>
          <w:p w14:paraId="1AFBEB5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5.9</w:t>
            </w:r>
          </w:p>
          <w:p w14:paraId="4D7F1CB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0.2</w:t>
            </w:r>
          </w:p>
        </w:tc>
        <w:tc>
          <w:tcPr>
            <w:tcW w:w="720" w:type="dxa"/>
            <w:hideMark/>
          </w:tcPr>
          <w:p w14:paraId="207DDC0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4.3</w:t>
            </w:r>
          </w:p>
        </w:tc>
        <w:tc>
          <w:tcPr>
            <w:tcW w:w="720" w:type="dxa"/>
            <w:hideMark/>
          </w:tcPr>
          <w:p w14:paraId="176F6EF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56.9</w:t>
            </w:r>
          </w:p>
        </w:tc>
        <w:tc>
          <w:tcPr>
            <w:tcW w:w="720" w:type="dxa"/>
            <w:hideMark/>
          </w:tcPr>
          <w:p w14:paraId="29017CF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57" w:type="dxa"/>
            <w:hideMark/>
          </w:tcPr>
          <w:p w14:paraId="3924954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93" w:type="dxa"/>
            <w:hideMark/>
          </w:tcPr>
          <w:p w14:paraId="4B80AF4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22D1C7E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4EEEC3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46.1</w:t>
            </w:r>
          </w:p>
          <w:p w14:paraId="3CE7F6A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34.9</w:t>
            </w:r>
          </w:p>
        </w:tc>
        <w:tc>
          <w:tcPr>
            <w:tcW w:w="720" w:type="dxa"/>
            <w:hideMark/>
          </w:tcPr>
          <w:p w14:paraId="29ED6EBC" w14:textId="1ED9272B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30.0</w:t>
            </w:r>
          </w:p>
          <w:p w14:paraId="14BDD98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20.0</w:t>
            </w:r>
          </w:p>
        </w:tc>
        <w:tc>
          <w:tcPr>
            <w:tcW w:w="837" w:type="dxa"/>
            <w:hideMark/>
          </w:tcPr>
          <w:p w14:paraId="524E982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3.9</w:t>
            </w:r>
          </w:p>
          <w:p w14:paraId="2C2F41D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3.9</w:t>
            </w:r>
          </w:p>
        </w:tc>
        <w:tc>
          <w:tcPr>
            <w:tcW w:w="720" w:type="dxa"/>
            <w:hideMark/>
          </w:tcPr>
          <w:p w14:paraId="2BFEC29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47.8</w:t>
            </w:r>
          </w:p>
          <w:p w14:paraId="677C8FC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65.2</w:t>
            </w:r>
          </w:p>
        </w:tc>
        <w:tc>
          <w:tcPr>
            <w:tcW w:w="603" w:type="dxa"/>
            <w:hideMark/>
          </w:tcPr>
          <w:p w14:paraId="30A556A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1F9504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0.4</w:t>
            </w:r>
          </w:p>
          <w:p w14:paraId="648A96C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4.5</w:t>
            </w:r>
          </w:p>
        </w:tc>
        <w:tc>
          <w:tcPr>
            <w:tcW w:w="810" w:type="dxa"/>
            <w:hideMark/>
          </w:tcPr>
          <w:p w14:paraId="33C827D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20AD362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6.6</w:t>
            </w:r>
          </w:p>
          <w:p w14:paraId="30024D5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4.5</w:t>
            </w:r>
          </w:p>
        </w:tc>
      </w:tr>
      <w:tr w:rsidR="00E44EEF" w:rsidRPr="00B62869" w14:paraId="6C557C53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3881F9E0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L-33</w:t>
            </w:r>
          </w:p>
        </w:tc>
        <w:tc>
          <w:tcPr>
            <w:tcW w:w="661" w:type="dxa"/>
            <w:hideMark/>
          </w:tcPr>
          <w:p w14:paraId="6D5BDFB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2</w:t>
            </w:r>
          </w:p>
          <w:p w14:paraId="78A1508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0</w:t>
            </w:r>
          </w:p>
        </w:tc>
        <w:tc>
          <w:tcPr>
            <w:tcW w:w="603" w:type="dxa"/>
            <w:hideMark/>
          </w:tcPr>
          <w:p w14:paraId="5F9C4DE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84.9</w:t>
            </w:r>
          </w:p>
          <w:p w14:paraId="0A65433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5.6</w:t>
            </w:r>
          </w:p>
        </w:tc>
        <w:tc>
          <w:tcPr>
            <w:tcW w:w="720" w:type="dxa"/>
            <w:hideMark/>
          </w:tcPr>
          <w:p w14:paraId="69CFE2C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23</w:t>
            </w:r>
          </w:p>
        </w:tc>
        <w:tc>
          <w:tcPr>
            <w:tcW w:w="720" w:type="dxa"/>
            <w:hideMark/>
          </w:tcPr>
          <w:p w14:paraId="673BD1A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7.6</w:t>
            </w:r>
          </w:p>
        </w:tc>
        <w:tc>
          <w:tcPr>
            <w:tcW w:w="720" w:type="dxa"/>
            <w:hideMark/>
          </w:tcPr>
          <w:p w14:paraId="7CE7841B" w14:textId="7C1299FF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82.5</w:t>
            </w:r>
          </w:p>
          <w:p w14:paraId="58C3EAB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40.0</w:t>
            </w:r>
          </w:p>
        </w:tc>
        <w:tc>
          <w:tcPr>
            <w:tcW w:w="657" w:type="dxa"/>
            <w:hideMark/>
          </w:tcPr>
          <w:p w14:paraId="6F10E990" w14:textId="7D713BD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28.0</w:t>
            </w:r>
          </w:p>
          <w:p w14:paraId="76DD2D2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17.6</w:t>
            </w:r>
          </w:p>
        </w:tc>
        <w:tc>
          <w:tcPr>
            <w:tcW w:w="693" w:type="dxa"/>
            <w:hideMark/>
          </w:tcPr>
          <w:p w14:paraId="1E1A041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06.0</w:t>
            </w:r>
          </w:p>
          <w:p w14:paraId="671CA95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17.0</w:t>
            </w:r>
          </w:p>
        </w:tc>
        <w:tc>
          <w:tcPr>
            <w:tcW w:w="630" w:type="dxa"/>
            <w:hideMark/>
          </w:tcPr>
          <w:p w14:paraId="519A7D6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59.4</w:t>
            </w:r>
          </w:p>
          <w:p w14:paraId="2EC899E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82.4</w:t>
            </w:r>
          </w:p>
        </w:tc>
        <w:tc>
          <w:tcPr>
            <w:tcW w:w="720" w:type="dxa"/>
            <w:hideMark/>
          </w:tcPr>
          <w:p w14:paraId="60C40396" w14:textId="29109D5A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48.2</w:t>
            </w:r>
          </w:p>
          <w:p w14:paraId="5ACA69D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8.1</w:t>
            </w:r>
          </w:p>
        </w:tc>
        <w:tc>
          <w:tcPr>
            <w:tcW w:w="720" w:type="dxa"/>
            <w:hideMark/>
          </w:tcPr>
          <w:p w14:paraId="224AF024" w14:textId="0BC052F3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10.9</w:t>
            </w:r>
          </w:p>
          <w:p w14:paraId="2FEB4DCD" w14:textId="6C3ADBD6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17.3</w:t>
            </w:r>
          </w:p>
        </w:tc>
        <w:tc>
          <w:tcPr>
            <w:tcW w:w="837" w:type="dxa"/>
            <w:hideMark/>
          </w:tcPr>
          <w:p w14:paraId="7114783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8.0</w:t>
            </w:r>
          </w:p>
          <w:p w14:paraId="39544EB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1.0</w:t>
            </w:r>
          </w:p>
        </w:tc>
        <w:tc>
          <w:tcPr>
            <w:tcW w:w="720" w:type="dxa"/>
            <w:hideMark/>
          </w:tcPr>
          <w:p w14:paraId="725C84A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5.6</w:t>
            </w:r>
          </w:p>
          <w:p w14:paraId="6259705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86.8</w:t>
            </w:r>
          </w:p>
        </w:tc>
        <w:tc>
          <w:tcPr>
            <w:tcW w:w="603" w:type="dxa"/>
            <w:hideMark/>
          </w:tcPr>
          <w:p w14:paraId="1C371DF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5.7</w:t>
            </w:r>
          </w:p>
          <w:p w14:paraId="098518D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2.6</w:t>
            </w:r>
          </w:p>
        </w:tc>
        <w:tc>
          <w:tcPr>
            <w:tcW w:w="720" w:type="dxa"/>
            <w:hideMark/>
          </w:tcPr>
          <w:p w14:paraId="5217E6D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8.0</w:t>
            </w:r>
          </w:p>
          <w:p w14:paraId="79FEEEE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3.2</w:t>
            </w:r>
          </w:p>
        </w:tc>
        <w:tc>
          <w:tcPr>
            <w:tcW w:w="810" w:type="dxa"/>
            <w:hideMark/>
          </w:tcPr>
          <w:p w14:paraId="441F6A2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0.3</w:t>
            </w:r>
          </w:p>
          <w:p w14:paraId="0439605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8.4</w:t>
            </w:r>
          </w:p>
        </w:tc>
        <w:tc>
          <w:tcPr>
            <w:tcW w:w="810" w:type="dxa"/>
            <w:hideMark/>
          </w:tcPr>
          <w:p w14:paraId="2830FC1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8.1</w:t>
            </w:r>
          </w:p>
          <w:p w14:paraId="7A42B63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0.1</w:t>
            </w:r>
          </w:p>
        </w:tc>
      </w:tr>
      <w:tr w:rsidR="00E44EEF" w:rsidRPr="00B62869" w14:paraId="0392C64A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68F7144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Calgran A</w:t>
            </w:r>
          </w:p>
        </w:tc>
        <w:tc>
          <w:tcPr>
            <w:tcW w:w="661" w:type="dxa"/>
            <w:hideMark/>
          </w:tcPr>
          <w:p w14:paraId="67F913F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0.3</w:t>
            </w:r>
          </w:p>
          <w:p w14:paraId="597F076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5.7</w:t>
            </w:r>
          </w:p>
        </w:tc>
        <w:tc>
          <w:tcPr>
            <w:tcW w:w="603" w:type="dxa"/>
            <w:hideMark/>
          </w:tcPr>
          <w:p w14:paraId="794ACD4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16.7</w:t>
            </w:r>
          </w:p>
          <w:p w14:paraId="45B13F9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9.5</w:t>
            </w:r>
          </w:p>
        </w:tc>
        <w:tc>
          <w:tcPr>
            <w:tcW w:w="720" w:type="dxa"/>
            <w:hideMark/>
          </w:tcPr>
          <w:p w14:paraId="3BE1127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4.3</w:t>
            </w:r>
          </w:p>
        </w:tc>
        <w:tc>
          <w:tcPr>
            <w:tcW w:w="720" w:type="dxa"/>
            <w:hideMark/>
          </w:tcPr>
          <w:p w14:paraId="448E492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720" w:type="dxa"/>
            <w:hideMark/>
          </w:tcPr>
          <w:p w14:paraId="219A3D68" w14:textId="70AAD0A2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09.9</w:t>
            </w:r>
          </w:p>
          <w:p w14:paraId="3532948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93.3</w:t>
            </w:r>
          </w:p>
        </w:tc>
        <w:tc>
          <w:tcPr>
            <w:tcW w:w="657" w:type="dxa"/>
            <w:hideMark/>
          </w:tcPr>
          <w:p w14:paraId="7077C48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53.6</w:t>
            </w:r>
          </w:p>
          <w:p w14:paraId="3DBC04B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8.6</w:t>
            </w:r>
          </w:p>
        </w:tc>
        <w:tc>
          <w:tcPr>
            <w:tcW w:w="693" w:type="dxa"/>
            <w:hideMark/>
          </w:tcPr>
          <w:p w14:paraId="710E33B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2.8</w:t>
            </w:r>
          </w:p>
          <w:p w14:paraId="48E25BF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6.5</w:t>
            </w:r>
          </w:p>
        </w:tc>
        <w:tc>
          <w:tcPr>
            <w:tcW w:w="630" w:type="dxa"/>
            <w:hideMark/>
          </w:tcPr>
          <w:p w14:paraId="2EEE784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1.5</w:t>
            </w:r>
          </w:p>
          <w:p w14:paraId="0D89376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3.6</w:t>
            </w:r>
          </w:p>
        </w:tc>
        <w:tc>
          <w:tcPr>
            <w:tcW w:w="720" w:type="dxa"/>
            <w:hideMark/>
          </w:tcPr>
          <w:p w14:paraId="64201F3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13.5</w:t>
            </w:r>
          </w:p>
          <w:p w14:paraId="3F59AFC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56.5</w:t>
            </w:r>
          </w:p>
        </w:tc>
        <w:tc>
          <w:tcPr>
            <w:tcW w:w="720" w:type="dxa"/>
            <w:hideMark/>
          </w:tcPr>
          <w:p w14:paraId="6EB8833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98.2</w:t>
            </w:r>
          </w:p>
          <w:p w14:paraId="378E916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7.8</w:t>
            </w:r>
          </w:p>
        </w:tc>
        <w:tc>
          <w:tcPr>
            <w:tcW w:w="837" w:type="dxa"/>
            <w:hideMark/>
          </w:tcPr>
          <w:p w14:paraId="736BD2E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04.5</w:t>
            </w:r>
          </w:p>
          <w:p w14:paraId="0A880A7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94.9</w:t>
            </w:r>
          </w:p>
        </w:tc>
        <w:tc>
          <w:tcPr>
            <w:tcW w:w="720" w:type="dxa"/>
            <w:hideMark/>
          </w:tcPr>
          <w:p w14:paraId="200669F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2.0</w:t>
            </w:r>
          </w:p>
          <w:p w14:paraId="311B464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8.2</w:t>
            </w:r>
          </w:p>
        </w:tc>
        <w:tc>
          <w:tcPr>
            <w:tcW w:w="603" w:type="dxa"/>
            <w:hideMark/>
          </w:tcPr>
          <w:p w14:paraId="7E63D1B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670E44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43F20AE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3798FF9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</w:tr>
      <w:tr w:rsidR="00E44EEF" w:rsidRPr="00B62869" w14:paraId="439A1050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30CDA45B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Eotaxin</w:t>
            </w:r>
          </w:p>
        </w:tc>
        <w:tc>
          <w:tcPr>
            <w:tcW w:w="661" w:type="dxa"/>
            <w:hideMark/>
          </w:tcPr>
          <w:p w14:paraId="5C26F59F" w14:textId="4109C46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33.3</w:t>
            </w:r>
          </w:p>
          <w:p w14:paraId="5DA9C84D" w14:textId="2EC07D2F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36.5</w:t>
            </w:r>
          </w:p>
        </w:tc>
        <w:tc>
          <w:tcPr>
            <w:tcW w:w="603" w:type="dxa"/>
            <w:hideMark/>
          </w:tcPr>
          <w:p w14:paraId="55760F42" w14:textId="5FCC70A1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04.2</w:t>
            </w:r>
          </w:p>
          <w:p w14:paraId="2D34364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89.1</w:t>
            </w:r>
          </w:p>
        </w:tc>
        <w:tc>
          <w:tcPr>
            <w:tcW w:w="720" w:type="dxa"/>
            <w:hideMark/>
          </w:tcPr>
          <w:p w14:paraId="47136A28" w14:textId="7BF0CBEE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26.9</w:t>
            </w:r>
          </w:p>
        </w:tc>
        <w:tc>
          <w:tcPr>
            <w:tcW w:w="720" w:type="dxa"/>
            <w:hideMark/>
          </w:tcPr>
          <w:p w14:paraId="4EDC5FF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124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775B567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29.6</w:t>
            </w:r>
          </w:p>
          <w:p w14:paraId="0611AA4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6.6</w:t>
            </w:r>
          </w:p>
        </w:tc>
        <w:tc>
          <w:tcPr>
            <w:tcW w:w="657" w:type="dxa"/>
            <w:hideMark/>
          </w:tcPr>
          <w:p w14:paraId="6EBDB6A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3.9</w:t>
            </w:r>
          </w:p>
          <w:p w14:paraId="7F1567E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2.4</w:t>
            </w:r>
          </w:p>
        </w:tc>
        <w:tc>
          <w:tcPr>
            <w:tcW w:w="693" w:type="dxa"/>
            <w:hideMark/>
          </w:tcPr>
          <w:p w14:paraId="7340FD1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1F3A16E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7.7</w:t>
            </w:r>
          </w:p>
          <w:p w14:paraId="128E452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8.5</w:t>
            </w:r>
          </w:p>
        </w:tc>
        <w:tc>
          <w:tcPr>
            <w:tcW w:w="720" w:type="dxa"/>
            <w:hideMark/>
          </w:tcPr>
          <w:p w14:paraId="76FFFF2C" w14:textId="50558589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93.5</w:t>
            </w:r>
          </w:p>
          <w:p w14:paraId="55ED2D8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72.3</w:t>
            </w:r>
          </w:p>
        </w:tc>
        <w:tc>
          <w:tcPr>
            <w:tcW w:w="720" w:type="dxa"/>
            <w:hideMark/>
          </w:tcPr>
          <w:p w14:paraId="06F949BA" w14:textId="6412C093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72.0</w:t>
            </w:r>
          </w:p>
          <w:p w14:paraId="248E0D55" w14:textId="3E72ACA2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60.0</w:t>
            </w:r>
          </w:p>
        </w:tc>
        <w:tc>
          <w:tcPr>
            <w:tcW w:w="837" w:type="dxa"/>
            <w:hideMark/>
          </w:tcPr>
          <w:p w14:paraId="78A2488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4.7</w:t>
            </w:r>
          </w:p>
          <w:p w14:paraId="04C523E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.0</w:t>
            </w:r>
          </w:p>
        </w:tc>
        <w:tc>
          <w:tcPr>
            <w:tcW w:w="720" w:type="dxa"/>
            <w:hideMark/>
          </w:tcPr>
          <w:p w14:paraId="1A0046F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8.9</w:t>
            </w:r>
          </w:p>
          <w:p w14:paraId="17B0367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8.1</w:t>
            </w:r>
          </w:p>
        </w:tc>
        <w:tc>
          <w:tcPr>
            <w:tcW w:w="603" w:type="dxa"/>
            <w:hideMark/>
          </w:tcPr>
          <w:p w14:paraId="5E267C4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57A6BB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2.9</w:t>
            </w:r>
          </w:p>
          <w:p w14:paraId="4483F12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6.9</w:t>
            </w:r>
          </w:p>
        </w:tc>
        <w:tc>
          <w:tcPr>
            <w:tcW w:w="810" w:type="dxa"/>
            <w:hideMark/>
          </w:tcPr>
          <w:p w14:paraId="14C62CB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11AD7AD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26.4</w:t>
            </w:r>
          </w:p>
          <w:p w14:paraId="474F2DB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3.3</w:t>
            </w:r>
          </w:p>
        </w:tc>
      </w:tr>
      <w:tr w:rsidR="00E44EEF" w:rsidRPr="00B62869" w14:paraId="6E243E80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08709B71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GM-CSF</w:t>
            </w:r>
          </w:p>
        </w:tc>
        <w:tc>
          <w:tcPr>
            <w:tcW w:w="661" w:type="dxa"/>
            <w:hideMark/>
          </w:tcPr>
          <w:p w14:paraId="6307F16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42C3D9F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603" w:type="dxa"/>
            <w:hideMark/>
          </w:tcPr>
          <w:p w14:paraId="6E8E071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59B2CAD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720" w:type="dxa"/>
            <w:hideMark/>
          </w:tcPr>
          <w:p w14:paraId="3B1C205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9</w:t>
            </w:r>
          </w:p>
        </w:tc>
        <w:tc>
          <w:tcPr>
            <w:tcW w:w="720" w:type="dxa"/>
            <w:hideMark/>
          </w:tcPr>
          <w:p w14:paraId="4110ECE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415DA1E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2.4</w:t>
            </w:r>
          </w:p>
          <w:p w14:paraId="4018ED0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7.4</w:t>
            </w:r>
          </w:p>
        </w:tc>
        <w:tc>
          <w:tcPr>
            <w:tcW w:w="657" w:type="dxa"/>
            <w:hideMark/>
          </w:tcPr>
          <w:p w14:paraId="174A757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.0</w:t>
            </w:r>
          </w:p>
          <w:p w14:paraId="1E89587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5</w:t>
            </w:r>
          </w:p>
        </w:tc>
        <w:tc>
          <w:tcPr>
            <w:tcW w:w="693" w:type="dxa"/>
            <w:hideMark/>
          </w:tcPr>
          <w:p w14:paraId="16134E8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5</w:t>
            </w:r>
          </w:p>
          <w:p w14:paraId="7DB7881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0</w:t>
            </w:r>
          </w:p>
        </w:tc>
        <w:tc>
          <w:tcPr>
            <w:tcW w:w="630" w:type="dxa"/>
            <w:hideMark/>
          </w:tcPr>
          <w:p w14:paraId="04EC193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2</w:t>
            </w:r>
          </w:p>
          <w:p w14:paraId="70913F5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6</w:t>
            </w:r>
          </w:p>
        </w:tc>
        <w:tc>
          <w:tcPr>
            <w:tcW w:w="720" w:type="dxa"/>
            <w:hideMark/>
          </w:tcPr>
          <w:p w14:paraId="0F386C1D" w14:textId="7CFBFBB3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33.1</w:t>
            </w:r>
          </w:p>
          <w:p w14:paraId="0298574D" w14:textId="69F3FAF6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44.3</w:t>
            </w:r>
          </w:p>
        </w:tc>
        <w:tc>
          <w:tcPr>
            <w:tcW w:w="720" w:type="dxa"/>
            <w:hideMark/>
          </w:tcPr>
          <w:p w14:paraId="2959D26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1.5</w:t>
            </w:r>
          </w:p>
          <w:p w14:paraId="75E8AFE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5.8</w:t>
            </w:r>
          </w:p>
        </w:tc>
        <w:tc>
          <w:tcPr>
            <w:tcW w:w="837" w:type="dxa"/>
            <w:hideMark/>
          </w:tcPr>
          <w:p w14:paraId="7AB1FC0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06.0</w:t>
            </w:r>
          </w:p>
          <w:p w14:paraId="191E65C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8.3</w:t>
            </w:r>
          </w:p>
        </w:tc>
        <w:tc>
          <w:tcPr>
            <w:tcW w:w="720" w:type="dxa"/>
            <w:hideMark/>
          </w:tcPr>
          <w:p w14:paraId="3E34011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.4</w:t>
            </w:r>
          </w:p>
          <w:p w14:paraId="6C1A180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3</w:t>
            </w:r>
          </w:p>
        </w:tc>
        <w:tc>
          <w:tcPr>
            <w:tcW w:w="603" w:type="dxa"/>
            <w:hideMark/>
          </w:tcPr>
          <w:p w14:paraId="4019CF5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393418F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720" w:type="dxa"/>
            <w:hideMark/>
          </w:tcPr>
          <w:p w14:paraId="1EAFA0B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1</w:t>
            </w:r>
          </w:p>
          <w:p w14:paraId="52B466A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2</w:t>
            </w:r>
          </w:p>
        </w:tc>
        <w:tc>
          <w:tcPr>
            <w:tcW w:w="810" w:type="dxa"/>
            <w:hideMark/>
          </w:tcPr>
          <w:p w14:paraId="6DD362B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17F1A5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1</w:t>
            </w:r>
          </w:p>
          <w:p w14:paraId="6421577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2</w:t>
            </w:r>
          </w:p>
        </w:tc>
      </w:tr>
      <w:tr w:rsidR="00E44EEF" w:rsidRPr="00B62869" w14:paraId="49D21749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7F7E9408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Gro-</w:t>
            </w:r>
            <w:r w:rsidRPr="00131192">
              <w:rPr>
                <w:sz w:val="12"/>
                <w:szCs w:val="12"/>
              </w:rPr>
              <w:t>α</w:t>
            </w:r>
          </w:p>
        </w:tc>
        <w:tc>
          <w:tcPr>
            <w:tcW w:w="661" w:type="dxa"/>
            <w:hideMark/>
          </w:tcPr>
          <w:p w14:paraId="3601E78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7</w:t>
            </w:r>
          </w:p>
          <w:p w14:paraId="021BD9D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9</w:t>
            </w:r>
          </w:p>
        </w:tc>
        <w:tc>
          <w:tcPr>
            <w:tcW w:w="603" w:type="dxa"/>
            <w:hideMark/>
          </w:tcPr>
          <w:p w14:paraId="0180147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.4</w:t>
            </w:r>
          </w:p>
          <w:p w14:paraId="299E2ED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.3</w:t>
            </w:r>
          </w:p>
        </w:tc>
        <w:tc>
          <w:tcPr>
            <w:tcW w:w="720" w:type="dxa"/>
            <w:hideMark/>
          </w:tcPr>
          <w:p w14:paraId="3478BB0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38.5</w:t>
            </w:r>
          </w:p>
        </w:tc>
        <w:tc>
          <w:tcPr>
            <w:tcW w:w="720" w:type="dxa"/>
            <w:hideMark/>
          </w:tcPr>
          <w:p w14:paraId="16AB038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51.2</w:t>
            </w:r>
          </w:p>
        </w:tc>
        <w:tc>
          <w:tcPr>
            <w:tcW w:w="720" w:type="dxa"/>
            <w:hideMark/>
          </w:tcPr>
          <w:p w14:paraId="39B3DC74" w14:textId="593E791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0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32.5</w:t>
            </w:r>
          </w:p>
          <w:p w14:paraId="441D0E04" w14:textId="4CB93AEE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48.7</w:t>
            </w:r>
          </w:p>
        </w:tc>
        <w:tc>
          <w:tcPr>
            <w:tcW w:w="657" w:type="dxa"/>
            <w:hideMark/>
          </w:tcPr>
          <w:p w14:paraId="29AF96B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14.1</w:t>
            </w:r>
          </w:p>
          <w:p w14:paraId="50355CC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2.0</w:t>
            </w:r>
          </w:p>
        </w:tc>
        <w:tc>
          <w:tcPr>
            <w:tcW w:w="693" w:type="dxa"/>
            <w:hideMark/>
          </w:tcPr>
          <w:p w14:paraId="2A34C231" w14:textId="4DD0C4F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41.6</w:t>
            </w:r>
          </w:p>
          <w:p w14:paraId="450A965C" w14:textId="5D211564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88.9</w:t>
            </w:r>
          </w:p>
        </w:tc>
        <w:tc>
          <w:tcPr>
            <w:tcW w:w="630" w:type="dxa"/>
            <w:hideMark/>
          </w:tcPr>
          <w:p w14:paraId="423728FB" w14:textId="38D13AF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96.2</w:t>
            </w:r>
          </w:p>
          <w:p w14:paraId="592BEBB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84.8</w:t>
            </w:r>
          </w:p>
        </w:tc>
        <w:tc>
          <w:tcPr>
            <w:tcW w:w="720" w:type="dxa"/>
            <w:hideMark/>
          </w:tcPr>
          <w:p w14:paraId="04FDBC39" w14:textId="6D5D8C03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80.9</w:t>
            </w:r>
          </w:p>
          <w:p w14:paraId="152A7EC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04.2</w:t>
            </w:r>
          </w:p>
        </w:tc>
        <w:tc>
          <w:tcPr>
            <w:tcW w:w="720" w:type="dxa"/>
            <w:hideMark/>
          </w:tcPr>
          <w:p w14:paraId="1A4F1268" w14:textId="4381AE70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00.0</w:t>
            </w:r>
          </w:p>
          <w:p w14:paraId="6681DF65" w14:textId="610DE6D6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16.3</w:t>
            </w:r>
          </w:p>
        </w:tc>
        <w:tc>
          <w:tcPr>
            <w:tcW w:w="837" w:type="dxa"/>
            <w:hideMark/>
          </w:tcPr>
          <w:p w14:paraId="1F6407B3" w14:textId="40F2CEDE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16.7</w:t>
            </w:r>
          </w:p>
          <w:p w14:paraId="5B8827FB" w14:textId="3DF6E37B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51.5</w:t>
            </w:r>
          </w:p>
        </w:tc>
        <w:tc>
          <w:tcPr>
            <w:tcW w:w="720" w:type="dxa"/>
            <w:hideMark/>
          </w:tcPr>
          <w:p w14:paraId="1172ACBE" w14:textId="4FEF8FC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22.6</w:t>
            </w:r>
          </w:p>
          <w:p w14:paraId="77599F5B" w14:textId="346C7C8C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85.5</w:t>
            </w:r>
          </w:p>
        </w:tc>
        <w:tc>
          <w:tcPr>
            <w:tcW w:w="603" w:type="dxa"/>
            <w:hideMark/>
          </w:tcPr>
          <w:p w14:paraId="444357F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691E2B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3.9</w:t>
            </w:r>
          </w:p>
          <w:p w14:paraId="05B34D5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.0</w:t>
            </w:r>
          </w:p>
        </w:tc>
        <w:tc>
          <w:tcPr>
            <w:tcW w:w="810" w:type="dxa"/>
            <w:hideMark/>
          </w:tcPr>
          <w:p w14:paraId="4AABBC2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395F10E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4.2</w:t>
            </w:r>
          </w:p>
          <w:p w14:paraId="0F18E9E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8.1</w:t>
            </w:r>
          </w:p>
        </w:tc>
      </w:tr>
      <w:tr w:rsidR="00E44EEF" w:rsidRPr="00B62869" w14:paraId="3D5071A6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1BD43997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FN-</w:t>
            </w:r>
            <w:r w:rsidRPr="00131192">
              <w:rPr>
                <w:sz w:val="12"/>
                <w:szCs w:val="12"/>
              </w:rPr>
              <w:t>γ</w:t>
            </w:r>
          </w:p>
        </w:tc>
        <w:tc>
          <w:tcPr>
            <w:tcW w:w="661" w:type="dxa"/>
            <w:hideMark/>
          </w:tcPr>
          <w:p w14:paraId="37B2292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5.1</w:t>
            </w:r>
          </w:p>
          <w:p w14:paraId="48E27C9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6.9</w:t>
            </w:r>
          </w:p>
        </w:tc>
        <w:tc>
          <w:tcPr>
            <w:tcW w:w="603" w:type="dxa"/>
            <w:hideMark/>
          </w:tcPr>
          <w:p w14:paraId="33D26D2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1.5</w:t>
            </w:r>
          </w:p>
          <w:p w14:paraId="2AB1F87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1.6</w:t>
            </w:r>
          </w:p>
        </w:tc>
        <w:tc>
          <w:tcPr>
            <w:tcW w:w="720" w:type="dxa"/>
            <w:hideMark/>
          </w:tcPr>
          <w:p w14:paraId="0894ABE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90.7</w:t>
            </w:r>
          </w:p>
        </w:tc>
        <w:tc>
          <w:tcPr>
            <w:tcW w:w="720" w:type="dxa"/>
            <w:hideMark/>
          </w:tcPr>
          <w:p w14:paraId="4A9417E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2.8</w:t>
            </w:r>
          </w:p>
        </w:tc>
        <w:tc>
          <w:tcPr>
            <w:tcW w:w="720" w:type="dxa"/>
            <w:hideMark/>
          </w:tcPr>
          <w:p w14:paraId="2E67033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.3</w:t>
            </w:r>
          </w:p>
          <w:p w14:paraId="40F240B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9.4</w:t>
            </w:r>
          </w:p>
        </w:tc>
        <w:tc>
          <w:tcPr>
            <w:tcW w:w="657" w:type="dxa"/>
            <w:hideMark/>
          </w:tcPr>
          <w:p w14:paraId="28A8DAF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.0</w:t>
            </w:r>
          </w:p>
          <w:p w14:paraId="70E4D13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.0</w:t>
            </w:r>
          </w:p>
        </w:tc>
        <w:tc>
          <w:tcPr>
            <w:tcW w:w="693" w:type="dxa"/>
            <w:hideMark/>
          </w:tcPr>
          <w:p w14:paraId="153B915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30" w:type="dxa"/>
            <w:hideMark/>
          </w:tcPr>
          <w:p w14:paraId="29426BA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7</w:t>
            </w:r>
          </w:p>
          <w:p w14:paraId="7427B07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7</w:t>
            </w:r>
          </w:p>
        </w:tc>
        <w:tc>
          <w:tcPr>
            <w:tcW w:w="720" w:type="dxa"/>
            <w:hideMark/>
          </w:tcPr>
          <w:p w14:paraId="31AAA3A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57.6</w:t>
            </w:r>
          </w:p>
          <w:p w14:paraId="7A55C57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0.9</w:t>
            </w:r>
          </w:p>
        </w:tc>
        <w:tc>
          <w:tcPr>
            <w:tcW w:w="720" w:type="dxa"/>
            <w:hideMark/>
          </w:tcPr>
          <w:p w14:paraId="47863B9B" w14:textId="79169DCA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63.4</w:t>
            </w:r>
          </w:p>
          <w:p w14:paraId="03A9721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22.0</w:t>
            </w:r>
          </w:p>
        </w:tc>
        <w:tc>
          <w:tcPr>
            <w:tcW w:w="837" w:type="dxa"/>
            <w:hideMark/>
          </w:tcPr>
          <w:p w14:paraId="1689B7F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9.5</w:t>
            </w:r>
          </w:p>
          <w:p w14:paraId="3C6344A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8.4</w:t>
            </w:r>
          </w:p>
        </w:tc>
        <w:tc>
          <w:tcPr>
            <w:tcW w:w="720" w:type="dxa"/>
            <w:hideMark/>
          </w:tcPr>
          <w:p w14:paraId="474D0D1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16.8</w:t>
            </w:r>
          </w:p>
          <w:p w14:paraId="71FCDA9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38.9</w:t>
            </w:r>
          </w:p>
        </w:tc>
        <w:tc>
          <w:tcPr>
            <w:tcW w:w="603" w:type="dxa"/>
            <w:hideMark/>
          </w:tcPr>
          <w:p w14:paraId="0C5AB08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9</w:t>
            </w:r>
          </w:p>
          <w:p w14:paraId="0E3293E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7</w:t>
            </w:r>
          </w:p>
        </w:tc>
        <w:tc>
          <w:tcPr>
            <w:tcW w:w="720" w:type="dxa"/>
            <w:hideMark/>
          </w:tcPr>
          <w:p w14:paraId="456066C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54.9</w:t>
            </w:r>
          </w:p>
          <w:p w14:paraId="1E54793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83.0</w:t>
            </w:r>
          </w:p>
        </w:tc>
        <w:tc>
          <w:tcPr>
            <w:tcW w:w="810" w:type="dxa"/>
            <w:hideMark/>
          </w:tcPr>
          <w:p w14:paraId="29BA723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3</w:t>
            </w:r>
          </w:p>
          <w:p w14:paraId="70BD90C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8</w:t>
            </w:r>
          </w:p>
        </w:tc>
        <w:tc>
          <w:tcPr>
            <w:tcW w:w="810" w:type="dxa"/>
            <w:hideMark/>
          </w:tcPr>
          <w:p w14:paraId="3367535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92.1</w:t>
            </w:r>
          </w:p>
          <w:p w14:paraId="1DF4398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09.8</w:t>
            </w:r>
          </w:p>
        </w:tc>
      </w:tr>
      <w:tr w:rsidR="00E44EEF" w:rsidRPr="00B62869" w14:paraId="2061750C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224B336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P-10</w:t>
            </w:r>
          </w:p>
        </w:tc>
        <w:tc>
          <w:tcPr>
            <w:tcW w:w="661" w:type="dxa"/>
            <w:hideMark/>
          </w:tcPr>
          <w:p w14:paraId="64FC0A83" w14:textId="3C127B8F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39.2</w:t>
            </w:r>
          </w:p>
          <w:p w14:paraId="342C330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52.8</w:t>
            </w:r>
          </w:p>
        </w:tc>
        <w:tc>
          <w:tcPr>
            <w:tcW w:w="603" w:type="dxa"/>
            <w:hideMark/>
          </w:tcPr>
          <w:p w14:paraId="1EADB16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74.6</w:t>
            </w:r>
          </w:p>
          <w:p w14:paraId="087AFEC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8.0</w:t>
            </w:r>
          </w:p>
        </w:tc>
        <w:tc>
          <w:tcPr>
            <w:tcW w:w="720" w:type="dxa"/>
            <w:hideMark/>
          </w:tcPr>
          <w:p w14:paraId="718BF925" w14:textId="7CBEBAD5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17.2</w:t>
            </w:r>
          </w:p>
        </w:tc>
        <w:tc>
          <w:tcPr>
            <w:tcW w:w="720" w:type="dxa"/>
            <w:hideMark/>
          </w:tcPr>
          <w:p w14:paraId="21E1E1C7" w14:textId="3F06A39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9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62.4</w:t>
            </w:r>
          </w:p>
        </w:tc>
        <w:tc>
          <w:tcPr>
            <w:tcW w:w="720" w:type="dxa"/>
            <w:hideMark/>
          </w:tcPr>
          <w:p w14:paraId="719F40F8" w14:textId="5DD13C64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8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85.1±3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70.6</w:t>
            </w:r>
          </w:p>
        </w:tc>
        <w:tc>
          <w:tcPr>
            <w:tcW w:w="657" w:type="dxa"/>
            <w:hideMark/>
          </w:tcPr>
          <w:p w14:paraId="058C5459" w14:textId="1CFEC5E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85.3</w:t>
            </w:r>
          </w:p>
          <w:p w14:paraId="738C7D52" w14:textId="74FAE9E2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89.8</w:t>
            </w:r>
          </w:p>
        </w:tc>
        <w:tc>
          <w:tcPr>
            <w:tcW w:w="693" w:type="dxa"/>
            <w:hideMark/>
          </w:tcPr>
          <w:p w14:paraId="6FB0AC52" w14:textId="1E8549B0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97.5</w:t>
            </w:r>
          </w:p>
          <w:p w14:paraId="67CFB79A" w14:textId="7A68AE9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95.3</w:t>
            </w:r>
          </w:p>
        </w:tc>
        <w:tc>
          <w:tcPr>
            <w:tcW w:w="630" w:type="dxa"/>
            <w:hideMark/>
          </w:tcPr>
          <w:p w14:paraId="26C38BD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51.1</w:t>
            </w:r>
          </w:p>
          <w:p w14:paraId="36D8FC2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63.7</w:t>
            </w:r>
          </w:p>
        </w:tc>
        <w:tc>
          <w:tcPr>
            <w:tcW w:w="720" w:type="dxa"/>
            <w:hideMark/>
          </w:tcPr>
          <w:p w14:paraId="3D4ECC85" w14:textId="26392E3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5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20.5</w:t>
            </w:r>
          </w:p>
          <w:p w14:paraId="1308EE6C" w14:textId="7AAEC9EC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10.9</w:t>
            </w:r>
          </w:p>
        </w:tc>
        <w:tc>
          <w:tcPr>
            <w:tcW w:w="720" w:type="dxa"/>
            <w:hideMark/>
          </w:tcPr>
          <w:p w14:paraId="58AF727C" w14:textId="7FCCD33A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50.6</w:t>
            </w:r>
          </w:p>
          <w:p w14:paraId="5DC7E34D" w14:textId="6FD05426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29.6</w:t>
            </w:r>
          </w:p>
        </w:tc>
        <w:tc>
          <w:tcPr>
            <w:tcW w:w="837" w:type="dxa"/>
            <w:hideMark/>
          </w:tcPr>
          <w:p w14:paraId="5867DC29" w14:textId="20566733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69.9</w:t>
            </w:r>
          </w:p>
          <w:p w14:paraId="2375ECE9" w14:textId="2DC1D31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364.2</w:t>
            </w:r>
          </w:p>
        </w:tc>
        <w:tc>
          <w:tcPr>
            <w:tcW w:w="720" w:type="dxa"/>
            <w:hideMark/>
          </w:tcPr>
          <w:p w14:paraId="7E0E5C37" w14:textId="73B04CB6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14.9</w:t>
            </w:r>
          </w:p>
          <w:p w14:paraId="07F4A551" w14:textId="4D7BC58C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39.0</w:t>
            </w:r>
          </w:p>
        </w:tc>
        <w:tc>
          <w:tcPr>
            <w:tcW w:w="603" w:type="dxa"/>
            <w:hideMark/>
          </w:tcPr>
          <w:p w14:paraId="4F76C74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AC8BBA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.0</w:t>
            </w:r>
          </w:p>
          <w:p w14:paraId="21D2BD1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6</w:t>
            </w:r>
          </w:p>
        </w:tc>
        <w:tc>
          <w:tcPr>
            <w:tcW w:w="810" w:type="dxa"/>
            <w:hideMark/>
          </w:tcPr>
          <w:p w14:paraId="2CAE197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6.8</w:t>
            </w:r>
          </w:p>
          <w:p w14:paraId="2E14B85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2.0</w:t>
            </w:r>
          </w:p>
        </w:tc>
        <w:tc>
          <w:tcPr>
            <w:tcW w:w="810" w:type="dxa"/>
            <w:hideMark/>
          </w:tcPr>
          <w:p w14:paraId="6BF0929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2.3</w:t>
            </w:r>
          </w:p>
          <w:p w14:paraId="07353C9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6.3</w:t>
            </w:r>
          </w:p>
        </w:tc>
      </w:tr>
      <w:tr w:rsidR="00E44EEF" w:rsidRPr="00B62869" w14:paraId="4513088D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5D41630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I-TAC</w:t>
            </w:r>
          </w:p>
        </w:tc>
        <w:tc>
          <w:tcPr>
            <w:tcW w:w="661" w:type="dxa"/>
            <w:hideMark/>
          </w:tcPr>
          <w:p w14:paraId="44641E8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03" w:type="dxa"/>
            <w:hideMark/>
          </w:tcPr>
          <w:p w14:paraId="4FF515B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.6</w:t>
            </w:r>
          </w:p>
          <w:p w14:paraId="084FB99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6</w:t>
            </w:r>
          </w:p>
        </w:tc>
        <w:tc>
          <w:tcPr>
            <w:tcW w:w="720" w:type="dxa"/>
            <w:hideMark/>
          </w:tcPr>
          <w:p w14:paraId="758EDB9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03.7</w:t>
            </w:r>
          </w:p>
        </w:tc>
        <w:tc>
          <w:tcPr>
            <w:tcW w:w="720" w:type="dxa"/>
            <w:hideMark/>
          </w:tcPr>
          <w:p w14:paraId="048A5F7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40.2</w:t>
            </w:r>
          </w:p>
        </w:tc>
        <w:tc>
          <w:tcPr>
            <w:tcW w:w="720" w:type="dxa"/>
            <w:hideMark/>
          </w:tcPr>
          <w:p w14:paraId="4B7CE93D" w14:textId="2C1AF24B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67.7</w:t>
            </w:r>
          </w:p>
          <w:p w14:paraId="120CABE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90.6</w:t>
            </w:r>
          </w:p>
        </w:tc>
        <w:tc>
          <w:tcPr>
            <w:tcW w:w="657" w:type="dxa"/>
            <w:hideMark/>
          </w:tcPr>
          <w:p w14:paraId="0B2C194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90.2</w:t>
            </w:r>
          </w:p>
          <w:p w14:paraId="35D2C0D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2.7</w:t>
            </w:r>
          </w:p>
        </w:tc>
        <w:tc>
          <w:tcPr>
            <w:tcW w:w="693" w:type="dxa"/>
            <w:hideMark/>
          </w:tcPr>
          <w:p w14:paraId="713DB2B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20.9</w:t>
            </w:r>
          </w:p>
          <w:p w14:paraId="66FE7E9B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7.5</w:t>
            </w:r>
          </w:p>
        </w:tc>
        <w:tc>
          <w:tcPr>
            <w:tcW w:w="630" w:type="dxa"/>
            <w:hideMark/>
          </w:tcPr>
          <w:p w14:paraId="4C4BF60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7.5</w:t>
            </w:r>
          </w:p>
          <w:p w14:paraId="192A055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7.8</w:t>
            </w:r>
          </w:p>
        </w:tc>
        <w:tc>
          <w:tcPr>
            <w:tcW w:w="720" w:type="dxa"/>
            <w:hideMark/>
          </w:tcPr>
          <w:p w14:paraId="7C1CC20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81.7</w:t>
            </w:r>
          </w:p>
          <w:p w14:paraId="764CB9C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9.1</w:t>
            </w:r>
          </w:p>
        </w:tc>
        <w:tc>
          <w:tcPr>
            <w:tcW w:w="720" w:type="dxa"/>
            <w:hideMark/>
          </w:tcPr>
          <w:p w14:paraId="787FA6FC" w14:textId="20CDFCD1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86.2</w:t>
            </w:r>
          </w:p>
          <w:p w14:paraId="54360B7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11.1</w:t>
            </w:r>
          </w:p>
        </w:tc>
        <w:tc>
          <w:tcPr>
            <w:tcW w:w="837" w:type="dxa"/>
            <w:hideMark/>
          </w:tcPr>
          <w:p w14:paraId="38624F5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0.8</w:t>
            </w:r>
          </w:p>
          <w:p w14:paraId="2E8B5DA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33.7</w:t>
            </w:r>
          </w:p>
        </w:tc>
        <w:tc>
          <w:tcPr>
            <w:tcW w:w="720" w:type="dxa"/>
            <w:hideMark/>
          </w:tcPr>
          <w:p w14:paraId="3395AD3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6.0</w:t>
            </w:r>
          </w:p>
          <w:p w14:paraId="1022B1A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.8</w:t>
            </w:r>
          </w:p>
        </w:tc>
        <w:tc>
          <w:tcPr>
            <w:tcW w:w="603" w:type="dxa"/>
            <w:hideMark/>
          </w:tcPr>
          <w:p w14:paraId="1E0646F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71DDF9E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.6</w:t>
            </w:r>
          </w:p>
          <w:p w14:paraId="6BC9E4C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5.1</w:t>
            </w:r>
          </w:p>
        </w:tc>
        <w:tc>
          <w:tcPr>
            <w:tcW w:w="810" w:type="dxa"/>
            <w:hideMark/>
          </w:tcPr>
          <w:p w14:paraId="3B5A342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E8FAD3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.8</w:t>
            </w:r>
          </w:p>
          <w:p w14:paraId="38F5B44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.2</w:t>
            </w:r>
          </w:p>
        </w:tc>
      </w:tr>
      <w:tr w:rsidR="00E44EEF" w:rsidRPr="00B62869" w14:paraId="28E2E3EA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063BD880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M-CSF</w:t>
            </w:r>
          </w:p>
        </w:tc>
        <w:tc>
          <w:tcPr>
            <w:tcW w:w="661" w:type="dxa"/>
            <w:hideMark/>
          </w:tcPr>
          <w:p w14:paraId="40ED60B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2</w:t>
            </w:r>
          </w:p>
          <w:p w14:paraId="6DA451D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4</w:t>
            </w:r>
          </w:p>
        </w:tc>
        <w:tc>
          <w:tcPr>
            <w:tcW w:w="603" w:type="dxa"/>
            <w:hideMark/>
          </w:tcPr>
          <w:p w14:paraId="53E4FE5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.1</w:t>
            </w:r>
          </w:p>
          <w:p w14:paraId="12FD7FC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6</w:t>
            </w:r>
          </w:p>
        </w:tc>
        <w:tc>
          <w:tcPr>
            <w:tcW w:w="720" w:type="dxa"/>
            <w:hideMark/>
          </w:tcPr>
          <w:p w14:paraId="221CF0E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7</w:t>
            </w:r>
          </w:p>
        </w:tc>
        <w:tc>
          <w:tcPr>
            <w:tcW w:w="720" w:type="dxa"/>
            <w:hideMark/>
          </w:tcPr>
          <w:p w14:paraId="4B51C8E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7</w:t>
            </w:r>
          </w:p>
        </w:tc>
        <w:tc>
          <w:tcPr>
            <w:tcW w:w="720" w:type="dxa"/>
            <w:hideMark/>
          </w:tcPr>
          <w:p w14:paraId="1B95CFC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3.6</w:t>
            </w:r>
          </w:p>
          <w:p w14:paraId="5D50575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3.9</w:t>
            </w:r>
          </w:p>
        </w:tc>
        <w:tc>
          <w:tcPr>
            <w:tcW w:w="657" w:type="dxa"/>
            <w:hideMark/>
          </w:tcPr>
          <w:p w14:paraId="6E34575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0.7</w:t>
            </w:r>
          </w:p>
          <w:p w14:paraId="690856A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4</w:t>
            </w:r>
          </w:p>
        </w:tc>
        <w:tc>
          <w:tcPr>
            <w:tcW w:w="693" w:type="dxa"/>
            <w:hideMark/>
          </w:tcPr>
          <w:p w14:paraId="7FF277E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9.2</w:t>
            </w:r>
          </w:p>
          <w:p w14:paraId="13EF9EB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.1</w:t>
            </w:r>
          </w:p>
        </w:tc>
        <w:tc>
          <w:tcPr>
            <w:tcW w:w="630" w:type="dxa"/>
            <w:hideMark/>
          </w:tcPr>
          <w:p w14:paraId="6AA856E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5.6</w:t>
            </w:r>
          </w:p>
          <w:p w14:paraId="571AAAE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5</w:t>
            </w:r>
          </w:p>
        </w:tc>
        <w:tc>
          <w:tcPr>
            <w:tcW w:w="720" w:type="dxa"/>
            <w:hideMark/>
          </w:tcPr>
          <w:p w14:paraId="351AD7E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48.5</w:t>
            </w:r>
          </w:p>
          <w:p w14:paraId="61D9820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0.3</w:t>
            </w:r>
          </w:p>
        </w:tc>
        <w:tc>
          <w:tcPr>
            <w:tcW w:w="720" w:type="dxa"/>
            <w:hideMark/>
          </w:tcPr>
          <w:p w14:paraId="705EEAF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57.4</w:t>
            </w:r>
          </w:p>
          <w:p w14:paraId="0469C39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5.6</w:t>
            </w:r>
          </w:p>
        </w:tc>
        <w:tc>
          <w:tcPr>
            <w:tcW w:w="837" w:type="dxa"/>
            <w:hideMark/>
          </w:tcPr>
          <w:p w14:paraId="6880CC5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8.4</w:t>
            </w:r>
          </w:p>
          <w:p w14:paraId="302B518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1.2</w:t>
            </w:r>
          </w:p>
        </w:tc>
        <w:tc>
          <w:tcPr>
            <w:tcW w:w="720" w:type="dxa"/>
            <w:hideMark/>
          </w:tcPr>
          <w:p w14:paraId="08E3D64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.8</w:t>
            </w:r>
          </w:p>
          <w:p w14:paraId="279F3B2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0</w:t>
            </w:r>
          </w:p>
        </w:tc>
        <w:tc>
          <w:tcPr>
            <w:tcW w:w="603" w:type="dxa"/>
            <w:hideMark/>
          </w:tcPr>
          <w:p w14:paraId="22AD223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6706195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.6</w:t>
            </w:r>
          </w:p>
          <w:p w14:paraId="70068FB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8</w:t>
            </w:r>
          </w:p>
        </w:tc>
        <w:tc>
          <w:tcPr>
            <w:tcW w:w="810" w:type="dxa"/>
            <w:hideMark/>
          </w:tcPr>
          <w:p w14:paraId="46C373E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5341853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0</w:t>
            </w:r>
          </w:p>
          <w:p w14:paraId="13A12A5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.2</w:t>
            </w:r>
          </w:p>
        </w:tc>
      </w:tr>
      <w:tr w:rsidR="00E44EEF" w:rsidRPr="00B62869" w14:paraId="780FC742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34E4F57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MCP-1</w:t>
            </w:r>
          </w:p>
        </w:tc>
        <w:tc>
          <w:tcPr>
            <w:tcW w:w="661" w:type="dxa"/>
            <w:hideMark/>
          </w:tcPr>
          <w:p w14:paraId="0E46937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28.5</w:t>
            </w:r>
          </w:p>
          <w:p w14:paraId="44936A4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1.3</w:t>
            </w:r>
          </w:p>
        </w:tc>
        <w:tc>
          <w:tcPr>
            <w:tcW w:w="603" w:type="dxa"/>
            <w:hideMark/>
          </w:tcPr>
          <w:p w14:paraId="66604AC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5.0</w:t>
            </w:r>
          </w:p>
          <w:p w14:paraId="1720B3B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.3</w:t>
            </w:r>
          </w:p>
        </w:tc>
        <w:tc>
          <w:tcPr>
            <w:tcW w:w="720" w:type="dxa"/>
            <w:hideMark/>
          </w:tcPr>
          <w:p w14:paraId="5C9B5902" w14:textId="1968A20A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43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4EB2804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6.1</w:t>
            </w:r>
          </w:p>
        </w:tc>
        <w:tc>
          <w:tcPr>
            <w:tcW w:w="720" w:type="dxa"/>
            <w:hideMark/>
          </w:tcPr>
          <w:p w14:paraId="30F05334" w14:textId="5E1D1161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98.8</w:t>
            </w:r>
          </w:p>
          <w:p w14:paraId="0EB4ADD6" w14:textId="1C30957A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14.0</w:t>
            </w:r>
          </w:p>
        </w:tc>
        <w:tc>
          <w:tcPr>
            <w:tcW w:w="657" w:type="dxa"/>
            <w:hideMark/>
          </w:tcPr>
          <w:p w14:paraId="447DAA3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00.7</w:t>
            </w:r>
          </w:p>
          <w:p w14:paraId="23F7875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7.4</w:t>
            </w:r>
          </w:p>
        </w:tc>
        <w:tc>
          <w:tcPr>
            <w:tcW w:w="693" w:type="dxa"/>
            <w:hideMark/>
          </w:tcPr>
          <w:p w14:paraId="6A0F4D59" w14:textId="390E38B5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29.1</w:t>
            </w:r>
          </w:p>
          <w:p w14:paraId="68173322" w14:textId="0EE317A1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25.6</w:t>
            </w:r>
          </w:p>
        </w:tc>
        <w:tc>
          <w:tcPr>
            <w:tcW w:w="630" w:type="dxa"/>
            <w:hideMark/>
          </w:tcPr>
          <w:p w14:paraId="5D119D7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.9</w:t>
            </w:r>
          </w:p>
          <w:p w14:paraId="07D25FE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1.9</w:t>
            </w:r>
          </w:p>
        </w:tc>
        <w:tc>
          <w:tcPr>
            <w:tcW w:w="720" w:type="dxa"/>
            <w:hideMark/>
          </w:tcPr>
          <w:p w14:paraId="2CB5146E" w14:textId="71A23A96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49.5</w:t>
            </w:r>
          </w:p>
          <w:p w14:paraId="39DD83B2" w14:textId="77AE8D9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03.6</w:t>
            </w:r>
          </w:p>
        </w:tc>
        <w:tc>
          <w:tcPr>
            <w:tcW w:w="720" w:type="dxa"/>
            <w:hideMark/>
          </w:tcPr>
          <w:p w14:paraId="0212254D" w14:textId="7E7AD8DB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15.3</w:t>
            </w:r>
          </w:p>
          <w:p w14:paraId="0D2DA217" w14:textId="49DE4544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84.5</w:t>
            </w:r>
          </w:p>
        </w:tc>
        <w:tc>
          <w:tcPr>
            <w:tcW w:w="837" w:type="dxa"/>
            <w:hideMark/>
          </w:tcPr>
          <w:p w14:paraId="2AAFF8CB" w14:textId="6F141758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58.1</w:t>
            </w:r>
          </w:p>
          <w:p w14:paraId="3BE84334" w14:textId="70D07C68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55.0</w:t>
            </w:r>
          </w:p>
        </w:tc>
        <w:tc>
          <w:tcPr>
            <w:tcW w:w="720" w:type="dxa"/>
            <w:hideMark/>
          </w:tcPr>
          <w:p w14:paraId="5866E6B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54.8</w:t>
            </w:r>
          </w:p>
          <w:p w14:paraId="7EADBAE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61.3</w:t>
            </w:r>
          </w:p>
        </w:tc>
        <w:tc>
          <w:tcPr>
            <w:tcW w:w="603" w:type="dxa"/>
            <w:hideMark/>
          </w:tcPr>
          <w:p w14:paraId="69E8AB4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E00926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16FD1C5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3</w:t>
            </w:r>
          </w:p>
          <w:p w14:paraId="0734DB7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2</w:t>
            </w:r>
          </w:p>
        </w:tc>
        <w:tc>
          <w:tcPr>
            <w:tcW w:w="810" w:type="dxa"/>
            <w:hideMark/>
          </w:tcPr>
          <w:p w14:paraId="11D373D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</w:tr>
      <w:tr w:rsidR="00E44EEF" w:rsidRPr="00B62869" w14:paraId="4D76A6CD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105C2C1C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MIG</w:t>
            </w:r>
          </w:p>
        </w:tc>
        <w:tc>
          <w:tcPr>
            <w:tcW w:w="661" w:type="dxa"/>
            <w:hideMark/>
          </w:tcPr>
          <w:p w14:paraId="3B14EED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91.1</w:t>
            </w:r>
          </w:p>
          <w:p w14:paraId="2D1B583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8.6</w:t>
            </w:r>
          </w:p>
        </w:tc>
        <w:tc>
          <w:tcPr>
            <w:tcW w:w="603" w:type="dxa"/>
            <w:hideMark/>
          </w:tcPr>
          <w:p w14:paraId="0D1412F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3.0</w:t>
            </w:r>
          </w:p>
          <w:p w14:paraId="5628778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5.0</w:t>
            </w:r>
          </w:p>
        </w:tc>
        <w:tc>
          <w:tcPr>
            <w:tcW w:w="720" w:type="dxa"/>
            <w:hideMark/>
          </w:tcPr>
          <w:p w14:paraId="697E622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1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3088C33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4.9</w:t>
            </w:r>
          </w:p>
        </w:tc>
        <w:tc>
          <w:tcPr>
            <w:tcW w:w="720" w:type="dxa"/>
            <w:hideMark/>
          </w:tcPr>
          <w:p w14:paraId="09B60CA5" w14:textId="5F95DE4B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64.4</w:t>
            </w:r>
          </w:p>
          <w:p w14:paraId="280FCC7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48.8</w:t>
            </w:r>
          </w:p>
        </w:tc>
        <w:tc>
          <w:tcPr>
            <w:tcW w:w="657" w:type="dxa"/>
            <w:hideMark/>
          </w:tcPr>
          <w:p w14:paraId="0124BA3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78.5</w:t>
            </w:r>
          </w:p>
          <w:p w14:paraId="7909A66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8.4</w:t>
            </w:r>
          </w:p>
        </w:tc>
        <w:tc>
          <w:tcPr>
            <w:tcW w:w="693" w:type="dxa"/>
            <w:hideMark/>
          </w:tcPr>
          <w:p w14:paraId="02419B0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60.8</w:t>
            </w:r>
          </w:p>
          <w:p w14:paraId="29E455C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58.2</w:t>
            </w:r>
          </w:p>
        </w:tc>
        <w:tc>
          <w:tcPr>
            <w:tcW w:w="630" w:type="dxa"/>
            <w:hideMark/>
          </w:tcPr>
          <w:p w14:paraId="37BC442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9.4</w:t>
            </w:r>
          </w:p>
          <w:p w14:paraId="4C909E1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3.4</w:t>
            </w:r>
          </w:p>
        </w:tc>
        <w:tc>
          <w:tcPr>
            <w:tcW w:w="720" w:type="dxa"/>
            <w:hideMark/>
          </w:tcPr>
          <w:p w14:paraId="630D71C1" w14:textId="192DF03A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46.6</w:t>
            </w:r>
          </w:p>
          <w:p w14:paraId="15D1E90F" w14:textId="12659F1D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99.3</w:t>
            </w:r>
          </w:p>
        </w:tc>
        <w:tc>
          <w:tcPr>
            <w:tcW w:w="720" w:type="dxa"/>
            <w:hideMark/>
          </w:tcPr>
          <w:p w14:paraId="30E6A62A" w14:textId="0F144F2B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223.5</w:t>
            </w:r>
          </w:p>
          <w:p w14:paraId="1B81583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49.3</w:t>
            </w:r>
          </w:p>
        </w:tc>
        <w:tc>
          <w:tcPr>
            <w:tcW w:w="837" w:type="dxa"/>
            <w:hideMark/>
          </w:tcPr>
          <w:p w14:paraId="4C21662E" w14:textId="0941A249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98.1</w:t>
            </w:r>
          </w:p>
          <w:p w14:paraId="3859E1C1" w14:textId="35FB91C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01.3</w:t>
            </w:r>
          </w:p>
        </w:tc>
        <w:tc>
          <w:tcPr>
            <w:tcW w:w="720" w:type="dxa"/>
            <w:hideMark/>
          </w:tcPr>
          <w:p w14:paraId="6B368A4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48.6</w:t>
            </w:r>
          </w:p>
          <w:p w14:paraId="26644FA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9.3</w:t>
            </w:r>
          </w:p>
        </w:tc>
        <w:tc>
          <w:tcPr>
            <w:tcW w:w="603" w:type="dxa"/>
            <w:hideMark/>
          </w:tcPr>
          <w:p w14:paraId="71500BB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26DF1E3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9.7</w:t>
            </w:r>
          </w:p>
          <w:p w14:paraId="5897D63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2.7</w:t>
            </w:r>
          </w:p>
        </w:tc>
        <w:tc>
          <w:tcPr>
            <w:tcW w:w="810" w:type="dxa"/>
            <w:hideMark/>
          </w:tcPr>
          <w:p w14:paraId="5401BD7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1CE74F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9.8</w:t>
            </w:r>
          </w:p>
          <w:p w14:paraId="486B0A4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6.2</w:t>
            </w:r>
          </w:p>
        </w:tc>
      </w:tr>
      <w:tr w:rsidR="00E44EEF" w:rsidRPr="00B62869" w14:paraId="25E3053F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BE9F238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MIP-1</w:t>
            </w:r>
            <w:r w:rsidRPr="00131192">
              <w:rPr>
                <w:sz w:val="12"/>
                <w:szCs w:val="12"/>
              </w:rPr>
              <w:t>α</w:t>
            </w:r>
          </w:p>
        </w:tc>
        <w:tc>
          <w:tcPr>
            <w:tcW w:w="661" w:type="dxa"/>
            <w:hideMark/>
          </w:tcPr>
          <w:p w14:paraId="38FE2FD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.1</w:t>
            </w:r>
          </w:p>
          <w:p w14:paraId="0A7D978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0</w:t>
            </w:r>
          </w:p>
        </w:tc>
        <w:tc>
          <w:tcPr>
            <w:tcW w:w="603" w:type="dxa"/>
            <w:hideMark/>
          </w:tcPr>
          <w:p w14:paraId="0F2BFDA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3.5</w:t>
            </w:r>
          </w:p>
          <w:p w14:paraId="25ADB13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1</w:t>
            </w:r>
          </w:p>
        </w:tc>
        <w:tc>
          <w:tcPr>
            <w:tcW w:w="720" w:type="dxa"/>
            <w:hideMark/>
          </w:tcPr>
          <w:p w14:paraId="1373D5B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720" w:type="dxa"/>
            <w:hideMark/>
          </w:tcPr>
          <w:p w14:paraId="5DDA54F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BFAB498" w14:textId="137DDD62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12.1</w:t>
            </w:r>
          </w:p>
          <w:p w14:paraId="7BEEE06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63.4</w:t>
            </w:r>
          </w:p>
        </w:tc>
        <w:tc>
          <w:tcPr>
            <w:tcW w:w="657" w:type="dxa"/>
            <w:hideMark/>
          </w:tcPr>
          <w:p w14:paraId="1624415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5.8</w:t>
            </w:r>
          </w:p>
          <w:p w14:paraId="07EC543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3.1</w:t>
            </w:r>
          </w:p>
        </w:tc>
        <w:tc>
          <w:tcPr>
            <w:tcW w:w="693" w:type="dxa"/>
            <w:hideMark/>
          </w:tcPr>
          <w:p w14:paraId="1066B99D" w14:textId="5EA2AEEC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46.2</w:t>
            </w:r>
          </w:p>
          <w:p w14:paraId="4FEB7F6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52.6</w:t>
            </w:r>
          </w:p>
        </w:tc>
        <w:tc>
          <w:tcPr>
            <w:tcW w:w="630" w:type="dxa"/>
            <w:hideMark/>
          </w:tcPr>
          <w:p w14:paraId="18832AD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8.8</w:t>
            </w:r>
          </w:p>
          <w:p w14:paraId="7B0F828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0.6</w:t>
            </w:r>
          </w:p>
        </w:tc>
        <w:tc>
          <w:tcPr>
            <w:tcW w:w="720" w:type="dxa"/>
            <w:hideMark/>
          </w:tcPr>
          <w:p w14:paraId="1D102C2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75.4</w:t>
            </w:r>
          </w:p>
          <w:p w14:paraId="107A67E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5.3</w:t>
            </w:r>
          </w:p>
        </w:tc>
        <w:tc>
          <w:tcPr>
            <w:tcW w:w="720" w:type="dxa"/>
            <w:hideMark/>
          </w:tcPr>
          <w:p w14:paraId="42EFCD7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2.8</w:t>
            </w:r>
          </w:p>
          <w:p w14:paraId="04A97CC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0.6</w:t>
            </w:r>
          </w:p>
        </w:tc>
        <w:tc>
          <w:tcPr>
            <w:tcW w:w="837" w:type="dxa"/>
            <w:hideMark/>
          </w:tcPr>
          <w:p w14:paraId="7524F3D9" w14:textId="221D8806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58.8</w:t>
            </w:r>
          </w:p>
          <w:p w14:paraId="25ABBAF4" w14:textId="61F8246C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09.8</w:t>
            </w:r>
          </w:p>
        </w:tc>
        <w:tc>
          <w:tcPr>
            <w:tcW w:w="720" w:type="dxa"/>
            <w:hideMark/>
          </w:tcPr>
          <w:p w14:paraId="482FE48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63.7</w:t>
            </w:r>
          </w:p>
          <w:p w14:paraId="705DF5B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60.2</w:t>
            </w:r>
          </w:p>
        </w:tc>
        <w:tc>
          <w:tcPr>
            <w:tcW w:w="603" w:type="dxa"/>
            <w:hideMark/>
          </w:tcPr>
          <w:p w14:paraId="5FA93B6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4</w:t>
            </w:r>
          </w:p>
          <w:p w14:paraId="7A5A013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3</w:t>
            </w:r>
          </w:p>
        </w:tc>
        <w:tc>
          <w:tcPr>
            <w:tcW w:w="720" w:type="dxa"/>
            <w:hideMark/>
          </w:tcPr>
          <w:p w14:paraId="69EC95E8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.4</w:t>
            </w:r>
          </w:p>
          <w:p w14:paraId="343FCEB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5</w:t>
            </w:r>
          </w:p>
        </w:tc>
        <w:tc>
          <w:tcPr>
            <w:tcW w:w="810" w:type="dxa"/>
            <w:hideMark/>
          </w:tcPr>
          <w:p w14:paraId="0EE9BF0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1.0</w:t>
            </w:r>
          </w:p>
          <w:p w14:paraId="3852887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4.6</w:t>
            </w:r>
          </w:p>
        </w:tc>
        <w:tc>
          <w:tcPr>
            <w:tcW w:w="810" w:type="dxa"/>
            <w:hideMark/>
          </w:tcPr>
          <w:p w14:paraId="514A596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9</w:t>
            </w:r>
          </w:p>
          <w:p w14:paraId="2C53CCC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.0</w:t>
            </w:r>
          </w:p>
        </w:tc>
      </w:tr>
      <w:tr w:rsidR="00E44EEF" w:rsidRPr="00B62869" w14:paraId="2E55C41B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114D0267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MIP-1</w:t>
            </w:r>
            <w:r w:rsidRPr="00131192">
              <w:rPr>
                <w:sz w:val="12"/>
                <w:szCs w:val="12"/>
              </w:rPr>
              <w:t>β</w:t>
            </w:r>
          </w:p>
        </w:tc>
        <w:tc>
          <w:tcPr>
            <w:tcW w:w="661" w:type="dxa"/>
            <w:hideMark/>
          </w:tcPr>
          <w:p w14:paraId="5261EBF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6.0</w:t>
            </w:r>
          </w:p>
          <w:p w14:paraId="11A5D4D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8</w:t>
            </w:r>
          </w:p>
        </w:tc>
        <w:tc>
          <w:tcPr>
            <w:tcW w:w="603" w:type="dxa"/>
            <w:hideMark/>
          </w:tcPr>
          <w:p w14:paraId="21E431B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7.6</w:t>
            </w:r>
          </w:p>
          <w:p w14:paraId="4A536CD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4</w:t>
            </w:r>
          </w:p>
        </w:tc>
        <w:tc>
          <w:tcPr>
            <w:tcW w:w="720" w:type="dxa"/>
            <w:hideMark/>
          </w:tcPr>
          <w:p w14:paraId="7D82E1D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9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211E293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3</w:t>
            </w:r>
          </w:p>
        </w:tc>
        <w:tc>
          <w:tcPr>
            <w:tcW w:w="720" w:type="dxa"/>
            <w:hideMark/>
          </w:tcPr>
          <w:p w14:paraId="1D1F89BB" w14:textId="3EBECF0C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93.3</w:t>
            </w:r>
          </w:p>
          <w:p w14:paraId="5DF39C9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36.4</w:t>
            </w:r>
          </w:p>
        </w:tc>
        <w:tc>
          <w:tcPr>
            <w:tcW w:w="657" w:type="dxa"/>
            <w:hideMark/>
          </w:tcPr>
          <w:p w14:paraId="65CBBFB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8.3</w:t>
            </w:r>
          </w:p>
          <w:p w14:paraId="5486044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1.3</w:t>
            </w:r>
          </w:p>
        </w:tc>
        <w:tc>
          <w:tcPr>
            <w:tcW w:w="693" w:type="dxa"/>
            <w:hideMark/>
          </w:tcPr>
          <w:p w14:paraId="345DFD5E" w14:textId="079A1FB3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810.3</w:t>
            </w:r>
          </w:p>
          <w:p w14:paraId="14CDCB2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96.5</w:t>
            </w:r>
          </w:p>
        </w:tc>
        <w:tc>
          <w:tcPr>
            <w:tcW w:w="630" w:type="dxa"/>
            <w:hideMark/>
          </w:tcPr>
          <w:p w14:paraId="35F66B8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9.4</w:t>
            </w:r>
          </w:p>
          <w:p w14:paraId="49872EB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9.2</w:t>
            </w:r>
          </w:p>
        </w:tc>
        <w:tc>
          <w:tcPr>
            <w:tcW w:w="720" w:type="dxa"/>
            <w:hideMark/>
          </w:tcPr>
          <w:p w14:paraId="62192B0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66.5</w:t>
            </w:r>
          </w:p>
          <w:p w14:paraId="7A949CF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7.4</w:t>
            </w:r>
          </w:p>
        </w:tc>
        <w:tc>
          <w:tcPr>
            <w:tcW w:w="720" w:type="dxa"/>
            <w:hideMark/>
          </w:tcPr>
          <w:p w14:paraId="3257498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29.8</w:t>
            </w:r>
          </w:p>
          <w:p w14:paraId="59ACEC7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8.4</w:t>
            </w:r>
          </w:p>
        </w:tc>
        <w:tc>
          <w:tcPr>
            <w:tcW w:w="837" w:type="dxa"/>
            <w:hideMark/>
          </w:tcPr>
          <w:p w14:paraId="59F7F64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16.5</w:t>
            </w:r>
          </w:p>
          <w:p w14:paraId="18AF0CD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26.2</w:t>
            </w:r>
          </w:p>
        </w:tc>
        <w:tc>
          <w:tcPr>
            <w:tcW w:w="720" w:type="dxa"/>
            <w:hideMark/>
          </w:tcPr>
          <w:p w14:paraId="0E8C0C7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2.1</w:t>
            </w:r>
          </w:p>
          <w:p w14:paraId="2DC6F6D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7.6</w:t>
            </w:r>
          </w:p>
        </w:tc>
        <w:tc>
          <w:tcPr>
            <w:tcW w:w="603" w:type="dxa"/>
            <w:hideMark/>
          </w:tcPr>
          <w:p w14:paraId="44F8662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4</w:t>
            </w:r>
          </w:p>
          <w:p w14:paraId="0872D98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0</w:t>
            </w:r>
          </w:p>
        </w:tc>
        <w:tc>
          <w:tcPr>
            <w:tcW w:w="720" w:type="dxa"/>
            <w:hideMark/>
          </w:tcPr>
          <w:p w14:paraId="390FEC3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.8</w:t>
            </w:r>
          </w:p>
          <w:p w14:paraId="32E570C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4.0</w:t>
            </w:r>
          </w:p>
        </w:tc>
        <w:tc>
          <w:tcPr>
            <w:tcW w:w="810" w:type="dxa"/>
            <w:hideMark/>
          </w:tcPr>
          <w:p w14:paraId="2723DBE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20.1</w:t>
            </w:r>
          </w:p>
          <w:p w14:paraId="25B9134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06.4</w:t>
            </w:r>
          </w:p>
        </w:tc>
        <w:tc>
          <w:tcPr>
            <w:tcW w:w="810" w:type="dxa"/>
            <w:hideMark/>
          </w:tcPr>
          <w:p w14:paraId="482642A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78.7</w:t>
            </w:r>
          </w:p>
          <w:p w14:paraId="7ED78D5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8.0</w:t>
            </w:r>
          </w:p>
        </w:tc>
      </w:tr>
      <w:tr w:rsidR="00E44EEF" w:rsidRPr="00B62869" w14:paraId="63C1EA55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B510B90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MIP-3</w:t>
            </w:r>
            <w:r w:rsidRPr="00131192">
              <w:rPr>
                <w:sz w:val="12"/>
                <w:szCs w:val="12"/>
              </w:rPr>
              <w:t>α</w:t>
            </w:r>
          </w:p>
        </w:tc>
        <w:tc>
          <w:tcPr>
            <w:tcW w:w="661" w:type="dxa"/>
            <w:hideMark/>
          </w:tcPr>
          <w:p w14:paraId="5F355F4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603" w:type="dxa"/>
            <w:hideMark/>
          </w:tcPr>
          <w:p w14:paraId="1D957AC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0A9385B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87DDFD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82.6</w:t>
            </w:r>
          </w:p>
        </w:tc>
        <w:tc>
          <w:tcPr>
            <w:tcW w:w="720" w:type="dxa"/>
            <w:hideMark/>
          </w:tcPr>
          <w:p w14:paraId="70017945" w14:textId="3919E1F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33.4</w:t>
            </w:r>
          </w:p>
          <w:p w14:paraId="03964C6C" w14:textId="30FE9C12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60.7</w:t>
            </w:r>
          </w:p>
        </w:tc>
        <w:tc>
          <w:tcPr>
            <w:tcW w:w="657" w:type="dxa"/>
            <w:hideMark/>
          </w:tcPr>
          <w:p w14:paraId="37FE848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2.1</w:t>
            </w:r>
          </w:p>
          <w:p w14:paraId="3A3013B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3.1</w:t>
            </w:r>
          </w:p>
        </w:tc>
        <w:tc>
          <w:tcPr>
            <w:tcW w:w="693" w:type="dxa"/>
            <w:hideMark/>
          </w:tcPr>
          <w:p w14:paraId="6170AB3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33.5</w:t>
            </w:r>
          </w:p>
          <w:p w14:paraId="3A6654F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7.7</w:t>
            </w:r>
          </w:p>
        </w:tc>
        <w:tc>
          <w:tcPr>
            <w:tcW w:w="630" w:type="dxa"/>
            <w:hideMark/>
          </w:tcPr>
          <w:p w14:paraId="02D69A1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7DE14E32" w14:textId="32B62220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22.2</w:t>
            </w:r>
          </w:p>
          <w:p w14:paraId="4781D412" w14:textId="1047F953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70.8</w:t>
            </w:r>
          </w:p>
        </w:tc>
        <w:tc>
          <w:tcPr>
            <w:tcW w:w="720" w:type="dxa"/>
            <w:hideMark/>
          </w:tcPr>
          <w:p w14:paraId="5AB18357" w14:textId="34349482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960.3</w:t>
            </w:r>
          </w:p>
          <w:p w14:paraId="6708816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702.0</w:t>
            </w:r>
          </w:p>
        </w:tc>
        <w:tc>
          <w:tcPr>
            <w:tcW w:w="837" w:type="dxa"/>
            <w:hideMark/>
          </w:tcPr>
          <w:p w14:paraId="4C598D0F" w14:textId="60321145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691.0</w:t>
            </w:r>
          </w:p>
          <w:p w14:paraId="22855237" w14:textId="7BCD804B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723.4</w:t>
            </w:r>
          </w:p>
        </w:tc>
        <w:tc>
          <w:tcPr>
            <w:tcW w:w="720" w:type="dxa"/>
            <w:hideMark/>
          </w:tcPr>
          <w:p w14:paraId="6FAFD2A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8.1</w:t>
            </w:r>
          </w:p>
          <w:p w14:paraId="4732611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8.1</w:t>
            </w:r>
          </w:p>
        </w:tc>
        <w:tc>
          <w:tcPr>
            <w:tcW w:w="603" w:type="dxa"/>
            <w:hideMark/>
          </w:tcPr>
          <w:p w14:paraId="72C356D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4AE76BB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2B1D38C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1B17311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</w:tr>
      <w:tr w:rsidR="00E44EEF" w:rsidRPr="00B62869" w14:paraId="29D06481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2147AF93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RANTES</w:t>
            </w:r>
          </w:p>
        </w:tc>
        <w:tc>
          <w:tcPr>
            <w:tcW w:w="661" w:type="dxa"/>
            <w:hideMark/>
          </w:tcPr>
          <w:p w14:paraId="56275512" w14:textId="59C88B0B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08.3</w:t>
            </w:r>
          </w:p>
          <w:p w14:paraId="3DF775F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615.3</w:t>
            </w:r>
          </w:p>
        </w:tc>
        <w:tc>
          <w:tcPr>
            <w:tcW w:w="603" w:type="dxa"/>
            <w:hideMark/>
          </w:tcPr>
          <w:p w14:paraId="59768509" w14:textId="156EE15E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599.6</w:t>
            </w:r>
          </w:p>
          <w:p w14:paraId="32DA9C7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35.8</w:t>
            </w:r>
          </w:p>
        </w:tc>
        <w:tc>
          <w:tcPr>
            <w:tcW w:w="720" w:type="dxa"/>
            <w:hideMark/>
          </w:tcPr>
          <w:p w14:paraId="07B12DD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4.4</w:t>
            </w:r>
          </w:p>
        </w:tc>
        <w:tc>
          <w:tcPr>
            <w:tcW w:w="720" w:type="dxa"/>
            <w:hideMark/>
          </w:tcPr>
          <w:p w14:paraId="3337615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1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6E9D820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12.4</w:t>
            </w:r>
          </w:p>
          <w:p w14:paraId="2B92D87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5.1</w:t>
            </w:r>
          </w:p>
        </w:tc>
        <w:tc>
          <w:tcPr>
            <w:tcW w:w="657" w:type="dxa"/>
            <w:hideMark/>
          </w:tcPr>
          <w:p w14:paraId="3B87C38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5</w:t>
            </w:r>
          </w:p>
          <w:p w14:paraId="6264A12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2</w:t>
            </w:r>
          </w:p>
        </w:tc>
        <w:tc>
          <w:tcPr>
            <w:tcW w:w="693" w:type="dxa"/>
            <w:hideMark/>
          </w:tcPr>
          <w:p w14:paraId="49882FB6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.5</w:t>
            </w:r>
          </w:p>
          <w:p w14:paraId="089B3655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8</w:t>
            </w:r>
          </w:p>
        </w:tc>
        <w:tc>
          <w:tcPr>
            <w:tcW w:w="630" w:type="dxa"/>
            <w:hideMark/>
          </w:tcPr>
          <w:p w14:paraId="45800CD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5C7A0D51" w14:textId="629BFE12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049.2</w:t>
            </w:r>
          </w:p>
          <w:p w14:paraId="515DBB8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75.9</w:t>
            </w:r>
          </w:p>
        </w:tc>
        <w:tc>
          <w:tcPr>
            <w:tcW w:w="720" w:type="dxa"/>
            <w:hideMark/>
          </w:tcPr>
          <w:p w14:paraId="13EF5753" w14:textId="15BFC398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162.8</w:t>
            </w:r>
          </w:p>
          <w:p w14:paraId="5FF5D09C" w14:textId="78BF6BEB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</w:t>
            </w:r>
            <w:r w:rsidR="00E44EEF">
              <w:rPr>
                <w:b/>
                <w:bCs/>
                <w:color w:val="000000"/>
                <w:sz w:val="12"/>
                <w:szCs w:val="12"/>
              </w:rPr>
              <w:t>,</w:t>
            </w:r>
            <w:r w:rsidRPr="005552E4">
              <w:rPr>
                <w:b/>
                <w:bCs/>
                <w:color w:val="000000"/>
                <w:sz w:val="12"/>
                <w:szCs w:val="12"/>
              </w:rPr>
              <w:t>400.3</w:t>
            </w:r>
          </w:p>
        </w:tc>
        <w:tc>
          <w:tcPr>
            <w:tcW w:w="837" w:type="dxa"/>
            <w:hideMark/>
          </w:tcPr>
          <w:p w14:paraId="7450D91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3.6</w:t>
            </w:r>
          </w:p>
          <w:p w14:paraId="5CA65C0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99.9</w:t>
            </w:r>
          </w:p>
        </w:tc>
        <w:tc>
          <w:tcPr>
            <w:tcW w:w="720" w:type="dxa"/>
            <w:hideMark/>
          </w:tcPr>
          <w:p w14:paraId="7525ED7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54.9</w:t>
            </w:r>
          </w:p>
          <w:p w14:paraId="4B147F9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6.3</w:t>
            </w:r>
          </w:p>
        </w:tc>
        <w:tc>
          <w:tcPr>
            <w:tcW w:w="603" w:type="dxa"/>
            <w:hideMark/>
          </w:tcPr>
          <w:p w14:paraId="6C6ECF7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721AEB3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0DBF74A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88.8</w:t>
            </w:r>
          </w:p>
          <w:p w14:paraId="04EBF1E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63.5</w:t>
            </w:r>
          </w:p>
        </w:tc>
        <w:tc>
          <w:tcPr>
            <w:tcW w:w="810" w:type="dxa"/>
            <w:hideMark/>
          </w:tcPr>
          <w:p w14:paraId="6AAB273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58.5</w:t>
            </w:r>
          </w:p>
          <w:p w14:paraId="430B769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44.0</w:t>
            </w:r>
          </w:p>
        </w:tc>
      </w:tr>
      <w:tr w:rsidR="00E44EEF" w:rsidRPr="00B62869" w14:paraId="3595E0FA" w14:textId="77777777" w:rsidTr="00E4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3AAC7BCF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TGF-</w:t>
            </w:r>
            <w:r w:rsidRPr="00131192">
              <w:rPr>
                <w:sz w:val="12"/>
                <w:szCs w:val="12"/>
              </w:rPr>
              <w:t>β</w:t>
            </w:r>
          </w:p>
        </w:tc>
        <w:tc>
          <w:tcPr>
            <w:tcW w:w="661" w:type="dxa"/>
            <w:hideMark/>
          </w:tcPr>
          <w:p w14:paraId="061690F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4</w:t>
            </w:r>
          </w:p>
          <w:p w14:paraId="2AC4024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9</w:t>
            </w:r>
          </w:p>
        </w:tc>
        <w:tc>
          <w:tcPr>
            <w:tcW w:w="603" w:type="dxa"/>
            <w:hideMark/>
          </w:tcPr>
          <w:p w14:paraId="3C97967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.1</w:t>
            </w:r>
          </w:p>
          <w:p w14:paraId="1E7409B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2.5</w:t>
            </w:r>
          </w:p>
        </w:tc>
        <w:tc>
          <w:tcPr>
            <w:tcW w:w="720" w:type="dxa"/>
            <w:hideMark/>
          </w:tcPr>
          <w:p w14:paraId="64A51A4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</w:t>
            </w:r>
            <w:r>
              <w:rPr>
                <w:b/>
                <w:bCs/>
                <w:color w:val="000000"/>
                <w:sz w:val="12"/>
                <w:szCs w:val="12"/>
              </w:rPr>
              <w:t>.0</w:t>
            </w:r>
          </w:p>
        </w:tc>
        <w:tc>
          <w:tcPr>
            <w:tcW w:w="720" w:type="dxa"/>
            <w:hideMark/>
          </w:tcPr>
          <w:p w14:paraId="2CECFD9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720" w:type="dxa"/>
            <w:hideMark/>
          </w:tcPr>
          <w:p w14:paraId="1ACA4D40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.2</w:t>
            </w:r>
          </w:p>
          <w:p w14:paraId="5E02423A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2</w:t>
            </w:r>
          </w:p>
        </w:tc>
        <w:tc>
          <w:tcPr>
            <w:tcW w:w="657" w:type="dxa"/>
            <w:hideMark/>
          </w:tcPr>
          <w:p w14:paraId="17B38AD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.4</w:t>
            </w:r>
          </w:p>
          <w:p w14:paraId="5DE1C619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3</w:t>
            </w:r>
          </w:p>
        </w:tc>
        <w:tc>
          <w:tcPr>
            <w:tcW w:w="693" w:type="dxa"/>
            <w:hideMark/>
          </w:tcPr>
          <w:p w14:paraId="39799A2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.1</w:t>
            </w:r>
          </w:p>
          <w:p w14:paraId="091C9C2C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1</w:t>
            </w:r>
          </w:p>
        </w:tc>
        <w:tc>
          <w:tcPr>
            <w:tcW w:w="630" w:type="dxa"/>
            <w:hideMark/>
          </w:tcPr>
          <w:p w14:paraId="29A0061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5</w:t>
            </w:r>
          </w:p>
          <w:p w14:paraId="7B15C25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2</w:t>
            </w:r>
          </w:p>
        </w:tc>
        <w:tc>
          <w:tcPr>
            <w:tcW w:w="720" w:type="dxa"/>
            <w:hideMark/>
          </w:tcPr>
          <w:p w14:paraId="0CCC9F3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4.1</w:t>
            </w:r>
          </w:p>
          <w:p w14:paraId="21045872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0.5</w:t>
            </w:r>
          </w:p>
        </w:tc>
        <w:tc>
          <w:tcPr>
            <w:tcW w:w="720" w:type="dxa"/>
            <w:hideMark/>
          </w:tcPr>
          <w:p w14:paraId="3EC1DCFD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89.4</w:t>
            </w:r>
          </w:p>
          <w:p w14:paraId="2E47AC01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2.6</w:t>
            </w:r>
          </w:p>
        </w:tc>
        <w:tc>
          <w:tcPr>
            <w:tcW w:w="837" w:type="dxa"/>
            <w:hideMark/>
          </w:tcPr>
          <w:p w14:paraId="0E9E70E4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65.7</w:t>
            </w:r>
          </w:p>
          <w:p w14:paraId="6F5D9C1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0.4</w:t>
            </w:r>
          </w:p>
        </w:tc>
        <w:tc>
          <w:tcPr>
            <w:tcW w:w="720" w:type="dxa"/>
            <w:hideMark/>
          </w:tcPr>
          <w:p w14:paraId="753A0035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36.6</w:t>
            </w:r>
          </w:p>
          <w:p w14:paraId="4D26FA26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8.3</w:t>
            </w:r>
          </w:p>
        </w:tc>
        <w:tc>
          <w:tcPr>
            <w:tcW w:w="603" w:type="dxa"/>
            <w:hideMark/>
          </w:tcPr>
          <w:p w14:paraId="6B57583F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720" w:type="dxa"/>
            <w:hideMark/>
          </w:tcPr>
          <w:p w14:paraId="10E15DE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7.3</w:t>
            </w:r>
          </w:p>
          <w:p w14:paraId="30DD1C73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0</w:t>
            </w:r>
          </w:p>
        </w:tc>
        <w:tc>
          <w:tcPr>
            <w:tcW w:w="810" w:type="dxa"/>
            <w:hideMark/>
          </w:tcPr>
          <w:p w14:paraId="2D9928F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--</w:t>
            </w:r>
          </w:p>
        </w:tc>
        <w:tc>
          <w:tcPr>
            <w:tcW w:w="810" w:type="dxa"/>
            <w:hideMark/>
          </w:tcPr>
          <w:p w14:paraId="67C5669E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.5</w:t>
            </w:r>
          </w:p>
          <w:p w14:paraId="1AFEA1E7" w14:textId="77777777" w:rsidR="00971233" w:rsidRPr="005552E4" w:rsidRDefault="00971233" w:rsidP="00E4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2.2</w:t>
            </w:r>
          </w:p>
        </w:tc>
      </w:tr>
      <w:tr w:rsidR="00E44EEF" w:rsidRPr="00B62869" w14:paraId="4C6CA3E2" w14:textId="77777777" w:rsidTr="00E44E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" w:type="dxa"/>
            <w:hideMark/>
          </w:tcPr>
          <w:p w14:paraId="51E4AA4A" w14:textId="77777777" w:rsidR="00971233" w:rsidRPr="00131192" w:rsidRDefault="00971233" w:rsidP="00E44EEF">
            <w:pPr>
              <w:jc w:val="center"/>
              <w:rPr>
                <w:bCs w:val="0"/>
                <w:color w:val="000000"/>
                <w:sz w:val="12"/>
                <w:szCs w:val="12"/>
              </w:rPr>
            </w:pPr>
            <w:r w:rsidRPr="00131192">
              <w:rPr>
                <w:bCs w:val="0"/>
                <w:color w:val="000000"/>
                <w:sz w:val="12"/>
                <w:szCs w:val="12"/>
              </w:rPr>
              <w:t>TNF-</w:t>
            </w:r>
            <w:r w:rsidRPr="00131192">
              <w:rPr>
                <w:sz w:val="12"/>
                <w:szCs w:val="12"/>
              </w:rPr>
              <w:t>α</w:t>
            </w:r>
          </w:p>
        </w:tc>
        <w:tc>
          <w:tcPr>
            <w:tcW w:w="661" w:type="dxa"/>
            <w:hideMark/>
          </w:tcPr>
          <w:p w14:paraId="4C65C00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9</w:t>
            </w:r>
          </w:p>
          <w:p w14:paraId="7685DDD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8</w:t>
            </w:r>
          </w:p>
        </w:tc>
        <w:tc>
          <w:tcPr>
            <w:tcW w:w="603" w:type="dxa"/>
            <w:hideMark/>
          </w:tcPr>
          <w:p w14:paraId="089D15AB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6.5</w:t>
            </w:r>
          </w:p>
          <w:p w14:paraId="0D55056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5</w:t>
            </w:r>
          </w:p>
        </w:tc>
        <w:tc>
          <w:tcPr>
            <w:tcW w:w="720" w:type="dxa"/>
            <w:hideMark/>
          </w:tcPr>
          <w:p w14:paraId="11BC464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9</w:t>
            </w:r>
          </w:p>
        </w:tc>
        <w:tc>
          <w:tcPr>
            <w:tcW w:w="720" w:type="dxa"/>
            <w:hideMark/>
          </w:tcPr>
          <w:p w14:paraId="7EE1358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5</w:t>
            </w:r>
          </w:p>
        </w:tc>
        <w:tc>
          <w:tcPr>
            <w:tcW w:w="720" w:type="dxa"/>
            <w:hideMark/>
          </w:tcPr>
          <w:p w14:paraId="20CEB803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4.4</w:t>
            </w:r>
          </w:p>
          <w:p w14:paraId="3576014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1</w:t>
            </w:r>
          </w:p>
        </w:tc>
        <w:tc>
          <w:tcPr>
            <w:tcW w:w="657" w:type="dxa"/>
            <w:hideMark/>
          </w:tcPr>
          <w:p w14:paraId="0B1B4DB2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1.4</w:t>
            </w:r>
          </w:p>
          <w:p w14:paraId="31805DC9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3</w:t>
            </w:r>
          </w:p>
        </w:tc>
        <w:tc>
          <w:tcPr>
            <w:tcW w:w="693" w:type="dxa"/>
            <w:hideMark/>
          </w:tcPr>
          <w:p w14:paraId="249AC3B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9.0</w:t>
            </w:r>
          </w:p>
          <w:p w14:paraId="6053C35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4.0</w:t>
            </w:r>
          </w:p>
        </w:tc>
        <w:tc>
          <w:tcPr>
            <w:tcW w:w="630" w:type="dxa"/>
            <w:hideMark/>
          </w:tcPr>
          <w:p w14:paraId="087A85E1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0.9</w:t>
            </w:r>
          </w:p>
          <w:p w14:paraId="5F6EB9F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3.1</w:t>
            </w:r>
          </w:p>
        </w:tc>
        <w:tc>
          <w:tcPr>
            <w:tcW w:w="720" w:type="dxa"/>
            <w:hideMark/>
          </w:tcPr>
          <w:p w14:paraId="35E11F8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83.5</w:t>
            </w:r>
          </w:p>
          <w:p w14:paraId="18838657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8.2</w:t>
            </w:r>
          </w:p>
        </w:tc>
        <w:tc>
          <w:tcPr>
            <w:tcW w:w="720" w:type="dxa"/>
            <w:hideMark/>
          </w:tcPr>
          <w:p w14:paraId="08C57A9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204.6</w:t>
            </w:r>
          </w:p>
          <w:p w14:paraId="1AFCDB8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4.5</w:t>
            </w:r>
          </w:p>
        </w:tc>
        <w:tc>
          <w:tcPr>
            <w:tcW w:w="837" w:type="dxa"/>
            <w:hideMark/>
          </w:tcPr>
          <w:p w14:paraId="717EC0BA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4.0</w:t>
            </w:r>
          </w:p>
          <w:p w14:paraId="26B494F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2</w:t>
            </w:r>
          </w:p>
        </w:tc>
        <w:tc>
          <w:tcPr>
            <w:tcW w:w="720" w:type="dxa"/>
            <w:hideMark/>
          </w:tcPr>
          <w:p w14:paraId="78C4534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3.5</w:t>
            </w:r>
          </w:p>
          <w:p w14:paraId="1EBC7CF4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5.5</w:t>
            </w:r>
          </w:p>
        </w:tc>
        <w:tc>
          <w:tcPr>
            <w:tcW w:w="603" w:type="dxa"/>
            <w:hideMark/>
          </w:tcPr>
          <w:p w14:paraId="4012574F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0.1</w:t>
            </w:r>
          </w:p>
          <w:p w14:paraId="1AAC542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1</w:t>
            </w:r>
          </w:p>
        </w:tc>
        <w:tc>
          <w:tcPr>
            <w:tcW w:w="720" w:type="dxa"/>
            <w:hideMark/>
          </w:tcPr>
          <w:p w14:paraId="60254FEE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6</w:t>
            </w:r>
          </w:p>
          <w:p w14:paraId="12784FA8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6</w:t>
            </w:r>
          </w:p>
        </w:tc>
        <w:tc>
          <w:tcPr>
            <w:tcW w:w="810" w:type="dxa"/>
            <w:hideMark/>
          </w:tcPr>
          <w:p w14:paraId="2C948C9D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8</w:t>
            </w:r>
          </w:p>
          <w:p w14:paraId="59E33FC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1.3</w:t>
            </w:r>
          </w:p>
        </w:tc>
        <w:tc>
          <w:tcPr>
            <w:tcW w:w="810" w:type="dxa"/>
            <w:hideMark/>
          </w:tcPr>
          <w:p w14:paraId="7E134A00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1.6</w:t>
            </w:r>
          </w:p>
          <w:p w14:paraId="450ADA7C" w14:textId="77777777" w:rsidR="00971233" w:rsidRPr="005552E4" w:rsidRDefault="00971233" w:rsidP="00E4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2"/>
                <w:szCs w:val="12"/>
              </w:rPr>
            </w:pPr>
            <w:r w:rsidRPr="005552E4">
              <w:rPr>
                <w:b/>
                <w:bCs/>
                <w:color w:val="000000"/>
                <w:sz w:val="12"/>
                <w:szCs w:val="12"/>
              </w:rPr>
              <w:t>±0.8</w:t>
            </w:r>
          </w:p>
        </w:tc>
      </w:tr>
    </w:tbl>
    <w:p w14:paraId="7ED7F0F6" w14:textId="77777777" w:rsidR="00971233" w:rsidRDefault="00971233" w:rsidP="00971233">
      <w:pPr>
        <w:pStyle w:val="SMcaption"/>
      </w:pPr>
    </w:p>
    <w:p w14:paraId="1DA084CC" w14:textId="752973C3" w:rsidR="00DA67AE" w:rsidRDefault="00971233" w:rsidP="00D24C45">
      <w:pPr>
        <w:pStyle w:val="SMcaption"/>
      </w:pPr>
      <w:r>
        <w:t>Mean c</w:t>
      </w:r>
      <w:r w:rsidRPr="00E343C5">
        <w:t>oncentration ± SEM (pg/ml) of 33 cytokines was measured by in-house multiplexed bead-based assay.  Culture supernatants or body fluids were treated with ExoQuick to sediment EV</w:t>
      </w:r>
      <w:r>
        <w:t>s</w:t>
      </w:r>
      <w:r w:rsidRPr="00E343C5">
        <w:t xml:space="preserve">.  Measurements were made on supernatants free of EV and on lysed EV fractions.  Note that after EV isolation, EV pellets are resuspended </w:t>
      </w:r>
      <w:r>
        <w:t>in the</w:t>
      </w:r>
      <w:r w:rsidRPr="00E343C5">
        <w:t xml:space="preserve"> original volume of media. Concentration of cytokines inside EVs, whose total volume is small</w:t>
      </w:r>
      <w:r>
        <w:t>,</w:t>
      </w:r>
      <w:r w:rsidRPr="00E343C5">
        <w:t xml:space="preserve"> is orders of magnitude higher than indicated in the table. </w:t>
      </w:r>
      <w:r>
        <w:t xml:space="preserve"> Means are based on </w:t>
      </w:r>
      <w:r w:rsidR="00FE211A">
        <w:t xml:space="preserve">n=52 for </w:t>
      </w:r>
      <w:r>
        <w:t>PPP</w:t>
      </w:r>
      <w:r w:rsidRPr="00E343C5">
        <w:t xml:space="preserve">, </w:t>
      </w:r>
      <w:r w:rsidR="00FE211A">
        <w:t xml:space="preserve">n=3 for </w:t>
      </w:r>
      <w:r w:rsidRPr="00E343C5">
        <w:t>amniotic fluid</w:t>
      </w:r>
      <w:r>
        <w:t>,</w:t>
      </w:r>
      <w:r w:rsidRPr="00E343C5">
        <w:t xml:space="preserve"> </w:t>
      </w:r>
      <w:r w:rsidR="00FE211A">
        <w:t xml:space="preserve">n=10 for </w:t>
      </w:r>
      <w:r w:rsidRPr="00E343C5">
        <w:t>placenta</w:t>
      </w:r>
      <w:r>
        <w:t>l</w:t>
      </w:r>
      <w:r w:rsidRPr="00E343C5">
        <w:t xml:space="preserve"> villi </w:t>
      </w:r>
      <w:r w:rsidR="00FE211A">
        <w:t xml:space="preserve">and amnion </w:t>
      </w:r>
      <w:r w:rsidRPr="00E343C5">
        <w:t>explants</w:t>
      </w:r>
      <w:r w:rsidR="00FE211A">
        <w:t xml:space="preserve">, n=5 for </w:t>
      </w:r>
      <w:r w:rsidRPr="00E343C5">
        <w:t xml:space="preserve">tonsillar explants, </w:t>
      </w:r>
      <w:r w:rsidR="00FE211A">
        <w:t xml:space="preserve">n=6 for </w:t>
      </w:r>
      <w:r w:rsidRPr="00E343C5">
        <w:t>cervical exp</w:t>
      </w:r>
      <w:r>
        <w:t>lants,</w:t>
      </w:r>
      <w:r w:rsidRPr="00E343C5">
        <w:t xml:space="preserve"> </w:t>
      </w:r>
      <w:r w:rsidR="00834A4D">
        <w:t xml:space="preserve">and </w:t>
      </w:r>
      <w:r w:rsidR="00FE211A">
        <w:t xml:space="preserve">n=6 for </w:t>
      </w:r>
      <w:r w:rsidRPr="00E343C5">
        <w:t xml:space="preserve">T cells </w:t>
      </w:r>
      <w:r w:rsidR="00FE211A">
        <w:t>and monocytes.</w:t>
      </w:r>
    </w:p>
    <w:p w14:paraId="126F2F84" w14:textId="238F637F" w:rsidR="00871A68" w:rsidRDefault="00F85528" w:rsidP="00871A68">
      <w:pPr>
        <w:pStyle w:val="SMcaption"/>
        <w:ind w:left="-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3033C1" wp14:editId="188E968E">
                <wp:simplePos x="0" y="0"/>
                <wp:positionH relativeFrom="column">
                  <wp:posOffset>-914400</wp:posOffset>
                </wp:positionH>
                <wp:positionV relativeFrom="paragraph">
                  <wp:posOffset>2514600</wp:posOffset>
                </wp:positionV>
                <wp:extent cx="342900" cy="3429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7488E1" w14:textId="7C029ED6" w:rsidR="00871A68" w:rsidRPr="00F85528" w:rsidRDefault="00871A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F85528"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71.95pt;margin-top:198pt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" filled="f" stroked="f">
                <v:textbox>
                  <w:txbxContent>
                    <w:p w14:paraId="697488E1" w14:textId="7C029ED6" w:rsidR="00871A68" w:rsidRPr="00F85528" w:rsidRDefault="00871A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proofErr w:type="gramStart"/>
                      <w:r w:rsidRPr="00F85528">
                        <w:rPr>
                          <w:b/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8C53EF" wp14:editId="1555D30F">
                <wp:simplePos x="0" y="0"/>
                <wp:positionH relativeFrom="column">
                  <wp:posOffset>-914400</wp:posOffset>
                </wp:positionH>
                <wp:positionV relativeFrom="paragraph">
                  <wp:posOffset>5486400</wp:posOffset>
                </wp:positionV>
                <wp:extent cx="342900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B12D6F" w14:textId="10C357EE" w:rsidR="00871A68" w:rsidRPr="00F85528" w:rsidRDefault="00871A68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F85528"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-71.95pt;margin-top:6in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" filled="f" stroked="f">
                <v:textbox>
                  <w:txbxContent>
                    <w:p w14:paraId="0DB12D6F" w14:textId="10C357EE" w:rsidR="00871A68" w:rsidRPr="00F85528" w:rsidRDefault="00871A6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proofErr w:type="gramStart"/>
                      <w:r w:rsidRPr="00F85528">
                        <w:rPr>
                          <w:b/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3702ADA" wp14:editId="769C0918">
            <wp:extent cx="6400800" cy="2926080"/>
            <wp:effectExtent l="0" t="0" r="2540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7D9A19" wp14:editId="67E09656">
            <wp:extent cx="6399149" cy="2926080"/>
            <wp:effectExtent l="0" t="0" r="27305" b="203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86C4CF6" w14:textId="77777777" w:rsidR="00871A68" w:rsidRDefault="00871A68" w:rsidP="00D24C45">
      <w:pPr>
        <w:pStyle w:val="SMcaption"/>
      </w:pPr>
    </w:p>
    <w:p w14:paraId="70E7D529" w14:textId="77777777" w:rsidR="00F85528" w:rsidRDefault="00F85528" w:rsidP="00871A68">
      <w:pPr>
        <w:rPr>
          <w:b/>
        </w:rPr>
      </w:pPr>
    </w:p>
    <w:p w14:paraId="60640176" w14:textId="688D26AB" w:rsidR="00F85528" w:rsidRPr="00F638C1" w:rsidRDefault="003C691C" w:rsidP="00F85528">
      <w:pPr>
        <w:rPr>
          <w:color w:val="000000" w:themeColor="text1"/>
        </w:rPr>
      </w:pPr>
      <w:r>
        <w:rPr>
          <w:b/>
        </w:rPr>
        <w:t xml:space="preserve">Supplementary Figure </w:t>
      </w:r>
      <w:r w:rsidR="00871A68" w:rsidRPr="00871A68">
        <w:rPr>
          <w:b/>
        </w:rPr>
        <w:t>1.</w:t>
      </w:r>
      <w:r w:rsidR="00871A68">
        <w:t xml:space="preserve"> </w:t>
      </w:r>
      <w:r w:rsidR="00F85528">
        <w:t>(</w:t>
      </w:r>
      <w:r w:rsidR="00871A68" w:rsidRPr="00F85528">
        <w:rPr>
          <w:b/>
        </w:rPr>
        <w:t>a)</w:t>
      </w:r>
      <w:r w:rsidR="00871A68">
        <w:t xml:space="preserve"> </w:t>
      </w:r>
      <w:r w:rsidR="00871A68" w:rsidRPr="00F638C1">
        <w:rPr>
          <w:color w:val="000000" w:themeColor="text1"/>
        </w:rPr>
        <w:t>Cytokines in free form and EV-associated are expressed as percent of total cytokine released ± SEM</w:t>
      </w:r>
      <w:r w:rsidR="00F85528">
        <w:rPr>
          <w:color w:val="000000" w:themeColor="text1"/>
        </w:rPr>
        <w:t xml:space="preserve"> for tonsil explants at day 3, 6, and 9 of culture, n=5</w:t>
      </w:r>
      <w:r w:rsidR="00871A68" w:rsidRPr="00F638C1">
        <w:rPr>
          <w:color w:val="000000" w:themeColor="text1"/>
        </w:rPr>
        <w:t>.  Blue bars</w:t>
      </w:r>
      <w:r w:rsidR="00871A68">
        <w:rPr>
          <w:color w:val="000000" w:themeColor="text1"/>
        </w:rPr>
        <w:t xml:space="preserve">: cytokine in “free” form, </w:t>
      </w:r>
      <w:r w:rsidR="00F85528">
        <w:rPr>
          <w:color w:val="000000" w:themeColor="text1"/>
        </w:rPr>
        <w:t>red</w:t>
      </w:r>
      <w:r w:rsidR="00871A68">
        <w:rPr>
          <w:color w:val="000000" w:themeColor="text1"/>
        </w:rPr>
        <w:t>:</w:t>
      </w:r>
      <w:r w:rsidR="00871A68" w:rsidRPr="00F638C1">
        <w:rPr>
          <w:color w:val="000000" w:themeColor="text1"/>
        </w:rPr>
        <w:t xml:space="preserve"> EV-associated. </w:t>
      </w:r>
      <w:r w:rsidR="00F85528" w:rsidRPr="00F638C1">
        <w:rPr>
          <w:color w:val="000000" w:themeColor="text1"/>
        </w:rPr>
        <w:t>(</w:t>
      </w:r>
      <w:r w:rsidR="00F85528">
        <w:rPr>
          <w:b/>
          <w:color w:val="000000" w:themeColor="text1"/>
        </w:rPr>
        <w:t>b</w:t>
      </w:r>
      <w:r w:rsidR="00F85528" w:rsidRPr="00F638C1">
        <w:rPr>
          <w:b/>
          <w:color w:val="000000" w:themeColor="text1"/>
        </w:rPr>
        <w:t>)</w:t>
      </w:r>
      <w:r w:rsidR="00F85528" w:rsidRPr="00F638C1">
        <w:rPr>
          <w:color w:val="000000" w:themeColor="text1"/>
        </w:rPr>
        <w:t xml:space="preserve"> Fractions of total EV-associated cytokines ± SEM</w:t>
      </w:r>
      <w:r w:rsidR="00F85528">
        <w:rPr>
          <w:color w:val="000000" w:themeColor="text1"/>
        </w:rPr>
        <w:t>, n=5</w:t>
      </w:r>
      <w:r w:rsidR="00F85528" w:rsidRPr="00F638C1">
        <w:rPr>
          <w:color w:val="000000" w:themeColor="text1"/>
        </w:rPr>
        <w:t>.  Blue bars</w:t>
      </w:r>
      <w:r w:rsidR="00F85528">
        <w:rPr>
          <w:color w:val="000000" w:themeColor="text1"/>
        </w:rPr>
        <w:t>: cytokine on EV surface, red:</w:t>
      </w:r>
      <w:r w:rsidR="00F85528" w:rsidRPr="00F638C1">
        <w:rPr>
          <w:color w:val="000000" w:themeColor="text1"/>
        </w:rPr>
        <w:t xml:space="preserve"> </w:t>
      </w:r>
      <w:r w:rsidR="00F85528">
        <w:rPr>
          <w:color w:val="000000" w:themeColor="text1"/>
        </w:rPr>
        <w:t>cytokine EV-encapsulated</w:t>
      </w:r>
      <w:r w:rsidR="00F85528" w:rsidRPr="00F638C1">
        <w:rPr>
          <w:color w:val="000000" w:themeColor="text1"/>
        </w:rPr>
        <w:t xml:space="preserve">. Note that the cytokines </w:t>
      </w:r>
      <w:r w:rsidR="00F85528">
        <w:rPr>
          <w:color w:val="000000" w:themeColor="text1"/>
        </w:rPr>
        <w:t>maintain similar distributions over time</w:t>
      </w:r>
      <w:r w:rsidR="00F85528" w:rsidRPr="00F638C1">
        <w:rPr>
          <w:color w:val="000000" w:themeColor="text1"/>
        </w:rPr>
        <w:t xml:space="preserve">.  </w:t>
      </w:r>
    </w:p>
    <w:p w14:paraId="3DD12B6B" w14:textId="4DA9E7F7" w:rsidR="00871A68" w:rsidRDefault="00871A68" w:rsidP="00F85528">
      <w:pPr>
        <w:pStyle w:val="SMcaption"/>
      </w:pPr>
    </w:p>
    <w:p w14:paraId="4EE8CF3C" w14:textId="77777777" w:rsidR="003C691C" w:rsidRDefault="003C691C" w:rsidP="00F85528">
      <w:pPr>
        <w:pStyle w:val="SMcaption"/>
      </w:pPr>
    </w:p>
    <w:p w14:paraId="5463114E" w14:textId="77777777" w:rsidR="003C691C" w:rsidRDefault="003C691C" w:rsidP="00F85528">
      <w:pPr>
        <w:pStyle w:val="SMcaption"/>
      </w:pPr>
    </w:p>
    <w:p w14:paraId="779BB560" w14:textId="77777777" w:rsidR="003C691C" w:rsidRDefault="003C691C" w:rsidP="00F85528">
      <w:pPr>
        <w:pStyle w:val="SMcaption"/>
      </w:pPr>
    </w:p>
    <w:p w14:paraId="2B8A0E20" w14:textId="77777777" w:rsidR="003C691C" w:rsidRDefault="003C691C" w:rsidP="00F85528">
      <w:pPr>
        <w:pStyle w:val="SMcaption"/>
      </w:pPr>
    </w:p>
    <w:p w14:paraId="289A8DBB" w14:textId="77777777" w:rsidR="00802F15" w:rsidRDefault="00802F15" w:rsidP="00307A20">
      <w:pPr>
        <w:pStyle w:val="SMcaption"/>
      </w:pPr>
    </w:p>
    <w:sectPr w:rsidR="00802F15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233"/>
    <w:rsid w:val="00307A20"/>
    <w:rsid w:val="003B1C5E"/>
    <w:rsid w:val="003C691C"/>
    <w:rsid w:val="00802F15"/>
    <w:rsid w:val="00834A4D"/>
    <w:rsid w:val="00842641"/>
    <w:rsid w:val="00871A68"/>
    <w:rsid w:val="00971233"/>
    <w:rsid w:val="00BA4645"/>
    <w:rsid w:val="00BB5D7E"/>
    <w:rsid w:val="00D24C45"/>
    <w:rsid w:val="00DA67AE"/>
    <w:rsid w:val="00E44EEF"/>
    <w:rsid w:val="00EA5BA8"/>
    <w:rsid w:val="00F85528"/>
    <w:rsid w:val="00FE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F0A6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233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71233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97123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71233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971233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97123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7123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971233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71233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7123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233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97123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971233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971233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97123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71233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971233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971233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971233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971233"/>
  </w:style>
  <w:style w:type="paragraph" w:customStyle="1" w:styleId="SMHeading">
    <w:name w:val="SM Heading"/>
    <w:basedOn w:val="Heading1"/>
    <w:qFormat/>
    <w:rsid w:val="00971233"/>
  </w:style>
  <w:style w:type="paragraph" w:customStyle="1" w:styleId="SMSubheading">
    <w:name w:val="SM Subheading"/>
    <w:basedOn w:val="Normal"/>
    <w:qFormat/>
    <w:rsid w:val="00971233"/>
    <w:rPr>
      <w:u w:val="words"/>
    </w:rPr>
  </w:style>
  <w:style w:type="paragraph" w:customStyle="1" w:styleId="SMText">
    <w:name w:val="SM Text"/>
    <w:basedOn w:val="Normal"/>
    <w:qFormat/>
    <w:rsid w:val="00971233"/>
    <w:pPr>
      <w:ind w:firstLine="480"/>
    </w:pPr>
  </w:style>
  <w:style w:type="paragraph" w:customStyle="1" w:styleId="SMcaption">
    <w:name w:val="SM caption"/>
    <w:basedOn w:val="SMText"/>
    <w:qFormat/>
    <w:rsid w:val="00971233"/>
    <w:pPr>
      <w:ind w:firstLine="0"/>
    </w:pPr>
  </w:style>
  <w:style w:type="paragraph" w:styleId="BalloonText">
    <w:name w:val="Balloon Text"/>
    <w:basedOn w:val="Normal"/>
    <w:link w:val="BalloonTextChar"/>
    <w:semiHidden/>
    <w:rsid w:val="009712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71233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971233"/>
  </w:style>
  <w:style w:type="paragraph" w:styleId="BlockText">
    <w:name w:val="Block Text"/>
    <w:basedOn w:val="Normal"/>
    <w:semiHidden/>
    <w:rsid w:val="00971233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971233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9712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9712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71233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97123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97123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97123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97123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97123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71233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971233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97123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semiHidden/>
    <w:rsid w:val="00971233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712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71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712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971233"/>
  </w:style>
  <w:style w:type="character" w:customStyle="1" w:styleId="DateChar">
    <w:name w:val="Date Char"/>
    <w:basedOn w:val="DefaultParagraphFont"/>
    <w:link w:val="Date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97123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71233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971233"/>
  </w:style>
  <w:style w:type="character" w:customStyle="1" w:styleId="E-mailSignatureChar">
    <w:name w:val="E-mail Signature Char"/>
    <w:basedOn w:val="DefaultParagraphFont"/>
    <w:link w:val="E-mailSignature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971233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971233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971233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971233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971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971233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7123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971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97123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971233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971233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71233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971233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71233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71233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71233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71233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71233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71233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71233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71233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971233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23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233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971233"/>
    <w:pPr>
      <w:ind w:left="360" w:hanging="360"/>
      <w:contextualSpacing/>
    </w:pPr>
  </w:style>
  <w:style w:type="paragraph" w:styleId="List2">
    <w:name w:val="List 2"/>
    <w:basedOn w:val="Normal"/>
    <w:semiHidden/>
    <w:rsid w:val="00971233"/>
    <w:pPr>
      <w:ind w:left="720" w:hanging="360"/>
      <w:contextualSpacing/>
    </w:pPr>
  </w:style>
  <w:style w:type="paragraph" w:styleId="List3">
    <w:name w:val="List 3"/>
    <w:basedOn w:val="Normal"/>
    <w:semiHidden/>
    <w:rsid w:val="00971233"/>
    <w:pPr>
      <w:ind w:left="1080" w:hanging="360"/>
      <w:contextualSpacing/>
    </w:pPr>
  </w:style>
  <w:style w:type="paragraph" w:styleId="List4">
    <w:name w:val="List 4"/>
    <w:basedOn w:val="Normal"/>
    <w:semiHidden/>
    <w:rsid w:val="00971233"/>
    <w:pPr>
      <w:ind w:left="1440" w:hanging="360"/>
      <w:contextualSpacing/>
    </w:pPr>
  </w:style>
  <w:style w:type="paragraph" w:styleId="List5">
    <w:name w:val="List 5"/>
    <w:basedOn w:val="Normal"/>
    <w:semiHidden/>
    <w:rsid w:val="00971233"/>
    <w:pPr>
      <w:ind w:left="1800" w:hanging="360"/>
      <w:contextualSpacing/>
    </w:pPr>
  </w:style>
  <w:style w:type="paragraph" w:styleId="ListBullet">
    <w:name w:val="List Bullet"/>
    <w:basedOn w:val="Normal"/>
    <w:semiHidden/>
    <w:rsid w:val="00971233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971233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971233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971233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971233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971233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971233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971233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971233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971233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971233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971233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971233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971233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971233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971233"/>
    <w:pPr>
      <w:ind w:left="720"/>
    </w:pPr>
  </w:style>
  <w:style w:type="paragraph" w:styleId="MacroText">
    <w:name w:val="macro"/>
    <w:link w:val="MacroTextChar"/>
    <w:semiHidden/>
    <w:rsid w:val="009712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971233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9712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971233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971233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rsid w:val="00971233"/>
    <w:rPr>
      <w:szCs w:val="24"/>
    </w:rPr>
  </w:style>
  <w:style w:type="paragraph" w:styleId="NormalIndent">
    <w:name w:val="Normal Indent"/>
    <w:basedOn w:val="Normal"/>
    <w:semiHidden/>
    <w:rsid w:val="00971233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971233"/>
  </w:style>
  <w:style w:type="character" w:customStyle="1" w:styleId="NoteHeadingChar">
    <w:name w:val="Note Heading Char"/>
    <w:basedOn w:val="DefaultParagraphFont"/>
    <w:link w:val="NoteHeading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971233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971233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7123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971233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971233"/>
  </w:style>
  <w:style w:type="character" w:customStyle="1" w:styleId="SalutationChar">
    <w:name w:val="Salutation Char"/>
    <w:basedOn w:val="DefaultParagraphFont"/>
    <w:link w:val="Salutation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97123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971233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971233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971233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971233"/>
  </w:style>
  <w:style w:type="paragraph" w:styleId="Title">
    <w:name w:val="Title"/>
    <w:basedOn w:val="Normal"/>
    <w:next w:val="Normal"/>
    <w:link w:val="TitleChar"/>
    <w:qFormat/>
    <w:rsid w:val="0097123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71233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971233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971233"/>
  </w:style>
  <w:style w:type="paragraph" w:styleId="TOC2">
    <w:name w:val="toc 2"/>
    <w:basedOn w:val="Normal"/>
    <w:next w:val="Normal"/>
    <w:autoRedefine/>
    <w:semiHidden/>
    <w:rsid w:val="00971233"/>
    <w:pPr>
      <w:ind w:left="240"/>
    </w:pPr>
  </w:style>
  <w:style w:type="paragraph" w:styleId="TOC3">
    <w:name w:val="toc 3"/>
    <w:basedOn w:val="Normal"/>
    <w:next w:val="Normal"/>
    <w:autoRedefine/>
    <w:semiHidden/>
    <w:rsid w:val="00971233"/>
    <w:pPr>
      <w:ind w:left="480"/>
    </w:pPr>
  </w:style>
  <w:style w:type="paragraph" w:styleId="TOC4">
    <w:name w:val="toc 4"/>
    <w:basedOn w:val="Normal"/>
    <w:next w:val="Normal"/>
    <w:autoRedefine/>
    <w:semiHidden/>
    <w:rsid w:val="00971233"/>
    <w:pPr>
      <w:ind w:left="720"/>
    </w:pPr>
  </w:style>
  <w:style w:type="paragraph" w:styleId="TOC5">
    <w:name w:val="toc 5"/>
    <w:basedOn w:val="Normal"/>
    <w:next w:val="Normal"/>
    <w:autoRedefine/>
    <w:semiHidden/>
    <w:rsid w:val="00971233"/>
    <w:pPr>
      <w:ind w:left="960"/>
    </w:pPr>
  </w:style>
  <w:style w:type="paragraph" w:styleId="TOC6">
    <w:name w:val="toc 6"/>
    <w:basedOn w:val="Normal"/>
    <w:next w:val="Normal"/>
    <w:autoRedefine/>
    <w:semiHidden/>
    <w:rsid w:val="00971233"/>
    <w:pPr>
      <w:ind w:left="1200"/>
    </w:pPr>
  </w:style>
  <w:style w:type="paragraph" w:styleId="TOC7">
    <w:name w:val="toc 7"/>
    <w:basedOn w:val="Normal"/>
    <w:next w:val="Normal"/>
    <w:autoRedefine/>
    <w:semiHidden/>
    <w:rsid w:val="00971233"/>
    <w:pPr>
      <w:ind w:left="1440"/>
    </w:pPr>
  </w:style>
  <w:style w:type="paragraph" w:styleId="TOC8">
    <w:name w:val="toc 8"/>
    <w:basedOn w:val="Normal"/>
    <w:next w:val="Normal"/>
    <w:autoRedefine/>
    <w:semiHidden/>
    <w:rsid w:val="00971233"/>
    <w:pPr>
      <w:ind w:left="1680"/>
    </w:pPr>
  </w:style>
  <w:style w:type="paragraph" w:styleId="TOC9">
    <w:name w:val="toc 9"/>
    <w:basedOn w:val="Normal"/>
    <w:next w:val="Normal"/>
    <w:autoRedefine/>
    <w:semiHidden/>
    <w:rsid w:val="00971233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1233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97123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71233"/>
    <w:rPr>
      <w:b/>
      <w:bCs/>
    </w:rPr>
  </w:style>
  <w:style w:type="character" w:styleId="Emphasis">
    <w:name w:val="Emphasis"/>
    <w:basedOn w:val="DefaultParagraphFont"/>
    <w:uiPriority w:val="20"/>
    <w:qFormat/>
    <w:rsid w:val="00971233"/>
    <w:rPr>
      <w:i/>
      <w:iCs/>
    </w:rPr>
  </w:style>
  <w:style w:type="table" w:styleId="LightList">
    <w:name w:val="Light List"/>
    <w:basedOn w:val="TableNormal"/>
    <w:uiPriority w:val="61"/>
    <w:rsid w:val="0097123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rsid w:val="00971233"/>
    <w:pPr>
      <w:jc w:val="center"/>
    </w:pPr>
  </w:style>
  <w:style w:type="paragraph" w:customStyle="1" w:styleId="EndNoteBibliography">
    <w:name w:val="EndNote Bibliography"/>
    <w:basedOn w:val="Normal"/>
    <w:rsid w:val="00971233"/>
  </w:style>
  <w:style w:type="paragraph" w:customStyle="1" w:styleId="xmsonormal">
    <w:name w:val="x_msonormal"/>
    <w:basedOn w:val="Normal"/>
    <w:rsid w:val="00971233"/>
    <w:pPr>
      <w:spacing w:before="100" w:beforeAutospacing="1" w:after="100" w:afterAutospacing="1"/>
    </w:pPr>
    <w:rPr>
      <w:szCs w:val="24"/>
    </w:rPr>
  </w:style>
  <w:style w:type="character" w:customStyle="1" w:styleId="apple-converted-space">
    <w:name w:val="apple-converted-space"/>
    <w:basedOn w:val="DefaultParagraphFont"/>
    <w:rsid w:val="009712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233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71233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97123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71233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971233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97123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7123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971233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71233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7123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233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97123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971233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971233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97123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71233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971233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971233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971233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971233"/>
  </w:style>
  <w:style w:type="paragraph" w:customStyle="1" w:styleId="SMHeading">
    <w:name w:val="SM Heading"/>
    <w:basedOn w:val="Heading1"/>
    <w:qFormat/>
    <w:rsid w:val="00971233"/>
  </w:style>
  <w:style w:type="paragraph" w:customStyle="1" w:styleId="SMSubheading">
    <w:name w:val="SM Subheading"/>
    <w:basedOn w:val="Normal"/>
    <w:qFormat/>
    <w:rsid w:val="00971233"/>
    <w:rPr>
      <w:u w:val="words"/>
    </w:rPr>
  </w:style>
  <w:style w:type="paragraph" w:customStyle="1" w:styleId="SMText">
    <w:name w:val="SM Text"/>
    <w:basedOn w:val="Normal"/>
    <w:qFormat/>
    <w:rsid w:val="00971233"/>
    <w:pPr>
      <w:ind w:firstLine="480"/>
    </w:pPr>
  </w:style>
  <w:style w:type="paragraph" w:customStyle="1" w:styleId="SMcaption">
    <w:name w:val="SM caption"/>
    <w:basedOn w:val="SMText"/>
    <w:qFormat/>
    <w:rsid w:val="00971233"/>
    <w:pPr>
      <w:ind w:firstLine="0"/>
    </w:pPr>
  </w:style>
  <w:style w:type="paragraph" w:styleId="BalloonText">
    <w:name w:val="Balloon Text"/>
    <w:basedOn w:val="Normal"/>
    <w:link w:val="BalloonTextChar"/>
    <w:semiHidden/>
    <w:rsid w:val="009712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71233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971233"/>
  </w:style>
  <w:style w:type="paragraph" w:styleId="BlockText">
    <w:name w:val="Block Text"/>
    <w:basedOn w:val="Normal"/>
    <w:semiHidden/>
    <w:rsid w:val="00971233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971233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9712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9712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71233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97123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97123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97123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97123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97123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71233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971233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97123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semiHidden/>
    <w:rsid w:val="00971233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712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71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712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971233"/>
  </w:style>
  <w:style w:type="character" w:customStyle="1" w:styleId="DateChar">
    <w:name w:val="Date Char"/>
    <w:basedOn w:val="DefaultParagraphFont"/>
    <w:link w:val="Date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97123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71233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971233"/>
  </w:style>
  <w:style w:type="character" w:customStyle="1" w:styleId="E-mailSignatureChar">
    <w:name w:val="E-mail Signature Char"/>
    <w:basedOn w:val="DefaultParagraphFont"/>
    <w:link w:val="E-mailSignature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971233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971233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971233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971233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971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971233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71233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971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97123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971233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971233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71233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971233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71233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71233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71233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71233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71233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71233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71233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71233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971233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23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233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971233"/>
    <w:pPr>
      <w:ind w:left="360" w:hanging="360"/>
      <w:contextualSpacing/>
    </w:pPr>
  </w:style>
  <w:style w:type="paragraph" w:styleId="List2">
    <w:name w:val="List 2"/>
    <w:basedOn w:val="Normal"/>
    <w:semiHidden/>
    <w:rsid w:val="00971233"/>
    <w:pPr>
      <w:ind w:left="720" w:hanging="360"/>
      <w:contextualSpacing/>
    </w:pPr>
  </w:style>
  <w:style w:type="paragraph" w:styleId="List3">
    <w:name w:val="List 3"/>
    <w:basedOn w:val="Normal"/>
    <w:semiHidden/>
    <w:rsid w:val="00971233"/>
    <w:pPr>
      <w:ind w:left="1080" w:hanging="360"/>
      <w:contextualSpacing/>
    </w:pPr>
  </w:style>
  <w:style w:type="paragraph" w:styleId="List4">
    <w:name w:val="List 4"/>
    <w:basedOn w:val="Normal"/>
    <w:semiHidden/>
    <w:rsid w:val="00971233"/>
    <w:pPr>
      <w:ind w:left="1440" w:hanging="360"/>
      <w:contextualSpacing/>
    </w:pPr>
  </w:style>
  <w:style w:type="paragraph" w:styleId="List5">
    <w:name w:val="List 5"/>
    <w:basedOn w:val="Normal"/>
    <w:semiHidden/>
    <w:rsid w:val="00971233"/>
    <w:pPr>
      <w:ind w:left="1800" w:hanging="360"/>
      <w:contextualSpacing/>
    </w:pPr>
  </w:style>
  <w:style w:type="paragraph" w:styleId="ListBullet">
    <w:name w:val="List Bullet"/>
    <w:basedOn w:val="Normal"/>
    <w:semiHidden/>
    <w:rsid w:val="00971233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971233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971233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971233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971233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971233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971233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971233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971233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971233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971233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971233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971233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971233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971233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971233"/>
    <w:pPr>
      <w:ind w:left="720"/>
    </w:pPr>
  </w:style>
  <w:style w:type="paragraph" w:styleId="MacroText">
    <w:name w:val="macro"/>
    <w:link w:val="MacroTextChar"/>
    <w:semiHidden/>
    <w:rsid w:val="009712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971233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9712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971233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971233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rsid w:val="00971233"/>
    <w:rPr>
      <w:szCs w:val="24"/>
    </w:rPr>
  </w:style>
  <w:style w:type="paragraph" w:styleId="NormalIndent">
    <w:name w:val="Normal Indent"/>
    <w:basedOn w:val="Normal"/>
    <w:semiHidden/>
    <w:rsid w:val="00971233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971233"/>
  </w:style>
  <w:style w:type="character" w:customStyle="1" w:styleId="NoteHeadingChar">
    <w:name w:val="Note Heading Char"/>
    <w:basedOn w:val="DefaultParagraphFont"/>
    <w:link w:val="NoteHeading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971233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971233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7123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971233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971233"/>
  </w:style>
  <w:style w:type="character" w:customStyle="1" w:styleId="SalutationChar">
    <w:name w:val="Salutation Char"/>
    <w:basedOn w:val="DefaultParagraphFont"/>
    <w:link w:val="Salutation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97123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971233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971233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971233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971233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971233"/>
  </w:style>
  <w:style w:type="paragraph" w:styleId="Title">
    <w:name w:val="Title"/>
    <w:basedOn w:val="Normal"/>
    <w:next w:val="Normal"/>
    <w:link w:val="TitleChar"/>
    <w:qFormat/>
    <w:rsid w:val="0097123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71233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971233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971233"/>
  </w:style>
  <w:style w:type="paragraph" w:styleId="TOC2">
    <w:name w:val="toc 2"/>
    <w:basedOn w:val="Normal"/>
    <w:next w:val="Normal"/>
    <w:autoRedefine/>
    <w:semiHidden/>
    <w:rsid w:val="00971233"/>
    <w:pPr>
      <w:ind w:left="240"/>
    </w:pPr>
  </w:style>
  <w:style w:type="paragraph" w:styleId="TOC3">
    <w:name w:val="toc 3"/>
    <w:basedOn w:val="Normal"/>
    <w:next w:val="Normal"/>
    <w:autoRedefine/>
    <w:semiHidden/>
    <w:rsid w:val="00971233"/>
    <w:pPr>
      <w:ind w:left="480"/>
    </w:pPr>
  </w:style>
  <w:style w:type="paragraph" w:styleId="TOC4">
    <w:name w:val="toc 4"/>
    <w:basedOn w:val="Normal"/>
    <w:next w:val="Normal"/>
    <w:autoRedefine/>
    <w:semiHidden/>
    <w:rsid w:val="00971233"/>
    <w:pPr>
      <w:ind w:left="720"/>
    </w:pPr>
  </w:style>
  <w:style w:type="paragraph" w:styleId="TOC5">
    <w:name w:val="toc 5"/>
    <w:basedOn w:val="Normal"/>
    <w:next w:val="Normal"/>
    <w:autoRedefine/>
    <w:semiHidden/>
    <w:rsid w:val="00971233"/>
    <w:pPr>
      <w:ind w:left="960"/>
    </w:pPr>
  </w:style>
  <w:style w:type="paragraph" w:styleId="TOC6">
    <w:name w:val="toc 6"/>
    <w:basedOn w:val="Normal"/>
    <w:next w:val="Normal"/>
    <w:autoRedefine/>
    <w:semiHidden/>
    <w:rsid w:val="00971233"/>
    <w:pPr>
      <w:ind w:left="1200"/>
    </w:pPr>
  </w:style>
  <w:style w:type="paragraph" w:styleId="TOC7">
    <w:name w:val="toc 7"/>
    <w:basedOn w:val="Normal"/>
    <w:next w:val="Normal"/>
    <w:autoRedefine/>
    <w:semiHidden/>
    <w:rsid w:val="00971233"/>
    <w:pPr>
      <w:ind w:left="1440"/>
    </w:pPr>
  </w:style>
  <w:style w:type="paragraph" w:styleId="TOC8">
    <w:name w:val="toc 8"/>
    <w:basedOn w:val="Normal"/>
    <w:next w:val="Normal"/>
    <w:autoRedefine/>
    <w:semiHidden/>
    <w:rsid w:val="00971233"/>
    <w:pPr>
      <w:ind w:left="1680"/>
    </w:pPr>
  </w:style>
  <w:style w:type="paragraph" w:styleId="TOC9">
    <w:name w:val="toc 9"/>
    <w:basedOn w:val="Normal"/>
    <w:next w:val="Normal"/>
    <w:autoRedefine/>
    <w:semiHidden/>
    <w:rsid w:val="00971233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1233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97123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71233"/>
    <w:rPr>
      <w:b/>
      <w:bCs/>
    </w:rPr>
  </w:style>
  <w:style w:type="character" w:styleId="Emphasis">
    <w:name w:val="Emphasis"/>
    <w:basedOn w:val="DefaultParagraphFont"/>
    <w:uiPriority w:val="20"/>
    <w:qFormat/>
    <w:rsid w:val="00971233"/>
    <w:rPr>
      <w:i/>
      <w:iCs/>
    </w:rPr>
  </w:style>
  <w:style w:type="table" w:styleId="LightList">
    <w:name w:val="Light List"/>
    <w:basedOn w:val="TableNormal"/>
    <w:uiPriority w:val="61"/>
    <w:rsid w:val="0097123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rsid w:val="00971233"/>
    <w:pPr>
      <w:jc w:val="center"/>
    </w:pPr>
  </w:style>
  <w:style w:type="paragraph" w:customStyle="1" w:styleId="EndNoteBibliography">
    <w:name w:val="EndNote Bibliography"/>
    <w:basedOn w:val="Normal"/>
    <w:rsid w:val="00971233"/>
  </w:style>
  <w:style w:type="paragraph" w:customStyle="1" w:styleId="xmsonormal">
    <w:name w:val="x_msonormal"/>
    <w:basedOn w:val="Normal"/>
    <w:rsid w:val="00971233"/>
    <w:pPr>
      <w:spacing w:before="100" w:beforeAutospacing="1" w:after="100" w:afterAutospacing="1"/>
    </w:pPr>
    <w:rPr>
      <w:szCs w:val="24"/>
    </w:rPr>
  </w:style>
  <w:style w:type="character" w:customStyle="1" w:styleId="apple-converted-space">
    <w:name w:val="apple-converted-space"/>
    <w:basedOn w:val="DefaultParagraphFont"/>
    <w:rsid w:val="00971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margolis@helix.nih.gov" TargetMode="Externa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KINGSTON:aaa%20lumi%20to%20analyze:cyto%20over%20time%20tonsi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KINGSTON:aaa%20lumi%20to%20analyze:cyto%20over%20time%20tonsi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r>
              <a:rPr lang="en-US" sz="1200">
                <a:latin typeface="Times New Roman"/>
                <a:cs typeface="Times New Roman"/>
              </a:rPr>
              <a:t>Free vs EV-associated cytokines</a:t>
            </a:r>
            <a:r>
              <a:rPr lang="en-US" sz="1200" baseline="0">
                <a:latin typeface="Times New Roman"/>
                <a:cs typeface="Times New Roman"/>
              </a:rPr>
              <a:t> in</a:t>
            </a:r>
          </a:p>
          <a:p>
            <a:pPr>
              <a:defRPr sz="1200">
                <a:latin typeface="Times New Roman"/>
                <a:cs typeface="Times New Roman"/>
              </a:defRPr>
            </a:pPr>
            <a:r>
              <a:rPr lang="en-US" sz="1200" baseline="0">
                <a:latin typeface="Times New Roman"/>
                <a:cs typeface="Times New Roman"/>
              </a:rPr>
              <a:t>tonsil explants over time</a:t>
            </a:r>
            <a:endParaRPr lang="en-US" sz="1200">
              <a:latin typeface="Times New Roman"/>
              <a:cs typeface="Times New Roman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0954013797810877"/>
          <c:y val="0.215384615384615"/>
          <c:w val="0.841222295129776"/>
          <c:h val="0.56527641076115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5!$A$4</c:f>
              <c:strCache>
                <c:ptCount val="1"/>
                <c:pt idx="0">
                  <c:v>Free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5!$B$8:$AR$8</c:f>
                <c:numCache>
                  <c:formatCode>General</c:formatCode>
                  <c:ptCount val="43"/>
                  <c:pt idx="0">
                    <c:v>2.411350217981202</c:v>
                  </c:pt>
                  <c:pt idx="1">
                    <c:v>3.126184553307178</c:v>
                  </c:pt>
                  <c:pt idx="2">
                    <c:v>1.333764470599299</c:v>
                  </c:pt>
                  <c:pt idx="4">
                    <c:v>3.872191245960841</c:v>
                  </c:pt>
                  <c:pt idx="5">
                    <c:v>4.627398537018194</c:v>
                  </c:pt>
                  <c:pt idx="6">
                    <c:v>3.246705868810876</c:v>
                  </c:pt>
                  <c:pt idx="8">
                    <c:v>10.00799986623278</c:v>
                  </c:pt>
                  <c:pt idx="9">
                    <c:v>8.590111557090751</c:v>
                  </c:pt>
                  <c:pt idx="10">
                    <c:v>4.014524691823937</c:v>
                  </c:pt>
                  <c:pt idx="12">
                    <c:v>0.637480496912105</c:v>
                  </c:pt>
                  <c:pt idx="13">
                    <c:v>3.400639815695743</c:v>
                  </c:pt>
                  <c:pt idx="14">
                    <c:v>1.036612223644757</c:v>
                  </c:pt>
                  <c:pt idx="16">
                    <c:v>1.24127036924833</c:v>
                  </c:pt>
                  <c:pt idx="17">
                    <c:v>12.22195060303503</c:v>
                  </c:pt>
                  <c:pt idx="18">
                    <c:v>2.101032464331833</c:v>
                  </c:pt>
                  <c:pt idx="20">
                    <c:v>0.372500053312579</c:v>
                  </c:pt>
                  <c:pt idx="21">
                    <c:v>0.843034157344728</c:v>
                  </c:pt>
                  <c:pt idx="22">
                    <c:v>0.570986591469895</c:v>
                  </c:pt>
                  <c:pt idx="24">
                    <c:v>2.493861493916118</c:v>
                  </c:pt>
                  <c:pt idx="25">
                    <c:v>3.293402754189583</c:v>
                  </c:pt>
                  <c:pt idx="26">
                    <c:v>1.32871428568479</c:v>
                  </c:pt>
                  <c:pt idx="28">
                    <c:v>10.5604297384348</c:v>
                  </c:pt>
                  <c:pt idx="29">
                    <c:v>6.354555697744725</c:v>
                  </c:pt>
                  <c:pt idx="30">
                    <c:v>10.2659549427528</c:v>
                  </c:pt>
                  <c:pt idx="32">
                    <c:v>7.37874358212435</c:v>
                  </c:pt>
                  <c:pt idx="33">
                    <c:v>4.61745467689299</c:v>
                  </c:pt>
                  <c:pt idx="34">
                    <c:v>6.06123820573507</c:v>
                  </c:pt>
                  <c:pt idx="36">
                    <c:v>4.704689061028509</c:v>
                  </c:pt>
                  <c:pt idx="37">
                    <c:v>4.335298878229857</c:v>
                  </c:pt>
                  <c:pt idx="38">
                    <c:v>14.13625924378255</c:v>
                  </c:pt>
                  <c:pt idx="40">
                    <c:v>5.570238159660202</c:v>
                  </c:pt>
                  <c:pt idx="41">
                    <c:v>6.377925602159884</c:v>
                  </c:pt>
                  <c:pt idx="42">
                    <c:v>5.0226493252243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multiLvlStrRef>
              <c:f>Sheet5!$B$2:$AR$3</c:f>
              <c:multiLvlStrCache>
                <c:ptCount val="43"/>
                <c:lvl>
                  <c:pt idx="0">
                    <c:v>Day 3</c:v>
                  </c:pt>
                  <c:pt idx="1">
                    <c:v>Day 6</c:v>
                  </c:pt>
                  <c:pt idx="2">
                    <c:v>Day 9</c:v>
                  </c:pt>
                  <c:pt idx="4">
                    <c:v>Day 3</c:v>
                  </c:pt>
                  <c:pt idx="5">
                    <c:v>Day 6</c:v>
                  </c:pt>
                  <c:pt idx="6">
                    <c:v>Day 9</c:v>
                  </c:pt>
                  <c:pt idx="8">
                    <c:v>Day 3</c:v>
                  </c:pt>
                  <c:pt idx="9">
                    <c:v>Day 6</c:v>
                  </c:pt>
                  <c:pt idx="10">
                    <c:v>Day 9</c:v>
                  </c:pt>
                  <c:pt idx="12">
                    <c:v>Day 3</c:v>
                  </c:pt>
                  <c:pt idx="13">
                    <c:v>Day 6</c:v>
                  </c:pt>
                  <c:pt idx="14">
                    <c:v>Day 9</c:v>
                  </c:pt>
                  <c:pt idx="16">
                    <c:v>Day 3</c:v>
                  </c:pt>
                  <c:pt idx="17">
                    <c:v>Day 6</c:v>
                  </c:pt>
                  <c:pt idx="18">
                    <c:v>Day 9</c:v>
                  </c:pt>
                  <c:pt idx="20">
                    <c:v>Day 3</c:v>
                  </c:pt>
                  <c:pt idx="21">
                    <c:v>Day 6</c:v>
                  </c:pt>
                  <c:pt idx="22">
                    <c:v>Day 9</c:v>
                  </c:pt>
                  <c:pt idx="24">
                    <c:v>Day 3</c:v>
                  </c:pt>
                  <c:pt idx="25">
                    <c:v>Day 6</c:v>
                  </c:pt>
                  <c:pt idx="26">
                    <c:v>Day 9</c:v>
                  </c:pt>
                  <c:pt idx="28">
                    <c:v>Day 3</c:v>
                  </c:pt>
                  <c:pt idx="29">
                    <c:v>Day 6</c:v>
                  </c:pt>
                  <c:pt idx="30">
                    <c:v>Day 9</c:v>
                  </c:pt>
                  <c:pt idx="32">
                    <c:v>Day 3</c:v>
                  </c:pt>
                  <c:pt idx="33">
                    <c:v>Day 6</c:v>
                  </c:pt>
                  <c:pt idx="34">
                    <c:v>Day 9</c:v>
                  </c:pt>
                  <c:pt idx="36">
                    <c:v>Day 3</c:v>
                  </c:pt>
                  <c:pt idx="37">
                    <c:v>Day 6</c:v>
                  </c:pt>
                  <c:pt idx="38">
                    <c:v>Day 9</c:v>
                  </c:pt>
                  <c:pt idx="40">
                    <c:v>Day 3</c:v>
                  </c:pt>
                  <c:pt idx="41">
                    <c:v>Day 6</c:v>
                  </c:pt>
                  <c:pt idx="42">
                    <c:v>Day 9</c:v>
                  </c:pt>
                </c:lvl>
                <c:lvl>
                  <c:pt idx="0">
                    <c:v>IL-1a</c:v>
                  </c:pt>
                  <c:pt idx="4">
                    <c:v>IL-6</c:v>
                  </c:pt>
                  <c:pt idx="8">
                    <c:v>IL-8</c:v>
                  </c:pt>
                  <c:pt idx="12">
                    <c:v>IL-10</c:v>
                  </c:pt>
                  <c:pt idx="16">
                    <c:v>IL-16</c:v>
                  </c:pt>
                  <c:pt idx="20">
                    <c:v>GM-CSF</c:v>
                  </c:pt>
                  <c:pt idx="24">
                    <c:v>Gro-a</c:v>
                  </c:pt>
                  <c:pt idx="28">
                    <c:v>IP-10</c:v>
                  </c:pt>
                  <c:pt idx="32">
                    <c:v>MCP-1</c:v>
                  </c:pt>
                  <c:pt idx="36">
                    <c:v>MIG</c:v>
                  </c:pt>
                  <c:pt idx="40">
                    <c:v>MIP-1b</c:v>
                  </c:pt>
                </c:lvl>
              </c:multiLvlStrCache>
            </c:multiLvlStrRef>
          </c:cat>
          <c:val>
            <c:numRef>
              <c:f>Sheet5!$B$4:$AR$4</c:f>
              <c:numCache>
                <c:formatCode>0.0</c:formatCode>
                <c:ptCount val="43"/>
                <c:pt idx="0">
                  <c:v>91.94847760144793</c:v>
                </c:pt>
                <c:pt idx="1">
                  <c:v>91.72207517914723</c:v>
                </c:pt>
                <c:pt idx="2">
                  <c:v>94.7927956953157</c:v>
                </c:pt>
                <c:pt idx="4">
                  <c:v>88.43454877156698</c:v>
                </c:pt>
                <c:pt idx="5">
                  <c:v>85.8329195798679</c:v>
                </c:pt>
                <c:pt idx="6">
                  <c:v>78.9056060295118</c:v>
                </c:pt>
                <c:pt idx="8">
                  <c:v>37.08580489526922</c:v>
                </c:pt>
                <c:pt idx="9">
                  <c:v>52.21820137092644</c:v>
                </c:pt>
                <c:pt idx="10">
                  <c:v>22.55671550659221</c:v>
                </c:pt>
                <c:pt idx="12">
                  <c:v>4.07007941075436</c:v>
                </c:pt>
                <c:pt idx="13">
                  <c:v>6.234035114205696</c:v>
                </c:pt>
                <c:pt idx="14">
                  <c:v>3.3219973041369</c:v>
                </c:pt>
                <c:pt idx="16">
                  <c:v>90.66488323090178</c:v>
                </c:pt>
                <c:pt idx="17">
                  <c:v>79.31374201982459</c:v>
                </c:pt>
                <c:pt idx="18">
                  <c:v>87.23451220056841</c:v>
                </c:pt>
                <c:pt idx="20">
                  <c:v>97.75167291755943</c:v>
                </c:pt>
                <c:pt idx="21">
                  <c:v>96.97245712077945</c:v>
                </c:pt>
                <c:pt idx="22">
                  <c:v>97.82931668332181</c:v>
                </c:pt>
                <c:pt idx="24">
                  <c:v>35.955817886606</c:v>
                </c:pt>
                <c:pt idx="25">
                  <c:v>35.11603101501014</c:v>
                </c:pt>
                <c:pt idx="26">
                  <c:v>28.8208765879578</c:v>
                </c:pt>
                <c:pt idx="28">
                  <c:v>63.49382950832837</c:v>
                </c:pt>
                <c:pt idx="29">
                  <c:v>82.1808645552422</c:v>
                </c:pt>
                <c:pt idx="30">
                  <c:v>67.10942439691753</c:v>
                </c:pt>
                <c:pt idx="32">
                  <c:v>68.30265958514462</c:v>
                </c:pt>
                <c:pt idx="33">
                  <c:v>78.39636689505248</c:v>
                </c:pt>
                <c:pt idx="34">
                  <c:v>66.35066025103353</c:v>
                </c:pt>
                <c:pt idx="36">
                  <c:v>83.94854832380078</c:v>
                </c:pt>
                <c:pt idx="37">
                  <c:v>87.06910737738356</c:v>
                </c:pt>
                <c:pt idx="38">
                  <c:v>62.88300748956441</c:v>
                </c:pt>
                <c:pt idx="40">
                  <c:v>75.4185832397477</c:v>
                </c:pt>
                <c:pt idx="41">
                  <c:v>80.05893926383237</c:v>
                </c:pt>
                <c:pt idx="42">
                  <c:v>73.98732516702424</c:v>
                </c:pt>
              </c:numCache>
            </c:numRef>
          </c:val>
        </c:ser>
        <c:ser>
          <c:idx val="1"/>
          <c:order val="1"/>
          <c:tx>
            <c:strRef>
              <c:f>Sheet5!$A$5</c:f>
              <c:strCache>
                <c:ptCount val="1"/>
                <c:pt idx="0">
                  <c:v>EV-associated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5!$B$9:$AR$9</c:f>
                <c:numCache>
                  <c:formatCode>General</c:formatCode>
                  <c:ptCount val="43"/>
                  <c:pt idx="0">
                    <c:v>2.411350217981203</c:v>
                  </c:pt>
                  <c:pt idx="1">
                    <c:v>3.126184553307176</c:v>
                  </c:pt>
                  <c:pt idx="2">
                    <c:v>1.333764470599299</c:v>
                  </c:pt>
                  <c:pt idx="4">
                    <c:v>3.87219124596084</c:v>
                  </c:pt>
                  <c:pt idx="5">
                    <c:v>4.627398537018204</c:v>
                  </c:pt>
                  <c:pt idx="6">
                    <c:v>3.246705868810876</c:v>
                  </c:pt>
                  <c:pt idx="8">
                    <c:v>10.00799986623277</c:v>
                  </c:pt>
                  <c:pt idx="9">
                    <c:v>8.590111557090761</c:v>
                  </c:pt>
                  <c:pt idx="10">
                    <c:v>4.014524691824001</c:v>
                  </c:pt>
                  <c:pt idx="12">
                    <c:v>0.637480496912104</c:v>
                  </c:pt>
                  <c:pt idx="13">
                    <c:v>3.400639815695744</c:v>
                  </c:pt>
                  <c:pt idx="14">
                    <c:v>1.036612223644757</c:v>
                  </c:pt>
                  <c:pt idx="16">
                    <c:v>1.24127036924833</c:v>
                  </c:pt>
                  <c:pt idx="17">
                    <c:v>12.22195060303505</c:v>
                  </c:pt>
                  <c:pt idx="18">
                    <c:v>2.101032464331831</c:v>
                  </c:pt>
                  <c:pt idx="20">
                    <c:v>0.37250005331258</c:v>
                  </c:pt>
                  <c:pt idx="21">
                    <c:v>0.843034157344729</c:v>
                  </c:pt>
                  <c:pt idx="22">
                    <c:v>0.570986591469897</c:v>
                  </c:pt>
                  <c:pt idx="24">
                    <c:v>2.493861493916138</c:v>
                  </c:pt>
                  <c:pt idx="25">
                    <c:v>3.293402754189583</c:v>
                  </c:pt>
                  <c:pt idx="26">
                    <c:v>1.328714285684788</c:v>
                  </c:pt>
                  <c:pt idx="28">
                    <c:v>10.5604297384348</c:v>
                  </c:pt>
                  <c:pt idx="29">
                    <c:v>6.354555697744706</c:v>
                  </c:pt>
                  <c:pt idx="30">
                    <c:v>10.26595494275281</c:v>
                  </c:pt>
                  <c:pt idx="32">
                    <c:v>7.37874358212436</c:v>
                  </c:pt>
                  <c:pt idx="33">
                    <c:v>4.617454676892938</c:v>
                  </c:pt>
                  <c:pt idx="34">
                    <c:v>6.061238205735081</c:v>
                  </c:pt>
                  <c:pt idx="36">
                    <c:v>4.704689061028524</c:v>
                  </c:pt>
                  <c:pt idx="37">
                    <c:v>4.335298878229861</c:v>
                  </c:pt>
                  <c:pt idx="38">
                    <c:v>14.13625924378253</c:v>
                  </c:pt>
                  <c:pt idx="40">
                    <c:v>5.57023815966019</c:v>
                  </c:pt>
                  <c:pt idx="41">
                    <c:v>6.377925602159856</c:v>
                  </c:pt>
                  <c:pt idx="42">
                    <c:v>5.0226493252243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multiLvlStrRef>
              <c:f>Sheet5!$B$2:$AR$3</c:f>
              <c:multiLvlStrCache>
                <c:ptCount val="43"/>
                <c:lvl>
                  <c:pt idx="0">
                    <c:v>Day 3</c:v>
                  </c:pt>
                  <c:pt idx="1">
                    <c:v>Day 6</c:v>
                  </c:pt>
                  <c:pt idx="2">
                    <c:v>Day 9</c:v>
                  </c:pt>
                  <c:pt idx="4">
                    <c:v>Day 3</c:v>
                  </c:pt>
                  <c:pt idx="5">
                    <c:v>Day 6</c:v>
                  </c:pt>
                  <c:pt idx="6">
                    <c:v>Day 9</c:v>
                  </c:pt>
                  <c:pt idx="8">
                    <c:v>Day 3</c:v>
                  </c:pt>
                  <c:pt idx="9">
                    <c:v>Day 6</c:v>
                  </c:pt>
                  <c:pt idx="10">
                    <c:v>Day 9</c:v>
                  </c:pt>
                  <c:pt idx="12">
                    <c:v>Day 3</c:v>
                  </c:pt>
                  <c:pt idx="13">
                    <c:v>Day 6</c:v>
                  </c:pt>
                  <c:pt idx="14">
                    <c:v>Day 9</c:v>
                  </c:pt>
                  <c:pt idx="16">
                    <c:v>Day 3</c:v>
                  </c:pt>
                  <c:pt idx="17">
                    <c:v>Day 6</c:v>
                  </c:pt>
                  <c:pt idx="18">
                    <c:v>Day 9</c:v>
                  </c:pt>
                  <c:pt idx="20">
                    <c:v>Day 3</c:v>
                  </c:pt>
                  <c:pt idx="21">
                    <c:v>Day 6</c:v>
                  </c:pt>
                  <c:pt idx="22">
                    <c:v>Day 9</c:v>
                  </c:pt>
                  <c:pt idx="24">
                    <c:v>Day 3</c:v>
                  </c:pt>
                  <c:pt idx="25">
                    <c:v>Day 6</c:v>
                  </c:pt>
                  <c:pt idx="26">
                    <c:v>Day 9</c:v>
                  </c:pt>
                  <c:pt idx="28">
                    <c:v>Day 3</c:v>
                  </c:pt>
                  <c:pt idx="29">
                    <c:v>Day 6</c:v>
                  </c:pt>
                  <c:pt idx="30">
                    <c:v>Day 9</c:v>
                  </c:pt>
                  <c:pt idx="32">
                    <c:v>Day 3</c:v>
                  </c:pt>
                  <c:pt idx="33">
                    <c:v>Day 6</c:v>
                  </c:pt>
                  <c:pt idx="34">
                    <c:v>Day 9</c:v>
                  </c:pt>
                  <c:pt idx="36">
                    <c:v>Day 3</c:v>
                  </c:pt>
                  <c:pt idx="37">
                    <c:v>Day 6</c:v>
                  </c:pt>
                  <c:pt idx="38">
                    <c:v>Day 9</c:v>
                  </c:pt>
                  <c:pt idx="40">
                    <c:v>Day 3</c:v>
                  </c:pt>
                  <c:pt idx="41">
                    <c:v>Day 6</c:v>
                  </c:pt>
                  <c:pt idx="42">
                    <c:v>Day 9</c:v>
                  </c:pt>
                </c:lvl>
                <c:lvl>
                  <c:pt idx="0">
                    <c:v>IL-1a</c:v>
                  </c:pt>
                  <c:pt idx="4">
                    <c:v>IL-6</c:v>
                  </c:pt>
                  <c:pt idx="8">
                    <c:v>IL-8</c:v>
                  </c:pt>
                  <c:pt idx="12">
                    <c:v>IL-10</c:v>
                  </c:pt>
                  <c:pt idx="16">
                    <c:v>IL-16</c:v>
                  </c:pt>
                  <c:pt idx="20">
                    <c:v>GM-CSF</c:v>
                  </c:pt>
                  <c:pt idx="24">
                    <c:v>Gro-a</c:v>
                  </c:pt>
                  <c:pt idx="28">
                    <c:v>IP-10</c:v>
                  </c:pt>
                  <c:pt idx="32">
                    <c:v>MCP-1</c:v>
                  </c:pt>
                  <c:pt idx="36">
                    <c:v>MIG</c:v>
                  </c:pt>
                  <c:pt idx="40">
                    <c:v>MIP-1b</c:v>
                  </c:pt>
                </c:lvl>
              </c:multiLvlStrCache>
            </c:multiLvlStrRef>
          </c:cat>
          <c:val>
            <c:numRef>
              <c:f>Sheet5!$B$5:$AR$5</c:f>
              <c:numCache>
                <c:formatCode>0.0</c:formatCode>
                <c:ptCount val="43"/>
                <c:pt idx="0">
                  <c:v>8.051522398552052</c:v>
                </c:pt>
                <c:pt idx="1">
                  <c:v>8.277924820852768</c:v>
                </c:pt>
                <c:pt idx="2">
                  <c:v>5.207204304684323</c:v>
                </c:pt>
                <c:pt idx="4">
                  <c:v>11.56545122843302</c:v>
                </c:pt>
                <c:pt idx="5">
                  <c:v>14.1670804201321</c:v>
                </c:pt>
                <c:pt idx="6">
                  <c:v>21.0943939704882</c:v>
                </c:pt>
                <c:pt idx="8">
                  <c:v>62.91419510473073</c:v>
                </c:pt>
                <c:pt idx="9">
                  <c:v>47.78179862907356</c:v>
                </c:pt>
                <c:pt idx="10">
                  <c:v>77.4432844934078</c:v>
                </c:pt>
                <c:pt idx="12">
                  <c:v>95.9299205892457</c:v>
                </c:pt>
                <c:pt idx="13">
                  <c:v>93.7659648857943</c:v>
                </c:pt>
                <c:pt idx="14">
                  <c:v>96.67800269586304</c:v>
                </c:pt>
                <c:pt idx="16">
                  <c:v>9.33511676909823</c:v>
                </c:pt>
                <c:pt idx="17">
                  <c:v>20.68625798017528</c:v>
                </c:pt>
                <c:pt idx="18">
                  <c:v>12.76548779943158</c:v>
                </c:pt>
                <c:pt idx="20">
                  <c:v>2.248327082440463</c:v>
                </c:pt>
                <c:pt idx="21">
                  <c:v>3.027542879220465</c:v>
                </c:pt>
                <c:pt idx="22">
                  <c:v>2.170683316678184</c:v>
                </c:pt>
                <c:pt idx="24">
                  <c:v>64.04418211339392</c:v>
                </c:pt>
                <c:pt idx="25">
                  <c:v>64.88396898498985</c:v>
                </c:pt>
                <c:pt idx="26">
                  <c:v>71.1791234120422</c:v>
                </c:pt>
                <c:pt idx="28">
                  <c:v>36.50617049167162</c:v>
                </c:pt>
                <c:pt idx="29">
                  <c:v>17.81913544475782</c:v>
                </c:pt>
                <c:pt idx="30">
                  <c:v>32.89057560308247</c:v>
                </c:pt>
                <c:pt idx="32">
                  <c:v>31.69734041485536</c:v>
                </c:pt>
                <c:pt idx="33">
                  <c:v>21.60363310494751</c:v>
                </c:pt>
                <c:pt idx="34">
                  <c:v>33.64933974896647</c:v>
                </c:pt>
                <c:pt idx="36">
                  <c:v>16.05145167619921</c:v>
                </c:pt>
                <c:pt idx="37">
                  <c:v>12.93089262261638</c:v>
                </c:pt>
                <c:pt idx="38">
                  <c:v>37.11699251043551</c:v>
                </c:pt>
                <c:pt idx="40">
                  <c:v>24.58141676025232</c:v>
                </c:pt>
                <c:pt idx="41">
                  <c:v>19.94106073616762</c:v>
                </c:pt>
                <c:pt idx="42">
                  <c:v>26.012674832975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11853464"/>
        <c:axId val="2106184440"/>
      </c:barChart>
      <c:catAx>
        <c:axId val="211185346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txPr>
          <a:bodyPr rot="-5400000" vert="horz"/>
          <a:lstStyle/>
          <a:p>
            <a:pPr>
              <a:defRPr sz="800" b="1">
                <a:latin typeface="Times New Roman"/>
                <a:cs typeface="Times New Roman"/>
              </a:defRPr>
            </a:pPr>
            <a:endParaRPr lang="en-US"/>
          </a:p>
        </c:txPr>
        <c:crossAx val="2106184440"/>
        <c:crosses val="autoZero"/>
        <c:auto val="1"/>
        <c:lblAlgn val="ctr"/>
        <c:lblOffset val="100"/>
        <c:noMultiLvlLbl val="0"/>
      </c:catAx>
      <c:valAx>
        <c:axId val="21061844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% of total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/>
                <a:cs typeface="Times New Roman"/>
              </a:defRPr>
            </a:pPr>
            <a:endParaRPr lang="en-US"/>
          </a:p>
        </c:txPr>
        <c:crossAx val="21118534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1518117526976"/>
          <c:y val="0.0466040594674048"/>
          <c:w val="0.141519028871391"/>
          <c:h val="0.169460970505933"/>
        </c:manualLayout>
      </c:layout>
      <c:overlay val="0"/>
      <c:txPr>
        <a:bodyPr/>
        <a:lstStyle/>
        <a:p>
          <a:pPr>
            <a:defRPr sz="8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r>
              <a:rPr lang="en-US" sz="1200">
                <a:latin typeface="Times New Roman"/>
                <a:cs typeface="Times New Roman"/>
              </a:rPr>
              <a:t>EV surface vs EV internal cytokines in </a:t>
            </a:r>
          </a:p>
          <a:p>
            <a:pPr>
              <a:defRPr sz="1200">
                <a:latin typeface="Times New Roman"/>
                <a:cs typeface="Times New Roman"/>
              </a:defRPr>
            </a:pPr>
            <a:r>
              <a:rPr lang="en-US" sz="1200">
                <a:latin typeface="Times New Roman"/>
                <a:cs typeface="Times New Roman"/>
              </a:rPr>
              <a:t>tonsil</a:t>
            </a:r>
            <a:r>
              <a:rPr lang="en-US" sz="1200" baseline="0">
                <a:latin typeface="Times New Roman"/>
                <a:cs typeface="Times New Roman"/>
              </a:rPr>
              <a:t> explants over time</a:t>
            </a:r>
            <a:endParaRPr lang="en-US" sz="1200">
              <a:latin typeface="Times New Roman"/>
              <a:cs typeface="Times New Roman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0986101873135423"/>
          <c:y val="0.192964560334481"/>
          <c:w val="0.838424467774861"/>
          <c:h val="0.59718428751093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5!$A$15</c:f>
              <c:strCache>
                <c:ptCount val="1"/>
                <c:pt idx="0">
                  <c:v>EV surface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5!$B$20:$AR$20</c:f>
                <c:numCache>
                  <c:formatCode>General</c:formatCode>
                  <c:ptCount val="43"/>
                  <c:pt idx="0">
                    <c:v>10.65338698631985</c:v>
                  </c:pt>
                  <c:pt idx="1">
                    <c:v>6.383941281528717</c:v>
                  </c:pt>
                  <c:pt idx="2">
                    <c:v>11.13090352071584</c:v>
                  </c:pt>
                  <c:pt idx="4">
                    <c:v>2.296682766687015</c:v>
                  </c:pt>
                  <c:pt idx="5">
                    <c:v>2.579727595255092</c:v>
                  </c:pt>
                  <c:pt idx="6">
                    <c:v>2.695974911590925</c:v>
                  </c:pt>
                  <c:pt idx="8">
                    <c:v>6.44396745288238</c:v>
                  </c:pt>
                  <c:pt idx="9">
                    <c:v>3.539502236621679</c:v>
                  </c:pt>
                  <c:pt idx="10">
                    <c:v>1.379865417893885</c:v>
                  </c:pt>
                  <c:pt idx="12">
                    <c:v>8.91611475020935</c:v>
                  </c:pt>
                  <c:pt idx="13">
                    <c:v>8.638228973060929</c:v>
                  </c:pt>
                  <c:pt idx="14">
                    <c:v>6.53840777397253</c:v>
                  </c:pt>
                  <c:pt idx="16">
                    <c:v>15.06200877497961</c:v>
                  </c:pt>
                  <c:pt idx="17">
                    <c:v>12.0009263467605</c:v>
                  </c:pt>
                  <c:pt idx="18">
                    <c:v>16.43175933586392</c:v>
                  </c:pt>
                  <c:pt idx="20">
                    <c:v>12.32394690648605</c:v>
                  </c:pt>
                  <c:pt idx="21">
                    <c:v>14.09239912327524</c:v>
                  </c:pt>
                  <c:pt idx="22">
                    <c:v>8.36074615797538</c:v>
                  </c:pt>
                  <c:pt idx="24">
                    <c:v>8.64529499492929</c:v>
                  </c:pt>
                  <c:pt idx="25">
                    <c:v>0.0</c:v>
                  </c:pt>
                  <c:pt idx="26">
                    <c:v>5.348061538461516</c:v>
                  </c:pt>
                  <c:pt idx="28">
                    <c:v>12.92576795460758</c:v>
                  </c:pt>
                  <c:pt idx="29">
                    <c:v>6.616873966880215</c:v>
                  </c:pt>
                  <c:pt idx="30">
                    <c:v>13.68248618264772</c:v>
                  </c:pt>
                  <c:pt idx="32">
                    <c:v>1.003649049094189</c:v>
                  </c:pt>
                  <c:pt idx="33">
                    <c:v>1.866936018527076</c:v>
                  </c:pt>
                  <c:pt idx="34">
                    <c:v>8.30799355382879</c:v>
                  </c:pt>
                  <c:pt idx="36">
                    <c:v>9.18594981095477</c:v>
                  </c:pt>
                  <c:pt idx="37">
                    <c:v>10.09721562107435</c:v>
                  </c:pt>
                  <c:pt idx="38">
                    <c:v>13.25703414102895</c:v>
                  </c:pt>
                  <c:pt idx="40">
                    <c:v>6.507633157052735</c:v>
                  </c:pt>
                  <c:pt idx="41">
                    <c:v>4.48616359043468</c:v>
                  </c:pt>
                  <c:pt idx="42">
                    <c:v>10.9386986399186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multiLvlStrRef>
              <c:f>Sheet5!$B$13:$AR$14</c:f>
              <c:multiLvlStrCache>
                <c:ptCount val="43"/>
                <c:lvl>
                  <c:pt idx="0">
                    <c:v>Day 3</c:v>
                  </c:pt>
                  <c:pt idx="1">
                    <c:v>Day 6</c:v>
                  </c:pt>
                  <c:pt idx="2">
                    <c:v>Day 9</c:v>
                  </c:pt>
                  <c:pt idx="4">
                    <c:v>Day 3</c:v>
                  </c:pt>
                  <c:pt idx="5">
                    <c:v>Day 6</c:v>
                  </c:pt>
                  <c:pt idx="6">
                    <c:v>Day 9</c:v>
                  </c:pt>
                  <c:pt idx="8">
                    <c:v>Day 3</c:v>
                  </c:pt>
                  <c:pt idx="9">
                    <c:v>Day 6</c:v>
                  </c:pt>
                  <c:pt idx="10">
                    <c:v>Day 9</c:v>
                  </c:pt>
                  <c:pt idx="12">
                    <c:v>Day 3</c:v>
                  </c:pt>
                  <c:pt idx="13">
                    <c:v>Day 6</c:v>
                  </c:pt>
                  <c:pt idx="14">
                    <c:v>Day 9</c:v>
                  </c:pt>
                  <c:pt idx="16">
                    <c:v>Day 3</c:v>
                  </c:pt>
                  <c:pt idx="17">
                    <c:v>Day 6</c:v>
                  </c:pt>
                  <c:pt idx="18">
                    <c:v>Day 9</c:v>
                  </c:pt>
                  <c:pt idx="20">
                    <c:v>Day 3</c:v>
                  </c:pt>
                  <c:pt idx="21">
                    <c:v>Day 6</c:v>
                  </c:pt>
                  <c:pt idx="22">
                    <c:v>Day 9</c:v>
                  </c:pt>
                  <c:pt idx="24">
                    <c:v>Day 3</c:v>
                  </c:pt>
                  <c:pt idx="25">
                    <c:v>Day 6</c:v>
                  </c:pt>
                  <c:pt idx="26">
                    <c:v>Day 9</c:v>
                  </c:pt>
                  <c:pt idx="28">
                    <c:v>Day 3</c:v>
                  </c:pt>
                  <c:pt idx="29">
                    <c:v>Day 6</c:v>
                  </c:pt>
                  <c:pt idx="30">
                    <c:v>Day 9</c:v>
                  </c:pt>
                  <c:pt idx="32">
                    <c:v>Day 3</c:v>
                  </c:pt>
                  <c:pt idx="33">
                    <c:v>Day 6</c:v>
                  </c:pt>
                  <c:pt idx="34">
                    <c:v>Day 9</c:v>
                  </c:pt>
                  <c:pt idx="36">
                    <c:v>Day 3</c:v>
                  </c:pt>
                  <c:pt idx="37">
                    <c:v>Day 6</c:v>
                  </c:pt>
                  <c:pt idx="38">
                    <c:v>Day 9</c:v>
                  </c:pt>
                  <c:pt idx="40">
                    <c:v>Day 3</c:v>
                  </c:pt>
                  <c:pt idx="41">
                    <c:v>Day 6</c:v>
                  </c:pt>
                  <c:pt idx="42">
                    <c:v>Day 9</c:v>
                  </c:pt>
                </c:lvl>
                <c:lvl>
                  <c:pt idx="0">
                    <c:v>IL-1a</c:v>
                  </c:pt>
                  <c:pt idx="4">
                    <c:v>IL-6</c:v>
                  </c:pt>
                  <c:pt idx="8">
                    <c:v>IL-8</c:v>
                  </c:pt>
                  <c:pt idx="12">
                    <c:v>IL-10</c:v>
                  </c:pt>
                  <c:pt idx="16">
                    <c:v>IL-16</c:v>
                  </c:pt>
                  <c:pt idx="20">
                    <c:v>GM-CSF</c:v>
                  </c:pt>
                  <c:pt idx="24">
                    <c:v>Gro-a</c:v>
                  </c:pt>
                  <c:pt idx="28">
                    <c:v>IP-10</c:v>
                  </c:pt>
                  <c:pt idx="32">
                    <c:v>MCP-1</c:v>
                  </c:pt>
                  <c:pt idx="36">
                    <c:v>MIG</c:v>
                  </c:pt>
                  <c:pt idx="40">
                    <c:v>MIP-1b</c:v>
                  </c:pt>
                </c:lvl>
              </c:multiLvlStrCache>
            </c:multiLvlStrRef>
          </c:cat>
          <c:val>
            <c:numRef>
              <c:f>Sheet5!$B$15:$AR$15</c:f>
              <c:numCache>
                <c:formatCode>0.0</c:formatCode>
                <c:ptCount val="43"/>
                <c:pt idx="0">
                  <c:v>38.41058914634222</c:v>
                </c:pt>
                <c:pt idx="1">
                  <c:v>35.08672019392132</c:v>
                </c:pt>
                <c:pt idx="2">
                  <c:v>58.35586120056912</c:v>
                </c:pt>
                <c:pt idx="4">
                  <c:v>91.79261138260513</c:v>
                </c:pt>
                <c:pt idx="5">
                  <c:v>94.99859012305804</c:v>
                </c:pt>
                <c:pt idx="6">
                  <c:v>92.37258897960609</c:v>
                </c:pt>
                <c:pt idx="8">
                  <c:v>90.06958294230191</c:v>
                </c:pt>
                <c:pt idx="9">
                  <c:v>87.81407366645071</c:v>
                </c:pt>
                <c:pt idx="10">
                  <c:v>98.23037942122187</c:v>
                </c:pt>
                <c:pt idx="12">
                  <c:v>31.68980794290988</c:v>
                </c:pt>
                <c:pt idx="13">
                  <c:v>21.72453134464718</c:v>
                </c:pt>
                <c:pt idx="14">
                  <c:v>42.87623536565764</c:v>
                </c:pt>
                <c:pt idx="16">
                  <c:v>47.44926482065708</c:v>
                </c:pt>
                <c:pt idx="17">
                  <c:v>27.24592296219748</c:v>
                </c:pt>
                <c:pt idx="18">
                  <c:v>53.75414645075607</c:v>
                </c:pt>
                <c:pt idx="20">
                  <c:v>60.61211944436966</c:v>
                </c:pt>
                <c:pt idx="21">
                  <c:v>68.4619053233924</c:v>
                </c:pt>
                <c:pt idx="22">
                  <c:v>69.90727142615114</c:v>
                </c:pt>
                <c:pt idx="24">
                  <c:v>87.84313846153845</c:v>
                </c:pt>
                <c:pt idx="25">
                  <c:v>100.0</c:v>
                </c:pt>
                <c:pt idx="26">
                  <c:v>94.65193846153845</c:v>
                </c:pt>
                <c:pt idx="28">
                  <c:v>37.12940126898564</c:v>
                </c:pt>
                <c:pt idx="29">
                  <c:v>46.8961825973681</c:v>
                </c:pt>
                <c:pt idx="30">
                  <c:v>52.1191885194164</c:v>
                </c:pt>
                <c:pt idx="32">
                  <c:v>82.81098354609024</c:v>
                </c:pt>
                <c:pt idx="33">
                  <c:v>91.05974915309368</c:v>
                </c:pt>
                <c:pt idx="34">
                  <c:v>81.23483820267521</c:v>
                </c:pt>
                <c:pt idx="36">
                  <c:v>73.54961061342055</c:v>
                </c:pt>
                <c:pt idx="37">
                  <c:v>55.55989685052737</c:v>
                </c:pt>
                <c:pt idx="38">
                  <c:v>42.21929688127871</c:v>
                </c:pt>
                <c:pt idx="40">
                  <c:v>52.1389898746017</c:v>
                </c:pt>
                <c:pt idx="41">
                  <c:v>42.13810893165064</c:v>
                </c:pt>
                <c:pt idx="42">
                  <c:v>50.27080363856283</c:v>
                </c:pt>
              </c:numCache>
            </c:numRef>
          </c:val>
        </c:ser>
        <c:ser>
          <c:idx val="1"/>
          <c:order val="1"/>
          <c:tx>
            <c:strRef>
              <c:f>Sheet5!$A$16</c:f>
              <c:strCache>
                <c:ptCount val="1"/>
                <c:pt idx="0">
                  <c:v>EV internal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Sheet5!$B$21:$AR$21</c:f>
                <c:numCache>
                  <c:formatCode>General</c:formatCode>
                  <c:ptCount val="43"/>
                  <c:pt idx="0">
                    <c:v>10.65338698631984</c:v>
                  </c:pt>
                  <c:pt idx="1">
                    <c:v>6.383941281528703</c:v>
                  </c:pt>
                  <c:pt idx="2">
                    <c:v>11.13090352071583</c:v>
                  </c:pt>
                  <c:pt idx="4">
                    <c:v>2.296682766687015</c:v>
                  </c:pt>
                  <c:pt idx="5">
                    <c:v>2.579727595255092</c:v>
                  </c:pt>
                  <c:pt idx="6">
                    <c:v>2.695974911590923</c:v>
                  </c:pt>
                  <c:pt idx="8">
                    <c:v>6.44396745288239</c:v>
                  </c:pt>
                  <c:pt idx="9">
                    <c:v>3.539502236621678</c:v>
                  </c:pt>
                  <c:pt idx="10">
                    <c:v>1.379865417893885</c:v>
                  </c:pt>
                  <c:pt idx="12">
                    <c:v>8.91611475020935</c:v>
                  </c:pt>
                  <c:pt idx="13">
                    <c:v>8.638228973060929</c:v>
                  </c:pt>
                  <c:pt idx="14">
                    <c:v>6.538407773972537</c:v>
                  </c:pt>
                  <c:pt idx="16">
                    <c:v>15.06200877497961</c:v>
                  </c:pt>
                  <c:pt idx="17">
                    <c:v>12.00092634676048</c:v>
                  </c:pt>
                  <c:pt idx="18">
                    <c:v>16.43175933586392</c:v>
                  </c:pt>
                  <c:pt idx="20">
                    <c:v>12.32394690648605</c:v>
                  </c:pt>
                  <c:pt idx="21">
                    <c:v>14.09239912327522</c:v>
                  </c:pt>
                  <c:pt idx="22">
                    <c:v>8.36074615797538</c:v>
                  </c:pt>
                  <c:pt idx="24">
                    <c:v>8.64529499492927</c:v>
                  </c:pt>
                  <c:pt idx="25">
                    <c:v>0.0</c:v>
                  </c:pt>
                  <c:pt idx="26">
                    <c:v>5.348061538461538</c:v>
                  </c:pt>
                  <c:pt idx="28">
                    <c:v>12.92576795460758</c:v>
                  </c:pt>
                  <c:pt idx="29">
                    <c:v>6.616873966880207</c:v>
                  </c:pt>
                  <c:pt idx="30">
                    <c:v>13.68248618264772</c:v>
                  </c:pt>
                  <c:pt idx="32">
                    <c:v>1.003649049094197</c:v>
                  </c:pt>
                  <c:pt idx="33">
                    <c:v>1.866936018527075</c:v>
                  </c:pt>
                  <c:pt idx="34">
                    <c:v>8.30799355382879</c:v>
                  </c:pt>
                  <c:pt idx="36">
                    <c:v>9.18594981095478</c:v>
                  </c:pt>
                  <c:pt idx="37">
                    <c:v>10.09721562107436</c:v>
                  </c:pt>
                  <c:pt idx="38">
                    <c:v>13.25703414102895</c:v>
                  </c:pt>
                  <c:pt idx="40">
                    <c:v>6.507633157052742</c:v>
                  </c:pt>
                  <c:pt idx="41">
                    <c:v>4.48616359043469</c:v>
                  </c:pt>
                  <c:pt idx="42">
                    <c:v>10.9386986399186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multiLvlStrRef>
              <c:f>Sheet5!$B$13:$AR$14</c:f>
              <c:multiLvlStrCache>
                <c:ptCount val="43"/>
                <c:lvl>
                  <c:pt idx="0">
                    <c:v>Day 3</c:v>
                  </c:pt>
                  <c:pt idx="1">
                    <c:v>Day 6</c:v>
                  </c:pt>
                  <c:pt idx="2">
                    <c:v>Day 9</c:v>
                  </c:pt>
                  <c:pt idx="4">
                    <c:v>Day 3</c:v>
                  </c:pt>
                  <c:pt idx="5">
                    <c:v>Day 6</c:v>
                  </c:pt>
                  <c:pt idx="6">
                    <c:v>Day 9</c:v>
                  </c:pt>
                  <c:pt idx="8">
                    <c:v>Day 3</c:v>
                  </c:pt>
                  <c:pt idx="9">
                    <c:v>Day 6</c:v>
                  </c:pt>
                  <c:pt idx="10">
                    <c:v>Day 9</c:v>
                  </c:pt>
                  <c:pt idx="12">
                    <c:v>Day 3</c:v>
                  </c:pt>
                  <c:pt idx="13">
                    <c:v>Day 6</c:v>
                  </c:pt>
                  <c:pt idx="14">
                    <c:v>Day 9</c:v>
                  </c:pt>
                  <c:pt idx="16">
                    <c:v>Day 3</c:v>
                  </c:pt>
                  <c:pt idx="17">
                    <c:v>Day 6</c:v>
                  </c:pt>
                  <c:pt idx="18">
                    <c:v>Day 9</c:v>
                  </c:pt>
                  <c:pt idx="20">
                    <c:v>Day 3</c:v>
                  </c:pt>
                  <c:pt idx="21">
                    <c:v>Day 6</c:v>
                  </c:pt>
                  <c:pt idx="22">
                    <c:v>Day 9</c:v>
                  </c:pt>
                  <c:pt idx="24">
                    <c:v>Day 3</c:v>
                  </c:pt>
                  <c:pt idx="25">
                    <c:v>Day 6</c:v>
                  </c:pt>
                  <c:pt idx="26">
                    <c:v>Day 9</c:v>
                  </c:pt>
                  <c:pt idx="28">
                    <c:v>Day 3</c:v>
                  </c:pt>
                  <c:pt idx="29">
                    <c:v>Day 6</c:v>
                  </c:pt>
                  <c:pt idx="30">
                    <c:v>Day 9</c:v>
                  </c:pt>
                  <c:pt idx="32">
                    <c:v>Day 3</c:v>
                  </c:pt>
                  <c:pt idx="33">
                    <c:v>Day 6</c:v>
                  </c:pt>
                  <c:pt idx="34">
                    <c:v>Day 9</c:v>
                  </c:pt>
                  <c:pt idx="36">
                    <c:v>Day 3</c:v>
                  </c:pt>
                  <c:pt idx="37">
                    <c:v>Day 6</c:v>
                  </c:pt>
                  <c:pt idx="38">
                    <c:v>Day 9</c:v>
                  </c:pt>
                  <c:pt idx="40">
                    <c:v>Day 3</c:v>
                  </c:pt>
                  <c:pt idx="41">
                    <c:v>Day 6</c:v>
                  </c:pt>
                  <c:pt idx="42">
                    <c:v>Day 9</c:v>
                  </c:pt>
                </c:lvl>
                <c:lvl>
                  <c:pt idx="0">
                    <c:v>IL-1a</c:v>
                  </c:pt>
                  <c:pt idx="4">
                    <c:v>IL-6</c:v>
                  </c:pt>
                  <c:pt idx="8">
                    <c:v>IL-8</c:v>
                  </c:pt>
                  <c:pt idx="12">
                    <c:v>IL-10</c:v>
                  </c:pt>
                  <c:pt idx="16">
                    <c:v>IL-16</c:v>
                  </c:pt>
                  <c:pt idx="20">
                    <c:v>GM-CSF</c:v>
                  </c:pt>
                  <c:pt idx="24">
                    <c:v>Gro-a</c:v>
                  </c:pt>
                  <c:pt idx="28">
                    <c:v>IP-10</c:v>
                  </c:pt>
                  <c:pt idx="32">
                    <c:v>MCP-1</c:v>
                  </c:pt>
                  <c:pt idx="36">
                    <c:v>MIG</c:v>
                  </c:pt>
                  <c:pt idx="40">
                    <c:v>MIP-1b</c:v>
                  </c:pt>
                </c:lvl>
              </c:multiLvlStrCache>
            </c:multiLvlStrRef>
          </c:cat>
          <c:val>
            <c:numRef>
              <c:f>Sheet5!$B$16:$AR$16</c:f>
              <c:numCache>
                <c:formatCode>0.0</c:formatCode>
                <c:ptCount val="43"/>
                <c:pt idx="0">
                  <c:v>61.58941085365774</c:v>
                </c:pt>
                <c:pt idx="1">
                  <c:v>64.9132798060787</c:v>
                </c:pt>
                <c:pt idx="2">
                  <c:v>41.64413879943087</c:v>
                </c:pt>
                <c:pt idx="4">
                  <c:v>8.207388617394857</c:v>
                </c:pt>
                <c:pt idx="5">
                  <c:v>5.001409876941954</c:v>
                </c:pt>
                <c:pt idx="6">
                  <c:v>7.627411020393786</c:v>
                </c:pt>
                <c:pt idx="8">
                  <c:v>9.93041705769807</c:v>
                </c:pt>
                <c:pt idx="9">
                  <c:v>12.1859263335493</c:v>
                </c:pt>
                <c:pt idx="10">
                  <c:v>1.769620578778134</c:v>
                </c:pt>
                <c:pt idx="12">
                  <c:v>68.31019205709011</c:v>
                </c:pt>
                <c:pt idx="13">
                  <c:v>78.27546865535281</c:v>
                </c:pt>
                <c:pt idx="14">
                  <c:v>57.12376463434229</c:v>
                </c:pt>
                <c:pt idx="16">
                  <c:v>52.55073517934287</c:v>
                </c:pt>
                <c:pt idx="17">
                  <c:v>72.75407703780246</c:v>
                </c:pt>
                <c:pt idx="18">
                  <c:v>46.24585354924388</c:v>
                </c:pt>
                <c:pt idx="20">
                  <c:v>39.38788055563023</c:v>
                </c:pt>
                <c:pt idx="21">
                  <c:v>31.53809467660757</c:v>
                </c:pt>
                <c:pt idx="22">
                  <c:v>30.09272857384885</c:v>
                </c:pt>
                <c:pt idx="24">
                  <c:v>12.15686153846154</c:v>
                </c:pt>
                <c:pt idx="25">
                  <c:v>0.0</c:v>
                </c:pt>
                <c:pt idx="26">
                  <c:v>5.348061538461538</c:v>
                </c:pt>
                <c:pt idx="28">
                  <c:v>62.87059873101437</c:v>
                </c:pt>
                <c:pt idx="29">
                  <c:v>53.10381740263189</c:v>
                </c:pt>
                <c:pt idx="30">
                  <c:v>47.8808114805835</c:v>
                </c:pt>
                <c:pt idx="32">
                  <c:v>17.18901645390975</c:v>
                </c:pt>
                <c:pt idx="33">
                  <c:v>8.940250846906173</c:v>
                </c:pt>
                <c:pt idx="34">
                  <c:v>18.7651617973248</c:v>
                </c:pt>
                <c:pt idx="36">
                  <c:v>26.45038938657945</c:v>
                </c:pt>
                <c:pt idx="37">
                  <c:v>44.44010314947262</c:v>
                </c:pt>
                <c:pt idx="38">
                  <c:v>57.7807031187213</c:v>
                </c:pt>
                <c:pt idx="40">
                  <c:v>47.86101012539829</c:v>
                </c:pt>
                <c:pt idx="41">
                  <c:v>57.86189106834929</c:v>
                </c:pt>
                <c:pt idx="42">
                  <c:v>49.729196361437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1735480"/>
        <c:axId val="2141332424"/>
      </c:barChart>
      <c:catAx>
        <c:axId val="214173548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txPr>
          <a:bodyPr/>
          <a:lstStyle/>
          <a:p>
            <a:pPr>
              <a:defRPr sz="800" b="1">
                <a:latin typeface="Times New Roman"/>
                <a:cs typeface="Times New Roman"/>
              </a:defRPr>
            </a:pPr>
            <a:endParaRPr lang="en-US"/>
          </a:p>
        </c:txPr>
        <c:crossAx val="2141332424"/>
        <c:crosses val="autoZero"/>
        <c:auto val="1"/>
        <c:lblAlgn val="ctr"/>
        <c:lblOffset val="100"/>
        <c:noMultiLvlLbl val="0"/>
      </c:catAx>
      <c:valAx>
        <c:axId val="21413324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/>
                    <a:cs typeface="Times New Roman"/>
                  </a:defRPr>
                </a:pPr>
                <a:r>
                  <a:rPr lang="en-US">
                    <a:latin typeface="Times New Roman"/>
                    <a:cs typeface="Times New Roman"/>
                  </a:rPr>
                  <a:t>% of total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b="1">
                <a:latin typeface="Times New Roman"/>
                <a:cs typeface="Times New Roman"/>
              </a:defRPr>
            </a:pPr>
            <a:endParaRPr lang="en-US"/>
          </a:p>
        </c:txPr>
        <c:crossAx val="214173548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1518299795859"/>
          <c:y val="0.0334845222998811"/>
          <c:w val="0.145036089238845"/>
          <c:h val="0.127030427729197"/>
        </c:manualLayout>
      </c:layout>
      <c:overlay val="0"/>
      <c:txPr>
        <a:bodyPr/>
        <a:lstStyle/>
        <a:p>
          <a:pPr>
            <a:defRPr sz="8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8</Words>
  <Characters>7344</Characters>
  <Application>Microsoft Macintosh Word</Application>
  <DocSecurity>0</DocSecurity>
  <Lines>61</Lines>
  <Paragraphs>17</Paragraphs>
  <ScaleCrop>false</ScaleCrop>
  <Company/>
  <LinksUpToDate>false</LinksUpToDate>
  <CharactersWithSpaces>8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Fitzgerald</dc:creator>
  <cp:keywords/>
  <dc:description/>
  <cp:lastModifiedBy>Wendy Fitzgerald</cp:lastModifiedBy>
  <cp:revision>2</cp:revision>
  <dcterms:created xsi:type="dcterms:W3CDTF">2018-03-21T23:46:00Z</dcterms:created>
  <dcterms:modified xsi:type="dcterms:W3CDTF">2018-03-21T23:46:00Z</dcterms:modified>
</cp:coreProperties>
</file>